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6336B" w14:textId="77777777" w:rsidR="00FB33AF" w:rsidRPr="00F80F72" w:rsidRDefault="00FB33AF" w:rsidP="00FB33AF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F80F72">
        <w:rPr>
          <w:rFonts w:asciiTheme="majorBidi" w:hAnsiTheme="majorBidi" w:cstheme="majorBidi"/>
          <w:b/>
          <w:bCs/>
          <w:iCs/>
          <w:sz w:val="28"/>
          <w:szCs w:val="28"/>
        </w:rPr>
        <w:t xml:space="preserve">The evolutionary fate of </w:t>
      </w:r>
      <w:r w:rsidRPr="00F80F72">
        <w:rPr>
          <w:rFonts w:asciiTheme="majorBidi" w:hAnsiTheme="majorBidi" w:cstheme="majorBidi"/>
          <w:b/>
          <w:bCs/>
          <w:i/>
          <w:sz w:val="28"/>
          <w:szCs w:val="28"/>
        </w:rPr>
        <w:t>rpl32</w:t>
      </w:r>
      <w:r w:rsidRPr="00F80F72">
        <w:rPr>
          <w:rFonts w:asciiTheme="majorBidi" w:hAnsiTheme="majorBidi" w:cstheme="majorBidi"/>
          <w:b/>
          <w:bCs/>
          <w:iCs/>
          <w:sz w:val="28"/>
          <w:szCs w:val="28"/>
        </w:rPr>
        <w:t xml:space="preserve"> and </w:t>
      </w:r>
      <w:r w:rsidRPr="00F80F72">
        <w:rPr>
          <w:rFonts w:asciiTheme="majorBidi" w:hAnsiTheme="majorBidi" w:cstheme="majorBidi"/>
          <w:b/>
          <w:bCs/>
          <w:i/>
          <w:sz w:val="28"/>
          <w:szCs w:val="28"/>
        </w:rPr>
        <w:t>rps16</w:t>
      </w:r>
      <w:r w:rsidRPr="00F80F72">
        <w:rPr>
          <w:rFonts w:asciiTheme="majorBidi" w:hAnsiTheme="majorBidi" w:cstheme="majorBidi"/>
          <w:b/>
          <w:bCs/>
          <w:iCs/>
          <w:sz w:val="28"/>
          <w:szCs w:val="28"/>
        </w:rPr>
        <w:t xml:space="preserve"> losses in the </w:t>
      </w:r>
      <w:r w:rsidRPr="00F80F72">
        <w:rPr>
          <w:rFonts w:asciiTheme="majorBidi" w:hAnsiTheme="majorBidi" w:cstheme="majorBidi"/>
          <w:b/>
          <w:bCs/>
          <w:i/>
          <w:sz w:val="28"/>
          <w:szCs w:val="28"/>
        </w:rPr>
        <w:t xml:space="preserve">Euphorbia schimperi </w:t>
      </w:r>
      <w:r w:rsidRPr="00F80F72">
        <w:rPr>
          <w:rFonts w:asciiTheme="majorBidi" w:hAnsiTheme="majorBidi" w:cstheme="majorBidi"/>
          <w:b/>
          <w:bCs/>
          <w:iCs/>
          <w:sz w:val="28"/>
          <w:szCs w:val="28"/>
        </w:rPr>
        <w:t>(Euphorbiaceae) plastome</w:t>
      </w:r>
    </w:p>
    <w:p w14:paraId="123F76C0" w14:textId="77777777" w:rsidR="00FB33AF" w:rsidRPr="00F80F72" w:rsidRDefault="00FB33AF" w:rsidP="00FB33AF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</w:pPr>
      <w:r w:rsidRPr="00F80F7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ldanah A. Alqahtani</w:t>
      </w:r>
      <w:r w:rsidRPr="00F80F7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  <w:t xml:space="preserve">1,2* </w:t>
      </w:r>
      <w:r w:rsidRPr="00F80F72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nd Robert K. Jansen</w:t>
      </w:r>
      <w:r w:rsidRPr="00F80F7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vertAlign w:val="superscript"/>
        </w:rPr>
        <w:t>1,3</w:t>
      </w:r>
    </w:p>
    <w:p w14:paraId="27BB665D" w14:textId="77777777" w:rsidR="00FB33AF" w:rsidRPr="00F80F72" w:rsidRDefault="00FB33AF" w:rsidP="00FB33AF">
      <w:pPr>
        <w:spacing w:line="480" w:lineRule="auto"/>
      </w:pPr>
      <w:r w:rsidRPr="00F80F72">
        <w:rPr>
          <w:vertAlign w:val="superscript"/>
        </w:rPr>
        <w:t>1</w:t>
      </w:r>
      <w:r w:rsidRPr="00F80F72">
        <w:t xml:space="preserve">Department of Integrative Biology, University of Texas at Austin, TX, 78712, USA </w:t>
      </w:r>
    </w:p>
    <w:p w14:paraId="5B52C39E" w14:textId="77777777" w:rsidR="00FB33AF" w:rsidRPr="00F80F72" w:rsidRDefault="00FB33AF" w:rsidP="00FB33AF">
      <w:pPr>
        <w:spacing w:line="480" w:lineRule="auto"/>
      </w:pPr>
      <w:r w:rsidRPr="00F80F72">
        <w:rPr>
          <w:vertAlign w:val="superscript"/>
        </w:rPr>
        <w:t>2</w:t>
      </w:r>
      <w:r w:rsidRPr="00F80F72">
        <w:t>Department of Biology, Prince Sattam Bin Abdulaziz University, Al-Kharj 11942, Saudi Arabia</w:t>
      </w:r>
    </w:p>
    <w:p w14:paraId="11276954" w14:textId="77777777" w:rsidR="00FB33AF" w:rsidRPr="00F80F72" w:rsidRDefault="00FB33AF" w:rsidP="00FB33AF">
      <w:pPr>
        <w:spacing w:line="480" w:lineRule="auto"/>
      </w:pPr>
      <w:r w:rsidRPr="00F80F72">
        <w:rPr>
          <w:vertAlign w:val="superscript"/>
        </w:rPr>
        <w:t>3</w:t>
      </w:r>
      <w:r w:rsidRPr="00F80F72">
        <w:t>Centre of Excellence in Bionanoscience Research, Department of Biological Sciences, Faculty of Science, King Abdulaziz University, Jeddah 21589, Saudi Arabia</w:t>
      </w:r>
    </w:p>
    <w:p w14:paraId="300088B1" w14:textId="77777777" w:rsidR="00FB33AF" w:rsidRPr="00F80F72" w:rsidRDefault="00FB33AF" w:rsidP="00FB33AF">
      <w:pPr>
        <w:spacing w:line="480" w:lineRule="auto"/>
        <w:rPr>
          <w:sz w:val="28"/>
          <w:szCs w:val="28"/>
        </w:rPr>
      </w:pPr>
      <w:r w:rsidRPr="00F80F72">
        <w:rPr>
          <w:sz w:val="28"/>
          <w:szCs w:val="28"/>
          <w:vertAlign w:val="superscript"/>
        </w:rPr>
        <w:t>*</w:t>
      </w:r>
      <w:r w:rsidRPr="00F80F72">
        <w:rPr>
          <w:sz w:val="28"/>
          <w:szCs w:val="28"/>
        </w:rPr>
        <w:t>Corresponding author</w:t>
      </w:r>
    </w:p>
    <w:p w14:paraId="1F88CB97" w14:textId="77777777" w:rsidR="00FB33AF" w:rsidRPr="00F80F72" w:rsidRDefault="00FB33AF" w:rsidP="00FB33AF">
      <w:pPr>
        <w:spacing w:line="480" w:lineRule="auto"/>
        <w:rPr>
          <w:sz w:val="28"/>
          <w:szCs w:val="28"/>
        </w:rPr>
      </w:pPr>
      <w:r w:rsidRPr="00F80F72">
        <w:rPr>
          <w:sz w:val="28"/>
          <w:szCs w:val="28"/>
        </w:rPr>
        <w:t>Aldanah A. Alqahtani</w:t>
      </w:r>
    </w:p>
    <w:p w14:paraId="5DF718CD" w14:textId="77777777" w:rsidR="00FB33AF" w:rsidRPr="00F80F72" w:rsidRDefault="003B3910" w:rsidP="00FB33AF">
      <w:pPr>
        <w:spacing w:line="480" w:lineRule="auto"/>
        <w:rPr>
          <w:sz w:val="28"/>
          <w:szCs w:val="28"/>
        </w:rPr>
      </w:pPr>
      <w:hyperlink r:id="rId7" w:history="1">
        <w:r w:rsidR="00FB33AF" w:rsidRPr="00F80F72">
          <w:rPr>
            <w:rStyle w:val="Hyperlink"/>
            <w:sz w:val="28"/>
            <w:szCs w:val="28"/>
          </w:rPr>
          <w:t>aldanaha2016@utexas.edu</w:t>
        </w:r>
      </w:hyperlink>
    </w:p>
    <w:p w14:paraId="6B7F4C1C" w14:textId="77777777" w:rsidR="00FB33AF" w:rsidRPr="00F80F72" w:rsidRDefault="003B3910" w:rsidP="00FB33AF">
      <w:pPr>
        <w:spacing w:line="480" w:lineRule="auto"/>
        <w:rPr>
          <w:sz w:val="28"/>
          <w:szCs w:val="28"/>
        </w:rPr>
      </w:pPr>
      <w:hyperlink r:id="rId8" w:history="1">
        <w:r w:rsidR="00FB33AF" w:rsidRPr="00F80F72">
          <w:rPr>
            <w:rStyle w:val="Hyperlink"/>
            <w:sz w:val="28"/>
            <w:szCs w:val="28"/>
          </w:rPr>
          <w:t>Ald.alqahtani@psau.edu.sa</w:t>
        </w:r>
      </w:hyperlink>
      <w:r w:rsidR="00FB33AF" w:rsidRPr="00F80F72">
        <w:rPr>
          <w:sz w:val="28"/>
          <w:szCs w:val="28"/>
        </w:rPr>
        <w:t xml:space="preserve">   </w:t>
      </w:r>
    </w:p>
    <w:p w14:paraId="0D97ADA2" w14:textId="77777777" w:rsidR="00FB33AF" w:rsidRPr="00F80F72" w:rsidRDefault="00FB33AF" w:rsidP="00FB33AF">
      <w:pPr>
        <w:rPr>
          <w:sz w:val="21"/>
          <w:szCs w:val="21"/>
        </w:rPr>
      </w:pPr>
    </w:p>
    <w:p w14:paraId="0EECE337" w14:textId="77777777" w:rsidR="00FB33AF" w:rsidRPr="00F80F72" w:rsidRDefault="00FB33AF" w:rsidP="00FB33AF">
      <w:pPr>
        <w:rPr>
          <w:sz w:val="21"/>
          <w:szCs w:val="21"/>
        </w:rPr>
      </w:pPr>
    </w:p>
    <w:p w14:paraId="30D573C6" w14:textId="77777777" w:rsidR="00FB33AF" w:rsidRPr="00F80F72" w:rsidRDefault="00FB33AF" w:rsidP="00FB33AF">
      <w:pPr>
        <w:rPr>
          <w:sz w:val="21"/>
          <w:szCs w:val="21"/>
        </w:rPr>
      </w:pPr>
    </w:p>
    <w:p w14:paraId="07C72EA7" w14:textId="77777777" w:rsidR="00FB33AF" w:rsidRPr="00F80F72" w:rsidRDefault="00FB33AF" w:rsidP="00FB33AF">
      <w:pPr>
        <w:rPr>
          <w:sz w:val="21"/>
          <w:szCs w:val="21"/>
        </w:rPr>
      </w:pPr>
    </w:p>
    <w:p w14:paraId="7F556739" w14:textId="77777777" w:rsidR="00FB33AF" w:rsidRPr="00F80F72" w:rsidRDefault="00FB33AF" w:rsidP="00FB33AF">
      <w:pPr>
        <w:rPr>
          <w:sz w:val="21"/>
          <w:szCs w:val="21"/>
        </w:rPr>
      </w:pPr>
    </w:p>
    <w:p w14:paraId="0A65FC82" w14:textId="77777777" w:rsidR="00FB33AF" w:rsidRPr="00F80F72" w:rsidRDefault="00FB33AF" w:rsidP="00FB33AF">
      <w:pPr>
        <w:rPr>
          <w:sz w:val="21"/>
          <w:szCs w:val="21"/>
        </w:rPr>
      </w:pPr>
    </w:p>
    <w:p w14:paraId="0594B204" w14:textId="77777777" w:rsidR="00FB33AF" w:rsidRPr="00F80F72" w:rsidRDefault="00FB33AF" w:rsidP="00FB33AF">
      <w:pPr>
        <w:rPr>
          <w:sz w:val="21"/>
          <w:szCs w:val="21"/>
        </w:rPr>
      </w:pPr>
    </w:p>
    <w:p w14:paraId="347DEC11" w14:textId="77777777" w:rsidR="00FB33AF" w:rsidRPr="00F80F72" w:rsidRDefault="00FB33AF" w:rsidP="00FB33AF">
      <w:pPr>
        <w:rPr>
          <w:sz w:val="21"/>
          <w:szCs w:val="21"/>
        </w:rPr>
      </w:pPr>
    </w:p>
    <w:p w14:paraId="5DD60CE2" w14:textId="77777777" w:rsidR="00FB33AF" w:rsidRPr="00F80F72" w:rsidRDefault="00FB33AF" w:rsidP="00FB33AF">
      <w:pPr>
        <w:rPr>
          <w:sz w:val="21"/>
          <w:szCs w:val="21"/>
        </w:rPr>
      </w:pPr>
    </w:p>
    <w:p w14:paraId="77B92997" w14:textId="77777777" w:rsidR="00FB33AF" w:rsidRPr="00F80F72" w:rsidRDefault="00FB33AF" w:rsidP="00FB33AF">
      <w:pPr>
        <w:rPr>
          <w:sz w:val="21"/>
          <w:szCs w:val="21"/>
        </w:rPr>
      </w:pPr>
    </w:p>
    <w:p w14:paraId="157D90DA" w14:textId="77777777" w:rsidR="00FB33AF" w:rsidRPr="00F80F72" w:rsidRDefault="00FB33AF" w:rsidP="00FB33AF">
      <w:pPr>
        <w:rPr>
          <w:sz w:val="21"/>
          <w:szCs w:val="21"/>
        </w:rPr>
      </w:pPr>
    </w:p>
    <w:p w14:paraId="0D2AAC94" w14:textId="77777777" w:rsidR="00FB33AF" w:rsidRPr="00F80F72" w:rsidRDefault="00FB33AF" w:rsidP="00FB33AF">
      <w:pPr>
        <w:rPr>
          <w:sz w:val="21"/>
          <w:szCs w:val="21"/>
        </w:rPr>
      </w:pPr>
    </w:p>
    <w:p w14:paraId="392B51C7" w14:textId="77777777" w:rsidR="00FB33AF" w:rsidRPr="00F80F72" w:rsidRDefault="00FB33AF" w:rsidP="00FB33AF">
      <w:pPr>
        <w:rPr>
          <w:sz w:val="21"/>
          <w:szCs w:val="21"/>
        </w:rPr>
      </w:pPr>
    </w:p>
    <w:p w14:paraId="4DED18FB" w14:textId="77777777" w:rsidR="00FB33AF" w:rsidRPr="00F80F72" w:rsidRDefault="00FB33AF" w:rsidP="00FB33AF">
      <w:pPr>
        <w:rPr>
          <w:sz w:val="21"/>
          <w:szCs w:val="21"/>
        </w:rPr>
      </w:pPr>
    </w:p>
    <w:p w14:paraId="1BE43F49" w14:textId="77777777" w:rsidR="00FB33AF" w:rsidRPr="00F80F72" w:rsidRDefault="00FB33AF" w:rsidP="00FB33AF">
      <w:pPr>
        <w:rPr>
          <w:sz w:val="21"/>
          <w:szCs w:val="21"/>
        </w:rPr>
      </w:pPr>
    </w:p>
    <w:p w14:paraId="1E5C8ECA" w14:textId="77777777" w:rsidR="00FB33AF" w:rsidRPr="00F80F72" w:rsidRDefault="00FB33AF" w:rsidP="00FB33AF">
      <w:pPr>
        <w:rPr>
          <w:sz w:val="21"/>
          <w:szCs w:val="21"/>
        </w:rPr>
      </w:pPr>
    </w:p>
    <w:p w14:paraId="5FDEA8DB" w14:textId="77777777" w:rsidR="00FB33AF" w:rsidRPr="00F80F72" w:rsidRDefault="00FB33AF" w:rsidP="00FB33AF">
      <w:pPr>
        <w:rPr>
          <w:sz w:val="21"/>
          <w:szCs w:val="21"/>
        </w:rPr>
      </w:pPr>
    </w:p>
    <w:p w14:paraId="7C00D2B7" w14:textId="77777777" w:rsidR="00FB33AF" w:rsidRPr="00F80F72" w:rsidRDefault="00FB33AF" w:rsidP="00FB33AF">
      <w:pPr>
        <w:rPr>
          <w:sz w:val="21"/>
          <w:szCs w:val="21"/>
        </w:rPr>
      </w:pPr>
    </w:p>
    <w:p w14:paraId="46A0ABAB" w14:textId="77777777" w:rsidR="00FB33AF" w:rsidRPr="00F80F72" w:rsidRDefault="00FB33AF" w:rsidP="00FB33AF">
      <w:pPr>
        <w:rPr>
          <w:sz w:val="21"/>
          <w:szCs w:val="21"/>
        </w:rPr>
      </w:pPr>
    </w:p>
    <w:p w14:paraId="1CE69C42" w14:textId="77777777" w:rsidR="00FB33AF" w:rsidRPr="00F80F72" w:rsidRDefault="00FB33AF" w:rsidP="00FB33AF">
      <w:pPr>
        <w:rPr>
          <w:sz w:val="21"/>
          <w:szCs w:val="21"/>
        </w:rPr>
      </w:pPr>
    </w:p>
    <w:p w14:paraId="56056159" w14:textId="77777777" w:rsidR="00FB33AF" w:rsidRPr="00F80F72" w:rsidRDefault="00FB33AF" w:rsidP="00FB33AF">
      <w:pPr>
        <w:rPr>
          <w:sz w:val="21"/>
          <w:szCs w:val="21"/>
        </w:rPr>
      </w:pPr>
    </w:p>
    <w:p w14:paraId="27747737" w14:textId="77777777" w:rsidR="00FB33AF" w:rsidRPr="00F80F72" w:rsidRDefault="00FB33AF" w:rsidP="00FB33AF">
      <w:pPr>
        <w:rPr>
          <w:sz w:val="21"/>
          <w:szCs w:val="21"/>
        </w:rPr>
      </w:pPr>
    </w:p>
    <w:p w14:paraId="3A0E3154" w14:textId="77777777" w:rsidR="00FB33AF" w:rsidRPr="00F80F72" w:rsidRDefault="00FB33AF" w:rsidP="00FB33AF">
      <w:pPr>
        <w:rPr>
          <w:sz w:val="21"/>
          <w:szCs w:val="21"/>
        </w:rPr>
      </w:pPr>
    </w:p>
    <w:p w14:paraId="4D872DC5" w14:textId="77777777" w:rsidR="00FB33AF" w:rsidRPr="00F80F72" w:rsidRDefault="00FB33AF" w:rsidP="00FB33AF">
      <w:pPr>
        <w:rPr>
          <w:sz w:val="21"/>
          <w:szCs w:val="21"/>
        </w:rPr>
      </w:pPr>
    </w:p>
    <w:p w14:paraId="55F3B8A1" w14:textId="77777777" w:rsidR="00FB33AF" w:rsidRPr="00F80F72" w:rsidRDefault="00FB33AF" w:rsidP="00FB33AF">
      <w:pPr>
        <w:rPr>
          <w:sz w:val="21"/>
          <w:szCs w:val="21"/>
        </w:rPr>
      </w:pPr>
    </w:p>
    <w:p w14:paraId="01FEDF12" w14:textId="77777777" w:rsidR="00FB33AF" w:rsidRPr="00F80F72" w:rsidRDefault="00FB33AF" w:rsidP="00FB33AF">
      <w:pPr>
        <w:rPr>
          <w:sz w:val="21"/>
          <w:szCs w:val="21"/>
        </w:rPr>
      </w:pPr>
    </w:p>
    <w:p w14:paraId="29C05C34" w14:textId="77777777" w:rsidR="00BD4957" w:rsidRPr="00F80F72" w:rsidRDefault="00BD4957">
      <w:pPr>
        <w:rPr>
          <w:rFonts w:asciiTheme="majorBidi" w:hAnsiTheme="majorBidi" w:cstheme="majorBidi"/>
          <w:sz w:val="18"/>
          <w:szCs w:val="18"/>
        </w:rPr>
      </w:pPr>
    </w:p>
    <w:p w14:paraId="539E063E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706250B6" w14:textId="77777777" w:rsidR="00921CF0" w:rsidRPr="00F80F72" w:rsidRDefault="00921CF0" w:rsidP="00921CF0">
      <w:pPr>
        <w:rPr>
          <w:rFonts w:asciiTheme="majorBidi" w:hAnsiTheme="majorBidi" w:cstheme="majorBidi"/>
          <w:color w:val="000000"/>
          <w:sz w:val="18"/>
          <w:szCs w:val="18"/>
        </w:rPr>
      </w:pPr>
    </w:p>
    <w:p w14:paraId="06BF4E4E" w14:textId="77777777" w:rsidR="00921CF0" w:rsidRPr="00F80F72" w:rsidRDefault="00921CF0" w:rsidP="00921CF0">
      <w:pPr>
        <w:rPr>
          <w:rFonts w:asciiTheme="majorBidi" w:hAnsiTheme="majorBidi" w:cstheme="majorBidi"/>
          <w:color w:val="000000"/>
          <w:sz w:val="18"/>
          <w:szCs w:val="18"/>
        </w:rPr>
      </w:pPr>
      <w:r w:rsidRPr="00F80F72">
        <w:rPr>
          <w:rFonts w:asciiTheme="majorBidi" w:hAnsiTheme="majorBidi" w:cstheme="majorBidi"/>
          <w:b/>
          <w:bCs/>
          <w:sz w:val="18"/>
          <w:szCs w:val="18"/>
        </w:rPr>
        <w:t xml:space="preserve">         Table S</w:t>
      </w:r>
      <w:r w:rsidR="00D23DB7" w:rsidRPr="00F80F72">
        <w:rPr>
          <w:rFonts w:asciiTheme="majorBidi" w:hAnsiTheme="majorBidi" w:cstheme="majorBidi"/>
          <w:b/>
          <w:bCs/>
          <w:sz w:val="18"/>
          <w:szCs w:val="18"/>
        </w:rPr>
        <w:t>1</w:t>
      </w:r>
      <w:r w:rsidR="00D23DB7" w:rsidRPr="00F80F72">
        <w:rPr>
          <w:rFonts w:asciiTheme="majorBidi" w:hAnsiTheme="majorBidi" w:cstheme="majorBidi"/>
          <w:color w:val="000000"/>
          <w:sz w:val="18"/>
          <w:szCs w:val="18"/>
        </w:rPr>
        <w:t>: Statistics</w:t>
      </w:r>
      <w:r w:rsidRPr="00F80F72">
        <w:rPr>
          <w:rFonts w:asciiTheme="majorBidi" w:hAnsiTheme="majorBidi" w:cstheme="majorBidi"/>
          <w:color w:val="000000"/>
          <w:sz w:val="18"/>
          <w:szCs w:val="18"/>
        </w:rPr>
        <w:t xml:space="preserve"> of translated transcriptome assembly.</w:t>
      </w:r>
    </w:p>
    <w:p w14:paraId="742BC74C" w14:textId="77777777" w:rsidR="00921CF0" w:rsidRPr="00F80F72" w:rsidRDefault="00921CF0" w:rsidP="00921CF0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pPr w:leftFromText="180" w:rightFromText="180" w:vertAnchor="text" w:horzAnchor="page" w:tblpX="1940" w:tblpY="30"/>
        <w:tblW w:w="6948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3600"/>
      </w:tblGrid>
      <w:tr w:rsidR="00921CF0" w:rsidRPr="00F80F72" w14:paraId="7C5080E6" w14:textId="77777777">
        <w:trPr>
          <w:trHeight w:val="350"/>
        </w:trPr>
        <w:tc>
          <w:tcPr>
            <w:tcW w:w="3348" w:type="dxa"/>
          </w:tcPr>
          <w:p w14:paraId="4E899AF5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length of sequence</w:t>
            </w:r>
          </w:p>
        </w:tc>
        <w:tc>
          <w:tcPr>
            <w:tcW w:w="3600" w:type="dxa"/>
          </w:tcPr>
          <w:p w14:paraId="100A75A9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 xml:space="preserve">37,478,499 </w:t>
            </w:r>
            <w:r w:rsidR="007279FC"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6BFCD7F7" w14:textId="77777777">
        <w:trPr>
          <w:trHeight w:val="345"/>
        </w:trPr>
        <w:tc>
          <w:tcPr>
            <w:tcW w:w="3348" w:type="dxa"/>
          </w:tcPr>
          <w:p w14:paraId="376DF3B6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number of contigs</w:t>
            </w:r>
          </w:p>
        </w:tc>
        <w:tc>
          <w:tcPr>
            <w:tcW w:w="3600" w:type="dxa"/>
          </w:tcPr>
          <w:p w14:paraId="102B6636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133,847</w:t>
            </w:r>
          </w:p>
        </w:tc>
      </w:tr>
      <w:tr w:rsidR="00921CF0" w:rsidRPr="00F80F72" w14:paraId="590A65E6" w14:textId="77777777">
        <w:trPr>
          <w:trHeight w:val="354"/>
        </w:trPr>
        <w:tc>
          <w:tcPr>
            <w:tcW w:w="3348" w:type="dxa"/>
          </w:tcPr>
          <w:p w14:paraId="5DF62154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25</w:t>
            </w:r>
          </w:p>
        </w:tc>
        <w:tc>
          <w:tcPr>
            <w:tcW w:w="3600" w:type="dxa"/>
          </w:tcPr>
          <w:p w14:paraId="4669846F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 xml:space="preserve">533 </w:t>
            </w:r>
            <w:r w:rsidR="007279FC"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61C950A4" w14:textId="77777777">
        <w:trPr>
          <w:trHeight w:val="354"/>
        </w:trPr>
        <w:tc>
          <w:tcPr>
            <w:tcW w:w="3348" w:type="dxa"/>
          </w:tcPr>
          <w:p w14:paraId="7EF3FEA5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50</w:t>
            </w:r>
          </w:p>
        </w:tc>
        <w:tc>
          <w:tcPr>
            <w:tcW w:w="3600" w:type="dxa"/>
          </w:tcPr>
          <w:p w14:paraId="717CF4D4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 xml:space="preserve">349 </w:t>
            </w:r>
            <w:r w:rsidR="007279FC"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26F7B115" w14:textId="77777777">
        <w:trPr>
          <w:trHeight w:val="264"/>
        </w:trPr>
        <w:tc>
          <w:tcPr>
            <w:tcW w:w="3348" w:type="dxa"/>
          </w:tcPr>
          <w:p w14:paraId="03278583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75</w:t>
            </w:r>
          </w:p>
        </w:tc>
        <w:tc>
          <w:tcPr>
            <w:tcW w:w="3600" w:type="dxa"/>
          </w:tcPr>
          <w:p w14:paraId="1E39B594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 xml:space="preserve">211 </w:t>
            </w:r>
            <w:r w:rsidR="007279FC"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7C54DB64" w14:textId="77777777">
        <w:trPr>
          <w:trHeight w:val="336"/>
        </w:trPr>
        <w:tc>
          <w:tcPr>
            <w:tcW w:w="3348" w:type="dxa"/>
          </w:tcPr>
          <w:p w14:paraId="07513398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x contig length</w:t>
            </w:r>
          </w:p>
        </w:tc>
        <w:tc>
          <w:tcPr>
            <w:tcW w:w="3600" w:type="dxa"/>
          </w:tcPr>
          <w:p w14:paraId="51351433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,649 </w:t>
            </w:r>
            <w:r w:rsidR="007279FC"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64B91B28" w14:textId="77777777">
        <w:trPr>
          <w:trHeight w:val="363"/>
        </w:trPr>
        <w:tc>
          <w:tcPr>
            <w:tcW w:w="3348" w:type="dxa"/>
          </w:tcPr>
          <w:p w14:paraId="5E7176A0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an contig length</w:t>
            </w:r>
          </w:p>
        </w:tc>
        <w:tc>
          <w:tcPr>
            <w:tcW w:w="3600" w:type="dxa"/>
          </w:tcPr>
          <w:p w14:paraId="41E0B629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80 </w:t>
            </w:r>
            <w:r w:rsidR="007279FC"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25EF1704" w14:textId="77777777">
        <w:trPr>
          <w:trHeight w:val="336"/>
        </w:trPr>
        <w:tc>
          <w:tcPr>
            <w:tcW w:w="3348" w:type="dxa"/>
          </w:tcPr>
          <w:p w14:paraId="2C53CCB0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tal GC count</w:t>
            </w:r>
          </w:p>
        </w:tc>
        <w:tc>
          <w:tcPr>
            <w:tcW w:w="3600" w:type="dxa"/>
          </w:tcPr>
          <w:p w14:paraId="25E038C8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 xml:space="preserve">3,062,484 </w:t>
            </w:r>
            <w:r w:rsidR="007279FC"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aa</w:t>
            </w:r>
          </w:p>
        </w:tc>
      </w:tr>
      <w:tr w:rsidR="00921CF0" w:rsidRPr="00F80F72" w14:paraId="0E37D35D" w14:textId="77777777">
        <w:trPr>
          <w:trHeight w:val="282"/>
        </w:trPr>
        <w:tc>
          <w:tcPr>
            <w:tcW w:w="3348" w:type="dxa"/>
          </w:tcPr>
          <w:p w14:paraId="6052BD6E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%</w:t>
            </w:r>
          </w:p>
        </w:tc>
        <w:tc>
          <w:tcPr>
            <w:tcW w:w="3600" w:type="dxa"/>
          </w:tcPr>
          <w:p w14:paraId="613A2204" w14:textId="77777777" w:rsidR="00921CF0" w:rsidRPr="00F80F72" w:rsidRDefault="00921CF0" w:rsidP="0044095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/>
                <w:sz w:val="18"/>
                <w:szCs w:val="18"/>
              </w:rPr>
              <w:t>8.17 %</w:t>
            </w:r>
          </w:p>
        </w:tc>
      </w:tr>
    </w:tbl>
    <w:p w14:paraId="0EB45D72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38719CE8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799D367C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1F403AD2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7E1D42DB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439AD115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2553E07B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1DD79DF6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73D3A095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18C47981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447609A1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7F5C2F10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0E868741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59FF87A0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3B02FC1D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7C8EA917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07F9DF47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17F76D74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0A2EB9A2" w14:textId="77777777" w:rsidR="00921CF0" w:rsidRPr="00F80F72" w:rsidRDefault="00921CF0">
      <w:pPr>
        <w:rPr>
          <w:rFonts w:asciiTheme="majorBidi" w:hAnsiTheme="majorBidi" w:cstheme="majorBidi"/>
          <w:sz w:val="18"/>
          <w:szCs w:val="18"/>
        </w:rPr>
      </w:pPr>
    </w:p>
    <w:p w14:paraId="3D94420F" w14:textId="77777777" w:rsidR="001031BA" w:rsidRPr="00F80F72" w:rsidRDefault="001031BA" w:rsidP="00B55751">
      <w:pPr>
        <w:rPr>
          <w:rFonts w:asciiTheme="majorBidi" w:hAnsiTheme="majorBidi" w:cstheme="majorBidi"/>
          <w:sz w:val="18"/>
          <w:szCs w:val="18"/>
        </w:rPr>
      </w:pPr>
      <w:r w:rsidRPr="00F80F72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921CF0" w:rsidRPr="00F80F72">
        <w:rPr>
          <w:rFonts w:asciiTheme="majorBidi" w:hAnsiTheme="majorBidi" w:cstheme="majorBidi"/>
          <w:b/>
          <w:bCs/>
          <w:sz w:val="18"/>
          <w:szCs w:val="18"/>
        </w:rPr>
        <w:t>S2</w:t>
      </w:r>
      <w:r w:rsidRPr="00F80F72">
        <w:rPr>
          <w:rFonts w:asciiTheme="majorBidi" w:hAnsiTheme="majorBidi" w:cstheme="majorBidi"/>
          <w:sz w:val="18"/>
          <w:szCs w:val="18"/>
        </w:rPr>
        <w:t xml:space="preserve">: List of </w:t>
      </w:r>
      <w:r w:rsidR="003170F9" w:rsidRPr="00F80F72">
        <w:rPr>
          <w:rFonts w:asciiTheme="majorBidi" w:hAnsiTheme="majorBidi" w:cstheme="majorBidi"/>
          <w:sz w:val="18"/>
          <w:szCs w:val="18"/>
        </w:rPr>
        <w:t>1</w:t>
      </w:r>
      <w:r w:rsidR="00014C21" w:rsidRPr="00F80F72">
        <w:rPr>
          <w:rFonts w:asciiTheme="majorBidi" w:hAnsiTheme="majorBidi" w:cstheme="majorBidi"/>
          <w:sz w:val="18"/>
          <w:szCs w:val="18"/>
        </w:rPr>
        <w:t>2</w:t>
      </w:r>
      <w:r w:rsidR="003170F9" w:rsidRPr="00F80F72">
        <w:rPr>
          <w:rFonts w:asciiTheme="majorBidi" w:hAnsiTheme="majorBidi" w:cstheme="majorBidi"/>
          <w:sz w:val="18"/>
          <w:szCs w:val="18"/>
        </w:rPr>
        <w:t xml:space="preserve"> </w:t>
      </w:r>
      <w:r w:rsidR="008741E0" w:rsidRPr="00F80F72">
        <w:rPr>
          <w:rFonts w:asciiTheme="majorBidi" w:hAnsiTheme="majorBidi" w:cstheme="majorBidi"/>
          <w:sz w:val="18"/>
          <w:szCs w:val="18"/>
        </w:rPr>
        <w:t>Families</w:t>
      </w:r>
      <w:r w:rsidRPr="00F80F72">
        <w:rPr>
          <w:rFonts w:asciiTheme="majorBidi" w:hAnsiTheme="majorBidi" w:cstheme="majorBidi"/>
          <w:sz w:val="18"/>
          <w:szCs w:val="18"/>
        </w:rPr>
        <w:t xml:space="preserve"> of </w:t>
      </w:r>
      <w:r w:rsidR="00B55751" w:rsidRPr="00F80F72">
        <w:rPr>
          <w:rFonts w:asciiTheme="majorBidi" w:hAnsiTheme="majorBidi" w:cstheme="majorBidi"/>
          <w:bCs/>
          <w:sz w:val="18"/>
          <w:szCs w:val="18"/>
        </w:rPr>
        <w:t>Malpighiales</w:t>
      </w:r>
      <w:r w:rsidR="008741E0" w:rsidRPr="00F80F72">
        <w:rPr>
          <w:rFonts w:asciiTheme="majorBidi" w:hAnsiTheme="majorBidi" w:cstheme="majorBidi"/>
          <w:sz w:val="18"/>
          <w:szCs w:val="18"/>
        </w:rPr>
        <w:t xml:space="preserve"> </w:t>
      </w:r>
      <w:r w:rsidRPr="00F80F72">
        <w:rPr>
          <w:rFonts w:asciiTheme="majorBidi" w:hAnsiTheme="majorBidi" w:cstheme="majorBidi"/>
          <w:sz w:val="18"/>
          <w:szCs w:val="18"/>
        </w:rPr>
        <w:t>and two outgroup species</w:t>
      </w:r>
      <w:r w:rsidR="008741E0" w:rsidRPr="00F80F72">
        <w:rPr>
          <w:rFonts w:asciiTheme="majorBidi" w:hAnsiTheme="majorBidi" w:cstheme="majorBidi"/>
          <w:sz w:val="18"/>
          <w:szCs w:val="18"/>
        </w:rPr>
        <w:t xml:space="preserve"> </w:t>
      </w:r>
      <w:r w:rsidR="000D7138" w:rsidRPr="00F80F72">
        <w:rPr>
          <w:rFonts w:asciiTheme="majorBidi" w:hAnsiTheme="majorBidi" w:cstheme="majorBidi"/>
          <w:sz w:val="18"/>
          <w:szCs w:val="18"/>
        </w:rPr>
        <w:t xml:space="preserve">from </w:t>
      </w:r>
      <w:r w:rsidR="008741E0" w:rsidRPr="00F80F72">
        <w:rPr>
          <w:rFonts w:asciiTheme="majorBidi" w:hAnsiTheme="majorBidi" w:cstheme="majorBidi"/>
          <w:bCs/>
          <w:sz w:val="18"/>
          <w:szCs w:val="18"/>
        </w:rPr>
        <w:t>Fabales</w:t>
      </w:r>
      <w:r w:rsidR="000D7138" w:rsidRPr="00F80F72">
        <w:rPr>
          <w:rFonts w:asciiTheme="majorBidi" w:hAnsiTheme="majorBidi" w:cstheme="majorBidi"/>
          <w:bCs/>
          <w:sz w:val="18"/>
          <w:szCs w:val="18"/>
        </w:rPr>
        <w:t xml:space="preserve"> used in phylogenetic analyses</w:t>
      </w:r>
      <w:r w:rsidRPr="00F80F72">
        <w:rPr>
          <w:rFonts w:asciiTheme="majorBidi" w:hAnsiTheme="majorBidi" w:cstheme="majorBidi"/>
          <w:sz w:val="18"/>
          <w:szCs w:val="18"/>
        </w:rPr>
        <w:t>.</w:t>
      </w:r>
      <w:r w:rsidR="000D7138" w:rsidRPr="00F80F72">
        <w:rPr>
          <w:rFonts w:asciiTheme="majorBidi" w:hAnsiTheme="majorBidi" w:cstheme="majorBidi"/>
          <w:sz w:val="18"/>
          <w:szCs w:val="18"/>
        </w:rPr>
        <w:t xml:space="preserve">  </w:t>
      </w:r>
    </w:p>
    <w:tbl>
      <w:tblPr>
        <w:tblStyle w:val="TableGrid"/>
        <w:tblpPr w:leftFromText="180" w:rightFromText="180" w:vertAnchor="text" w:horzAnchor="margin" w:tblpY="1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600" w:firstRow="0" w:lastRow="0" w:firstColumn="0" w:lastColumn="0" w:noHBand="1" w:noVBand="1"/>
      </w:tblPr>
      <w:tblGrid>
        <w:gridCol w:w="2880"/>
        <w:gridCol w:w="2880"/>
        <w:gridCol w:w="2880"/>
      </w:tblGrid>
      <w:tr w:rsidR="00C71B8D" w:rsidRPr="00F80F72" w14:paraId="72EEF065" w14:textId="77777777">
        <w:trPr>
          <w:trHeight w:hRule="exact" w:val="288"/>
        </w:trPr>
        <w:tc>
          <w:tcPr>
            <w:tcW w:w="2880" w:type="dxa"/>
            <w:vAlign w:val="center"/>
          </w:tcPr>
          <w:p w14:paraId="7BB71ADA" w14:textId="77777777" w:rsidR="00C71B8D" w:rsidRPr="00F80F72" w:rsidRDefault="00C71B8D" w:rsidP="00DB71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Family</w:t>
            </w:r>
          </w:p>
        </w:tc>
        <w:tc>
          <w:tcPr>
            <w:tcW w:w="2880" w:type="dxa"/>
            <w:vAlign w:val="center"/>
          </w:tcPr>
          <w:p w14:paraId="3A8E227E" w14:textId="77777777" w:rsidR="00C71B8D" w:rsidRPr="00F80F72" w:rsidRDefault="00C71B8D" w:rsidP="00DB71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Species</w:t>
            </w:r>
          </w:p>
        </w:tc>
        <w:tc>
          <w:tcPr>
            <w:tcW w:w="2880" w:type="dxa"/>
            <w:vAlign w:val="center"/>
          </w:tcPr>
          <w:p w14:paraId="79CE1B01" w14:textId="77777777" w:rsidR="00C71B8D" w:rsidRPr="00F80F72" w:rsidRDefault="00C71B8D" w:rsidP="00DB712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NCBI Accession number</w:t>
            </w:r>
          </w:p>
        </w:tc>
      </w:tr>
      <w:tr w:rsidR="00C71B8D" w:rsidRPr="00F80F72" w14:paraId="17DC45CE" w14:textId="77777777">
        <w:trPr>
          <w:trHeight w:hRule="exact" w:val="288"/>
          <w:tblHeader/>
        </w:trPr>
        <w:tc>
          <w:tcPr>
            <w:tcW w:w="2880" w:type="dxa"/>
          </w:tcPr>
          <w:p w14:paraId="5389366C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51F99E15" w14:textId="77777777" w:rsidR="00C71B8D" w:rsidRPr="00F80F72" w:rsidRDefault="00C71B8D" w:rsidP="001577A0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roton tiglium</w:t>
            </w:r>
          </w:p>
          <w:p w14:paraId="70326517" w14:textId="77777777" w:rsidR="00C71B8D" w:rsidRPr="00F80F72" w:rsidRDefault="00C71B8D" w:rsidP="001807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85D1EE9" w14:textId="77777777" w:rsidR="00C71B8D" w:rsidRPr="00F80F72" w:rsidRDefault="00C71B8D" w:rsidP="00007DC8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0113.1</w:t>
            </w:r>
          </w:p>
          <w:p w14:paraId="0777BEB8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2FE2EBD7" w14:textId="77777777">
        <w:trPr>
          <w:trHeight w:hRule="exact" w:val="288"/>
          <w:tblHeader/>
        </w:trPr>
        <w:tc>
          <w:tcPr>
            <w:tcW w:w="2880" w:type="dxa"/>
          </w:tcPr>
          <w:p w14:paraId="786EA2B6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476506C5" w14:textId="77777777" w:rsidR="00C71B8D" w:rsidRPr="00F80F72" w:rsidRDefault="00C71B8D" w:rsidP="001577A0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222222"/>
                <w:sz w:val="18"/>
                <w:szCs w:val="18"/>
              </w:rPr>
              <w:t>Deutzianthus tonkinensis</w:t>
            </w:r>
          </w:p>
          <w:p w14:paraId="09C187B7" w14:textId="77777777" w:rsidR="00C71B8D" w:rsidRPr="00F80F72" w:rsidRDefault="00C71B8D" w:rsidP="001807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60802A48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1102.1</w:t>
            </w:r>
          </w:p>
        </w:tc>
      </w:tr>
      <w:tr w:rsidR="00C71B8D" w:rsidRPr="00F80F72" w14:paraId="65A83A32" w14:textId="77777777">
        <w:trPr>
          <w:trHeight w:hRule="exact" w:val="288"/>
          <w:tblHeader/>
        </w:trPr>
        <w:tc>
          <w:tcPr>
            <w:tcW w:w="2880" w:type="dxa"/>
          </w:tcPr>
          <w:p w14:paraId="2F7E6F39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207DA890" w14:textId="77777777" w:rsidR="00C71B8D" w:rsidRPr="00F80F72" w:rsidRDefault="00C71B8D" w:rsidP="001577A0">
            <w:pPr>
              <w:spacing w:line="276" w:lineRule="auto"/>
              <w:jc w:val="center"/>
              <w:rPr>
                <w:rStyle w:val="Hyperlink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uphorbia esula</w:t>
            </w:r>
          </w:p>
          <w:p w14:paraId="0FB86166" w14:textId="77777777" w:rsidR="00C71B8D" w:rsidRPr="00F80F72" w:rsidRDefault="00C71B8D" w:rsidP="001807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F7D4BAA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33910.1</w:t>
            </w:r>
          </w:p>
          <w:p w14:paraId="74CC88C7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6EDBA49E" w14:textId="77777777">
        <w:trPr>
          <w:trHeight w:hRule="exact" w:val="288"/>
          <w:tblHeader/>
        </w:trPr>
        <w:tc>
          <w:tcPr>
            <w:tcW w:w="2880" w:type="dxa"/>
          </w:tcPr>
          <w:p w14:paraId="01CD6C68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40C475E6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uphorbia kansui</w:t>
            </w:r>
          </w:p>
        </w:tc>
        <w:tc>
          <w:tcPr>
            <w:tcW w:w="2880" w:type="dxa"/>
            <w:vAlign w:val="center"/>
          </w:tcPr>
          <w:p w14:paraId="4BEBC12A" w14:textId="77777777" w:rsidR="00DC6AA4" w:rsidRPr="00F80F72" w:rsidRDefault="00DC6AA4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H392274.1</w:t>
            </w:r>
          </w:p>
          <w:p w14:paraId="2E5E331D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</w:p>
        </w:tc>
      </w:tr>
      <w:tr w:rsidR="00C71B8D" w:rsidRPr="00F80F72" w14:paraId="551847C2" w14:textId="77777777">
        <w:trPr>
          <w:trHeight w:hRule="exact" w:val="288"/>
          <w:tblHeader/>
        </w:trPr>
        <w:tc>
          <w:tcPr>
            <w:tcW w:w="2880" w:type="dxa"/>
          </w:tcPr>
          <w:p w14:paraId="7B472D5E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74A4659B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uphorbia schimperi</w:t>
            </w:r>
          </w:p>
          <w:p w14:paraId="61DAF241" w14:textId="77777777" w:rsidR="00C71B8D" w:rsidRPr="00F80F72" w:rsidRDefault="00C71B8D" w:rsidP="001807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78C86B3" w14:textId="77777777" w:rsidR="00C71B8D" w:rsidRPr="00F80F72" w:rsidRDefault="008B64C1" w:rsidP="008B64C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MT900567.1</w:t>
            </w:r>
          </w:p>
        </w:tc>
      </w:tr>
      <w:tr w:rsidR="00C71B8D" w:rsidRPr="00F80F72" w14:paraId="0AAA7764" w14:textId="77777777">
        <w:trPr>
          <w:trHeight w:hRule="exact" w:val="288"/>
          <w:tblHeader/>
        </w:trPr>
        <w:tc>
          <w:tcPr>
            <w:tcW w:w="2880" w:type="dxa"/>
          </w:tcPr>
          <w:p w14:paraId="1F85C94D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6A88510F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uphorbia larica</w:t>
            </w:r>
          </w:p>
        </w:tc>
        <w:tc>
          <w:tcPr>
            <w:tcW w:w="2880" w:type="dxa"/>
            <w:vAlign w:val="center"/>
          </w:tcPr>
          <w:p w14:paraId="0A9A8E3C" w14:textId="77777777" w:rsidR="00F53043" w:rsidRPr="00F80F72" w:rsidRDefault="00F53043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MN646683</w:t>
            </w:r>
            <w:r w:rsidR="008B64C1" w:rsidRPr="00F80F7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.1</w:t>
            </w:r>
          </w:p>
          <w:p w14:paraId="664F48D8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36B8CFAF" w14:textId="77777777">
        <w:trPr>
          <w:trHeight w:hRule="exact" w:val="288"/>
          <w:tblHeader/>
        </w:trPr>
        <w:tc>
          <w:tcPr>
            <w:tcW w:w="2880" w:type="dxa"/>
          </w:tcPr>
          <w:p w14:paraId="48B2E08A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115CE43B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uphorbia smithii</w:t>
            </w:r>
          </w:p>
          <w:p w14:paraId="33AC5399" w14:textId="77777777" w:rsidR="00C71B8D" w:rsidRPr="00F80F72" w:rsidRDefault="00C71B8D" w:rsidP="0018072D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750FD5D7" w14:textId="77777777" w:rsidR="00F53043" w:rsidRPr="00F80F72" w:rsidRDefault="00F53043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MN646684</w:t>
            </w:r>
            <w:r w:rsidR="008B64C1" w:rsidRPr="00F80F7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.1</w:t>
            </w:r>
          </w:p>
          <w:p w14:paraId="7B8BA152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28B6B274" w14:textId="77777777">
        <w:trPr>
          <w:trHeight w:hRule="exact" w:val="288"/>
          <w:tblHeader/>
        </w:trPr>
        <w:tc>
          <w:tcPr>
            <w:tcW w:w="2880" w:type="dxa"/>
          </w:tcPr>
          <w:p w14:paraId="6B044104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1D3F2B7E" w14:textId="77777777" w:rsidR="00C71B8D" w:rsidRPr="00F80F72" w:rsidRDefault="00C71B8D" w:rsidP="001577A0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Euphorbia tirucalli</w:t>
            </w:r>
          </w:p>
          <w:p w14:paraId="1B745020" w14:textId="77777777" w:rsidR="00C71B8D" w:rsidRPr="00F80F72" w:rsidRDefault="00C71B8D" w:rsidP="0018072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8329CD0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2193.1</w:t>
            </w:r>
          </w:p>
        </w:tc>
      </w:tr>
      <w:tr w:rsidR="00C71B8D" w:rsidRPr="00F80F72" w14:paraId="0F738D78" w14:textId="77777777">
        <w:trPr>
          <w:trHeight w:hRule="exact" w:val="288"/>
          <w:tblHeader/>
        </w:trPr>
        <w:tc>
          <w:tcPr>
            <w:tcW w:w="2880" w:type="dxa"/>
          </w:tcPr>
          <w:p w14:paraId="03E8CC49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14F1AC38" w14:textId="77777777" w:rsidR="00C71B8D" w:rsidRPr="00F80F72" w:rsidRDefault="00C71B8D" w:rsidP="001577A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  <w:t>Hevea brasiliensis</w:t>
            </w:r>
          </w:p>
          <w:p w14:paraId="16688D74" w14:textId="77777777" w:rsidR="00C71B8D" w:rsidRPr="00F80F72" w:rsidRDefault="00C71B8D" w:rsidP="0018072D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44075BF4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15308.1</w:t>
            </w:r>
          </w:p>
          <w:p w14:paraId="695F7E0C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D0590" w:rsidRPr="00F80F72" w14:paraId="7DB29EAD" w14:textId="77777777">
        <w:trPr>
          <w:trHeight w:hRule="exact" w:val="288"/>
          <w:tblHeader/>
        </w:trPr>
        <w:tc>
          <w:tcPr>
            <w:tcW w:w="2880" w:type="dxa"/>
          </w:tcPr>
          <w:p w14:paraId="5F06F8C7" w14:textId="77777777" w:rsidR="002D0590" w:rsidRPr="00F80F72" w:rsidRDefault="002D0590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Euphorbiaceae                                             </w:t>
            </w:r>
          </w:p>
        </w:tc>
        <w:tc>
          <w:tcPr>
            <w:tcW w:w="2880" w:type="dxa"/>
            <w:vAlign w:val="center"/>
          </w:tcPr>
          <w:p w14:paraId="2982CF5F" w14:textId="77777777" w:rsidR="002D0590" w:rsidRPr="00F80F72" w:rsidRDefault="002D0590" w:rsidP="001807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  <w:t>Hevea camargoana</w:t>
            </w:r>
          </w:p>
        </w:tc>
        <w:tc>
          <w:tcPr>
            <w:tcW w:w="2880" w:type="dxa"/>
            <w:vAlign w:val="center"/>
          </w:tcPr>
          <w:p w14:paraId="1A5A4AA1" w14:textId="77777777" w:rsidR="002D0590" w:rsidRPr="00F80F72" w:rsidRDefault="002D0590" w:rsidP="002D0590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N781109</w:t>
            </w:r>
            <w:r w:rsidR="006849B1"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.1</w:t>
            </w:r>
          </w:p>
          <w:p w14:paraId="14EDB12C" w14:textId="77777777" w:rsidR="002D0590" w:rsidRPr="00F80F72" w:rsidRDefault="002D0590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</w:p>
        </w:tc>
      </w:tr>
      <w:tr w:rsidR="00C71B8D" w:rsidRPr="00F80F72" w14:paraId="39CCEFF5" w14:textId="77777777">
        <w:trPr>
          <w:trHeight w:hRule="exact" w:val="288"/>
          <w:tblHeader/>
        </w:trPr>
        <w:tc>
          <w:tcPr>
            <w:tcW w:w="2880" w:type="dxa"/>
          </w:tcPr>
          <w:p w14:paraId="487E4DCE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307BB486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Jatropha curcas</w:t>
            </w:r>
          </w:p>
          <w:p w14:paraId="14C9469C" w14:textId="77777777" w:rsidR="00C71B8D" w:rsidRPr="00F80F72" w:rsidRDefault="00C71B8D" w:rsidP="0018072D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08A67E8E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12224.1</w:t>
            </w:r>
          </w:p>
          <w:p w14:paraId="7651C3AE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0E72FF96" w14:textId="77777777">
        <w:trPr>
          <w:trHeight w:hRule="exact" w:val="288"/>
          <w:tblHeader/>
        </w:trPr>
        <w:tc>
          <w:tcPr>
            <w:tcW w:w="2880" w:type="dxa"/>
          </w:tcPr>
          <w:p w14:paraId="061E6CB0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583C57E1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nihot esculenta</w:t>
            </w:r>
          </w:p>
        </w:tc>
        <w:tc>
          <w:tcPr>
            <w:tcW w:w="2880" w:type="dxa"/>
            <w:vAlign w:val="center"/>
          </w:tcPr>
          <w:p w14:paraId="1E043891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10433.1</w:t>
            </w:r>
          </w:p>
          <w:p w14:paraId="22FAE6BF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701BFF22" w14:textId="77777777">
        <w:trPr>
          <w:trHeight w:hRule="exact" w:val="288"/>
          <w:tblHeader/>
        </w:trPr>
        <w:tc>
          <w:tcPr>
            <w:tcW w:w="2880" w:type="dxa"/>
          </w:tcPr>
          <w:p w14:paraId="6CC3DAEE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30B2DA91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icinus communis</w:t>
            </w:r>
          </w:p>
        </w:tc>
        <w:tc>
          <w:tcPr>
            <w:tcW w:w="2880" w:type="dxa"/>
            <w:vAlign w:val="center"/>
          </w:tcPr>
          <w:p w14:paraId="5877BB20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16736.1</w:t>
            </w:r>
          </w:p>
          <w:p w14:paraId="04529B49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71B8D" w:rsidRPr="00F80F72" w14:paraId="54FDEFD0" w14:textId="77777777">
        <w:trPr>
          <w:trHeight w:hRule="exact" w:val="288"/>
          <w:tblHeader/>
        </w:trPr>
        <w:tc>
          <w:tcPr>
            <w:tcW w:w="2880" w:type="dxa"/>
          </w:tcPr>
          <w:p w14:paraId="7D179D5B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0DFC9C61" w14:textId="77777777" w:rsidR="00C71B8D" w:rsidRPr="00F80F72" w:rsidRDefault="00C71B8D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nicia fordii</w:t>
            </w:r>
          </w:p>
        </w:tc>
        <w:tc>
          <w:tcPr>
            <w:tcW w:w="2880" w:type="dxa"/>
            <w:vAlign w:val="center"/>
          </w:tcPr>
          <w:p w14:paraId="2F07F381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34803.1</w:t>
            </w:r>
          </w:p>
          <w:p w14:paraId="5F157387" w14:textId="77777777" w:rsidR="00C71B8D" w:rsidRPr="00F80F72" w:rsidRDefault="00C71B8D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D0590" w:rsidRPr="00F80F72" w14:paraId="733ECA66" w14:textId="77777777">
        <w:trPr>
          <w:trHeight w:hRule="exact" w:val="288"/>
          <w:tblHeader/>
        </w:trPr>
        <w:tc>
          <w:tcPr>
            <w:tcW w:w="2880" w:type="dxa"/>
          </w:tcPr>
          <w:p w14:paraId="2CE5DC60" w14:textId="77777777" w:rsidR="002D0590" w:rsidRPr="00F80F72" w:rsidRDefault="002D0590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uphorbiaceae</w:t>
            </w:r>
          </w:p>
        </w:tc>
        <w:tc>
          <w:tcPr>
            <w:tcW w:w="2880" w:type="dxa"/>
            <w:vAlign w:val="center"/>
          </w:tcPr>
          <w:p w14:paraId="0944123D" w14:textId="77777777" w:rsidR="002D0590" w:rsidRPr="00F80F72" w:rsidRDefault="002D0590" w:rsidP="001577A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llotus peltatus</w:t>
            </w:r>
          </w:p>
          <w:p w14:paraId="137C6CF4" w14:textId="77777777" w:rsidR="002D0590" w:rsidRPr="00F80F72" w:rsidRDefault="002D0590" w:rsidP="0018072D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76C885C" w14:textId="77777777" w:rsidR="002D0590" w:rsidRPr="00F80F72" w:rsidRDefault="002D0590" w:rsidP="002D0590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47284.1</w:t>
            </w:r>
          </w:p>
          <w:p w14:paraId="09B80259" w14:textId="77777777" w:rsidR="002D0590" w:rsidRPr="00F80F72" w:rsidRDefault="002D0590" w:rsidP="00007DC8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</w:p>
        </w:tc>
      </w:tr>
      <w:tr w:rsidR="00C71B8D" w:rsidRPr="00F80F72" w14:paraId="64914FF2" w14:textId="77777777">
        <w:trPr>
          <w:trHeight w:hRule="exact" w:val="288"/>
          <w:tblHeader/>
        </w:trPr>
        <w:tc>
          <w:tcPr>
            <w:tcW w:w="2880" w:type="dxa"/>
          </w:tcPr>
          <w:p w14:paraId="4AE7A27D" w14:textId="77777777" w:rsidR="00C71B8D" w:rsidRPr="00F80F72" w:rsidRDefault="00C71B8D" w:rsidP="00007DC8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Mal</w:t>
            </w:r>
            <w:r w:rsidR="008A100E" w:rsidRPr="00F80F72">
              <w:rPr>
                <w:rFonts w:asciiTheme="majorBidi" w:hAnsiTheme="majorBidi" w:cstheme="majorBidi"/>
                <w:sz w:val="18"/>
                <w:szCs w:val="18"/>
              </w:rPr>
              <w:t>pighiaceae</w:t>
            </w:r>
          </w:p>
        </w:tc>
        <w:tc>
          <w:tcPr>
            <w:tcW w:w="2880" w:type="dxa"/>
            <w:vAlign w:val="center"/>
          </w:tcPr>
          <w:p w14:paraId="335183EE" w14:textId="77777777" w:rsidR="00C71B8D" w:rsidRPr="00F80F72" w:rsidRDefault="00C71B8D" w:rsidP="001577A0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  <w:t>Banisteriopsis caapi</w:t>
            </w:r>
          </w:p>
        </w:tc>
        <w:tc>
          <w:tcPr>
            <w:tcW w:w="2880" w:type="dxa"/>
            <w:vAlign w:val="center"/>
          </w:tcPr>
          <w:p w14:paraId="593F183A" w14:textId="77777777" w:rsidR="00C71B8D" w:rsidRPr="00F80F72" w:rsidRDefault="002256FC" w:rsidP="00007DC8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7945.1</w:t>
            </w:r>
          </w:p>
        </w:tc>
      </w:tr>
      <w:tr w:rsidR="008A100E" w:rsidRPr="00F80F72" w14:paraId="57CA1046" w14:textId="77777777">
        <w:trPr>
          <w:trHeight w:hRule="exact" w:val="288"/>
          <w:tblHeader/>
        </w:trPr>
        <w:tc>
          <w:tcPr>
            <w:tcW w:w="2880" w:type="dxa"/>
          </w:tcPr>
          <w:p w14:paraId="35B4DFD1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Malpighiaceae</w:t>
            </w:r>
          </w:p>
        </w:tc>
        <w:tc>
          <w:tcPr>
            <w:tcW w:w="2880" w:type="dxa"/>
            <w:vAlign w:val="center"/>
          </w:tcPr>
          <w:p w14:paraId="76FB13CA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Byrsonima coccolobifolia</w:t>
            </w:r>
          </w:p>
        </w:tc>
        <w:tc>
          <w:tcPr>
            <w:tcW w:w="2880" w:type="dxa"/>
            <w:vAlign w:val="center"/>
          </w:tcPr>
          <w:p w14:paraId="1933156F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7191.1</w:t>
            </w:r>
          </w:p>
        </w:tc>
      </w:tr>
      <w:tr w:rsidR="008A100E" w:rsidRPr="00F80F72" w14:paraId="54443077" w14:textId="77777777">
        <w:trPr>
          <w:trHeight w:hRule="exact" w:val="288"/>
          <w:tblHeader/>
        </w:trPr>
        <w:tc>
          <w:tcPr>
            <w:tcW w:w="2880" w:type="dxa"/>
          </w:tcPr>
          <w:p w14:paraId="7DDF3C2C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assifloraceae</w:t>
            </w:r>
          </w:p>
        </w:tc>
        <w:tc>
          <w:tcPr>
            <w:tcW w:w="2880" w:type="dxa"/>
            <w:vAlign w:val="center"/>
          </w:tcPr>
          <w:p w14:paraId="78144FA7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assiflora edulis</w:t>
            </w:r>
          </w:p>
        </w:tc>
        <w:tc>
          <w:tcPr>
            <w:tcW w:w="2880" w:type="dxa"/>
            <w:vAlign w:val="center"/>
          </w:tcPr>
          <w:p w14:paraId="3E40BA9F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4285.1</w:t>
            </w:r>
          </w:p>
        </w:tc>
      </w:tr>
      <w:tr w:rsidR="008A100E" w:rsidRPr="00F80F72" w14:paraId="56F940E3" w14:textId="77777777">
        <w:trPr>
          <w:trHeight w:hRule="exact" w:val="288"/>
          <w:tblHeader/>
        </w:trPr>
        <w:tc>
          <w:tcPr>
            <w:tcW w:w="2880" w:type="dxa"/>
          </w:tcPr>
          <w:p w14:paraId="570422BD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assifloraceae</w:t>
            </w:r>
          </w:p>
        </w:tc>
        <w:tc>
          <w:tcPr>
            <w:tcW w:w="2880" w:type="dxa"/>
            <w:vAlign w:val="center"/>
          </w:tcPr>
          <w:p w14:paraId="54B5A0DF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assiflora cincinnata</w:t>
            </w:r>
          </w:p>
        </w:tc>
        <w:tc>
          <w:tcPr>
            <w:tcW w:w="2880" w:type="dxa"/>
            <w:vAlign w:val="center"/>
          </w:tcPr>
          <w:p w14:paraId="56E980A6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7690.1</w:t>
            </w:r>
          </w:p>
        </w:tc>
      </w:tr>
      <w:tr w:rsidR="008A100E" w:rsidRPr="00F80F72" w14:paraId="0BDD6145" w14:textId="77777777">
        <w:trPr>
          <w:trHeight w:hRule="exact" w:val="288"/>
          <w:tblHeader/>
        </w:trPr>
        <w:tc>
          <w:tcPr>
            <w:tcW w:w="2880" w:type="dxa"/>
          </w:tcPr>
          <w:p w14:paraId="333B237A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assifloraceae</w:t>
            </w:r>
          </w:p>
        </w:tc>
        <w:tc>
          <w:tcPr>
            <w:tcW w:w="2880" w:type="dxa"/>
            <w:vAlign w:val="center"/>
          </w:tcPr>
          <w:p w14:paraId="7ECCBF15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assiflora contracta</w:t>
            </w:r>
          </w:p>
        </w:tc>
        <w:tc>
          <w:tcPr>
            <w:tcW w:w="2880" w:type="dxa"/>
            <w:vAlign w:val="center"/>
          </w:tcPr>
          <w:p w14:paraId="0FCB7893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3818.1</w:t>
            </w:r>
          </w:p>
        </w:tc>
      </w:tr>
      <w:tr w:rsidR="008A100E" w:rsidRPr="00F80F72" w14:paraId="399F063D" w14:textId="77777777">
        <w:trPr>
          <w:trHeight w:hRule="exact" w:val="288"/>
          <w:tblHeader/>
        </w:trPr>
        <w:tc>
          <w:tcPr>
            <w:tcW w:w="2880" w:type="dxa"/>
          </w:tcPr>
          <w:p w14:paraId="46E93A94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assifloraceae</w:t>
            </w:r>
          </w:p>
        </w:tc>
        <w:tc>
          <w:tcPr>
            <w:tcW w:w="2880" w:type="dxa"/>
            <w:vAlign w:val="center"/>
          </w:tcPr>
          <w:p w14:paraId="7C79278A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assiflora pittieri</w:t>
            </w:r>
          </w:p>
        </w:tc>
        <w:tc>
          <w:tcPr>
            <w:tcW w:w="2880" w:type="dxa"/>
            <w:vAlign w:val="center"/>
          </w:tcPr>
          <w:p w14:paraId="4EEEC8ED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8125.1</w:t>
            </w:r>
          </w:p>
        </w:tc>
      </w:tr>
      <w:tr w:rsidR="008A100E" w:rsidRPr="00F80F72" w14:paraId="770F151C" w14:textId="77777777">
        <w:trPr>
          <w:trHeight w:hRule="exact" w:val="288"/>
          <w:tblHeader/>
        </w:trPr>
        <w:tc>
          <w:tcPr>
            <w:tcW w:w="2880" w:type="dxa"/>
          </w:tcPr>
          <w:p w14:paraId="24BF1958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Salicaceae</w:t>
            </w:r>
          </w:p>
        </w:tc>
        <w:tc>
          <w:tcPr>
            <w:tcW w:w="2880" w:type="dxa"/>
            <w:vAlign w:val="center"/>
          </w:tcPr>
          <w:p w14:paraId="523C0DE0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opulus euphratica</w:t>
            </w:r>
          </w:p>
        </w:tc>
        <w:tc>
          <w:tcPr>
            <w:tcW w:w="2880" w:type="dxa"/>
            <w:vAlign w:val="center"/>
          </w:tcPr>
          <w:p w14:paraId="64ED1A19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24747.1</w:t>
            </w:r>
          </w:p>
        </w:tc>
      </w:tr>
      <w:tr w:rsidR="008A100E" w:rsidRPr="00F80F72" w14:paraId="36806B56" w14:textId="77777777">
        <w:trPr>
          <w:trHeight w:hRule="exact" w:val="288"/>
          <w:tblHeader/>
        </w:trPr>
        <w:tc>
          <w:tcPr>
            <w:tcW w:w="2880" w:type="dxa"/>
          </w:tcPr>
          <w:p w14:paraId="18A9BFD2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Salicaceae</w:t>
            </w:r>
          </w:p>
        </w:tc>
        <w:tc>
          <w:tcPr>
            <w:tcW w:w="2880" w:type="dxa"/>
            <w:vAlign w:val="center"/>
          </w:tcPr>
          <w:p w14:paraId="43309D73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opulus alba</w:t>
            </w:r>
          </w:p>
        </w:tc>
        <w:tc>
          <w:tcPr>
            <w:tcW w:w="2880" w:type="dxa"/>
            <w:vAlign w:val="center"/>
          </w:tcPr>
          <w:p w14:paraId="3B152D87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08235.1</w:t>
            </w:r>
          </w:p>
        </w:tc>
      </w:tr>
      <w:tr w:rsidR="008A100E" w:rsidRPr="00F80F72" w14:paraId="474A3788" w14:textId="77777777">
        <w:trPr>
          <w:trHeight w:hRule="exact" w:val="288"/>
          <w:tblHeader/>
        </w:trPr>
        <w:tc>
          <w:tcPr>
            <w:tcW w:w="2880" w:type="dxa"/>
          </w:tcPr>
          <w:p w14:paraId="77A28D2B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Salicaceae</w:t>
            </w:r>
          </w:p>
        </w:tc>
        <w:tc>
          <w:tcPr>
            <w:tcW w:w="2880" w:type="dxa"/>
            <w:vAlign w:val="center"/>
          </w:tcPr>
          <w:p w14:paraId="320E9D0A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Bennettiodendron brevipes</w:t>
            </w:r>
          </w:p>
        </w:tc>
        <w:tc>
          <w:tcPr>
            <w:tcW w:w="2880" w:type="dxa"/>
            <w:vAlign w:val="center"/>
          </w:tcPr>
          <w:p w14:paraId="75AB4A31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K046729.1</w:t>
            </w:r>
          </w:p>
        </w:tc>
      </w:tr>
      <w:tr w:rsidR="008A100E" w:rsidRPr="00F80F72" w14:paraId="35C0EDBE" w14:textId="77777777">
        <w:trPr>
          <w:trHeight w:hRule="exact" w:val="288"/>
          <w:tblHeader/>
        </w:trPr>
        <w:tc>
          <w:tcPr>
            <w:tcW w:w="2880" w:type="dxa"/>
          </w:tcPr>
          <w:p w14:paraId="05412E75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Violaceae</w:t>
            </w:r>
          </w:p>
        </w:tc>
        <w:tc>
          <w:tcPr>
            <w:tcW w:w="2880" w:type="dxa"/>
            <w:vAlign w:val="center"/>
          </w:tcPr>
          <w:p w14:paraId="309FEE02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Viola </w:t>
            </w:r>
            <w:r w:rsidRPr="00F80F72">
              <w:t xml:space="preserve"> </w:t>
            </w: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seoulensis</w:t>
            </w:r>
          </w:p>
        </w:tc>
        <w:tc>
          <w:tcPr>
            <w:tcW w:w="2880" w:type="dxa"/>
            <w:vAlign w:val="center"/>
          </w:tcPr>
          <w:p w14:paraId="027AA2B7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26986.1</w:t>
            </w:r>
          </w:p>
        </w:tc>
      </w:tr>
      <w:tr w:rsidR="008A100E" w:rsidRPr="00F80F72" w14:paraId="5E99CE01" w14:textId="77777777">
        <w:trPr>
          <w:trHeight w:hRule="exact" w:val="288"/>
          <w:tblHeader/>
        </w:trPr>
        <w:tc>
          <w:tcPr>
            <w:tcW w:w="2880" w:type="dxa"/>
          </w:tcPr>
          <w:p w14:paraId="456D72C2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Violaceae</w:t>
            </w:r>
          </w:p>
        </w:tc>
        <w:tc>
          <w:tcPr>
            <w:tcW w:w="2880" w:type="dxa"/>
            <w:vAlign w:val="center"/>
          </w:tcPr>
          <w:p w14:paraId="12D85A11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Viola mirabilis</w:t>
            </w:r>
          </w:p>
        </w:tc>
        <w:tc>
          <w:tcPr>
            <w:tcW w:w="2880" w:type="dxa"/>
            <w:vAlign w:val="center"/>
          </w:tcPr>
          <w:p w14:paraId="1103ECA2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1582.1</w:t>
            </w:r>
          </w:p>
        </w:tc>
      </w:tr>
      <w:tr w:rsidR="008A100E" w:rsidRPr="00F80F72" w14:paraId="3737CDE1" w14:textId="77777777">
        <w:trPr>
          <w:trHeight w:hRule="exact" w:val="288"/>
          <w:tblHeader/>
        </w:trPr>
        <w:tc>
          <w:tcPr>
            <w:tcW w:w="2880" w:type="dxa"/>
          </w:tcPr>
          <w:p w14:paraId="4D80DD52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hrysobalanaceae</w:t>
            </w:r>
          </w:p>
        </w:tc>
        <w:tc>
          <w:tcPr>
            <w:tcW w:w="2880" w:type="dxa"/>
            <w:vAlign w:val="center"/>
          </w:tcPr>
          <w:p w14:paraId="63B76E46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Acioa guianensis</w:t>
            </w:r>
          </w:p>
        </w:tc>
        <w:tc>
          <w:tcPr>
            <w:tcW w:w="2880" w:type="dxa"/>
            <w:vAlign w:val="center"/>
          </w:tcPr>
          <w:p w14:paraId="0F0E6B51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0534.1</w:t>
            </w:r>
          </w:p>
        </w:tc>
      </w:tr>
      <w:tr w:rsidR="008A100E" w:rsidRPr="00F80F72" w14:paraId="406FD73D" w14:textId="77777777">
        <w:trPr>
          <w:trHeight w:hRule="exact" w:val="288"/>
          <w:tblHeader/>
        </w:trPr>
        <w:tc>
          <w:tcPr>
            <w:tcW w:w="2880" w:type="dxa"/>
          </w:tcPr>
          <w:p w14:paraId="72E20734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hrysobalanaceae</w:t>
            </w:r>
          </w:p>
        </w:tc>
        <w:tc>
          <w:tcPr>
            <w:tcW w:w="2880" w:type="dxa"/>
            <w:vAlign w:val="center"/>
          </w:tcPr>
          <w:p w14:paraId="643B4741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Afrolicania elaeosperma</w:t>
            </w:r>
          </w:p>
        </w:tc>
        <w:tc>
          <w:tcPr>
            <w:tcW w:w="2880" w:type="dxa"/>
            <w:vAlign w:val="center"/>
          </w:tcPr>
          <w:p w14:paraId="51298212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0544.1</w:t>
            </w:r>
          </w:p>
        </w:tc>
      </w:tr>
      <w:tr w:rsidR="008A100E" w:rsidRPr="00F80F72" w14:paraId="518E1A78" w14:textId="77777777">
        <w:trPr>
          <w:trHeight w:hRule="exact" w:val="288"/>
          <w:tblHeader/>
        </w:trPr>
        <w:tc>
          <w:tcPr>
            <w:tcW w:w="2880" w:type="dxa"/>
          </w:tcPr>
          <w:p w14:paraId="1DA10BD0" w14:textId="77777777" w:rsidR="008A100E" w:rsidRPr="00F80F72" w:rsidRDefault="008A100E" w:rsidP="008A100E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                     Linaceae</w:t>
            </w:r>
          </w:p>
          <w:p w14:paraId="464EFD6F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F5D611E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Linum usitatissimum</w:t>
            </w:r>
          </w:p>
        </w:tc>
        <w:tc>
          <w:tcPr>
            <w:tcW w:w="2880" w:type="dxa"/>
            <w:vAlign w:val="center"/>
          </w:tcPr>
          <w:p w14:paraId="1C6394EA" w14:textId="77777777" w:rsidR="008A100E" w:rsidRPr="00F80F72" w:rsidRDefault="008A100E" w:rsidP="008A100E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              NC_036356.1</w:t>
            </w:r>
          </w:p>
          <w:p w14:paraId="3354A6C1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A100E" w:rsidRPr="00F80F72" w14:paraId="7882F600" w14:textId="77777777">
        <w:trPr>
          <w:trHeight w:hRule="exact" w:val="288"/>
          <w:tblHeader/>
        </w:trPr>
        <w:tc>
          <w:tcPr>
            <w:tcW w:w="2880" w:type="dxa"/>
          </w:tcPr>
          <w:p w14:paraId="539A5E0F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Erythroxylaceae</w:t>
            </w:r>
          </w:p>
        </w:tc>
        <w:tc>
          <w:tcPr>
            <w:tcW w:w="2880" w:type="dxa"/>
            <w:vAlign w:val="center"/>
          </w:tcPr>
          <w:p w14:paraId="641757F0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Erythroxylum novogranatense</w:t>
            </w:r>
          </w:p>
        </w:tc>
        <w:tc>
          <w:tcPr>
            <w:tcW w:w="2880" w:type="dxa"/>
            <w:vAlign w:val="center"/>
          </w:tcPr>
          <w:p w14:paraId="6E958101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0601.1</w:t>
            </w:r>
          </w:p>
        </w:tc>
      </w:tr>
      <w:tr w:rsidR="008A100E" w:rsidRPr="00F80F72" w14:paraId="51805395" w14:textId="77777777">
        <w:trPr>
          <w:trHeight w:hRule="exact" w:val="288"/>
          <w:tblHeader/>
        </w:trPr>
        <w:tc>
          <w:tcPr>
            <w:tcW w:w="2880" w:type="dxa"/>
          </w:tcPr>
          <w:p w14:paraId="53245AE8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lusiaceae</w:t>
            </w:r>
          </w:p>
        </w:tc>
        <w:tc>
          <w:tcPr>
            <w:tcW w:w="2880" w:type="dxa"/>
            <w:vAlign w:val="center"/>
          </w:tcPr>
          <w:p w14:paraId="34C04854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Garcinia mangostana</w:t>
            </w:r>
          </w:p>
        </w:tc>
        <w:tc>
          <w:tcPr>
            <w:tcW w:w="2880" w:type="dxa"/>
            <w:vAlign w:val="center"/>
          </w:tcPr>
          <w:p w14:paraId="4FA39462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6341.1</w:t>
            </w:r>
          </w:p>
        </w:tc>
      </w:tr>
      <w:tr w:rsidR="008A100E" w:rsidRPr="00F80F72" w14:paraId="14A0F4F3" w14:textId="77777777">
        <w:trPr>
          <w:trHeight w:hRule="exact" w:val="288"/>
          <w:tblHeader/>
        </w:trPr>
        <w:tc>
          <w:tcPr>
            <w:tcW w:w="2880" w:type="dxa"/>
          </w:tcPr>
          <w:p w14:paraId="43136F1E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lusiaceae</w:t>
            </w:r>
          </w:p>
        </w:tc>
        <w:tc>
          <w:tcPr>
            <w:tcW w:w="2880" w:type="dxa"/>
            <w:vAlign w:val="center"/>
          </w:tcPr>
          <w:p w14:paraId="5B9AB2A1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Garcinia gummi-gutta</w:t>
            </w:r>
          </w:p>
          <w:p w14:paraId="58C3B76F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80" w:type="dxa"/>
            <w:vAlign w:val="center"/>
          </w:tcPr>
          <w:p w14:paraId="6760FB35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7250.1</w:t>
            </w:r>
          </w:p>
          <w:p w14:paraId="0E9210F3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A100E" w:rsidRPr="00F80F72" w14:paraId="6452B38E" w14:textId="77777777">
        <w:trPr>
          <w:trHeight w:hRule="exact" w:val="288"/>
          <w:tblHeader/>
        </w:trPr>
        <w:tc>
          <w:tcPr>
            <w:tcW w:w="2880" w:type="dxa"/>
          </w:tcPr>
          <w:p w14:paraId="7DE1CA5E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hyllanthaceae</w:t>
            </w:r>
          </w:p>
        </w:tc>
        <w:tc>
          <w:tcPr>
            <w:tcW w:w="2880" w:type="dxa"/>
            <w:vAlign w:val="center"/>
          </w:tcPr>
          <w:p w14:paraId="5A1D6BE9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Glochidion chodoense</w:t>
            </w:r>
          </w:p>
        </w:tc>
        <w:tc>
          <w:tcPr>
            <w:tcW w:w="2880" w:type="dxa"/>
            <w:vAlign w:val="center"/>
          </w:tcPr>
          <w:p w14:paraId="35C1BBE9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 042906.1</w:t>
            </w:r>
          </w:p>
        </w:tc>
      </w:tr>
      <w:tr w:rsidR="008A100E" w:rsidRPr="00F80F72" w14:paraId="027827B5" w14:textId="77777777">
        <w:trPr>
          <w:trHeight w:hRule="exact" w:val="288"/>
          <w:tblHeader/>
        </w:trPr>
        <w:tc>
          <w:tcPr>
            <w:tcW w:w="2880" w:type="dxa"/>
          </w:tcPr>
          <w:p w14:paraId="53BF4D97" w14:textId="77777777" w:rsidR="008A100E" w:rsidRPr="00F80F72" w:rsidRDefault="008A100E" w:rsidP="008A100E">
            <w:pPr>
              <w:pStyle w:val="HTMLPreformatted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Irvingiaceae</w:t>
            </w:r>
          </w:p>
          <w:p w14:paraId="6D106F1F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2A83ED3A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Klainedoxa gabonensis</w:t>
            </w:r>
          </w:p>
          <w:p w14:paraId="22309261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80" w:type="dxa"/>
            <w:vAlign w:val="center"/>
          </w:tcPr>
          <w:p w14:paraId="3C6C5194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4475.1</w:t>
            </w:r>
          </w:p>
          <w:p w14:paraId="22827967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A100E" w:rsidRPr="00F80F72" w14:paraId="498EFC73" w14:textId="77777777">
        <w:trPr>
          <w:trHeight w:hRule="exact" w:val="288"/>
          <w:tblHeader/>
        </w:trPr>
        <w:tc>
          <w:tcPr>
            <w:tcW w:w="2880" w:type="dxa"/>
          </w:tcPr>
          <w:p w14:paraId="56980293" w14:textId="77777777" w:rsidR="008A100E" w:rsidRPr="00F80F72" w:rsidRDefault="008A100E" w:rsidP="008A100E">
            <w:pPr>
              <w:pStyle w:val="HTMLPreformatted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Rhizophoraceae</w:t>
            </w:r>
          </w:p>
          <w:p w14:paraId="20A7A79C" w14:textId="77777777" w:rsidR="008A100E" w:rsidRPr="00F80F72" w:rsidRDefault="008A100E" w:rsidP="008A100E">
            <w:pPr>
              <w:pStyle w:val="HTMLPreformatted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80" w:type="dxa"/>
            <w:vAlign w:val="center"/>
          </w:tcPr>
          <w:p w14:paraId="5AD5CCDC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Rhizophora stylosa</w:t>
            </w:r>
          </w:p>
        </w:tc>
        <w:tc>
          <w:tcPr>
            <w:tcW w:w="2880" w:type="dxa"/>
            <w:vAlign w:val="center"/>
          </w:tcPr>
          <w:p w14:paraId="5720EECF" w14:textId="77777777" w:rsidR="008A100E" w:rsidRPr="00F80F72" w:rsidRDefault="008A100E" w:rsidP="008A100E">
            <w:pPr>
              <w:pStyle w:val="HTMLPreformatted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C_042819.1             </w:t>
            </w:r>
          </w:p>
          <w:p w14:paraId="257661B4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A100E" w:rsidRPr="00F80F72" w14:paraId="14AA3274" w14:textId="77777777">
        <w:trPr>
          <w:trHeight w:hRule="exact" w:val="288"/>
          <w:tblHeader/>
        </w:trPr>
        <w:tc>
          <w:tcPr>
            <w:tcW w:w="2880" w:type="dxa"/>
            <w:tcBorders>
              <w:bottom w:val="single" w:sz="4" w:space="0" w:color="auto"/>
            </w:tcBorders>
          </w:tcPr>
          <w:p w14:paraId="0D779B40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08BA710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Glycine max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894EF39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07942.1</w:t>
            </w:r>
          </w:p>
        </w:tc>
      </w:tr>
      <w:tr w:rsidR="008A100E" w:rsidRPr="00F80F72" w14:paraId="106BC6E8" w14:textId="77777777">
        <w:trPr>
          <w:trHeight w:hRule="exact" w:val="288"/>
          <w:tblHeader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05E5053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Fabacea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C653C" w14:textId="77777777" w:rsidR="008A100E" w:rsidRPr="00F80F72" w:rsidRDefault="008A100E" w:rsidP="008A100E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isum sativum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4638C" w14:textId="77777777" w:rsidR="008A100E" w:rsidRPr="00F80F72" w:rsidRDefault="008A100E" w:rsidP="008A100E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14057.1</w:t>
            </w:r>
          </w:p>
        </w:tc>
      </w:tr>
    </w:tbl>
    <w:p w14:paraId="11BA6BFB" w14:textId="77777777" w:rsidR="00EE0E06" w:rsidRPr="00F80F72" w:rsidRDefault="00EE0E06" w:rsidP="00D5175B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37CD2A6A" w14:textId="77777777" w:rsidR="00EE0E06" w:rsidRPr="00F80F72" w:rsidRDefault="00EE0E06" w:rsidP="00D5175B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54E1011E" w14:textId="77777777" w:rsidR="00EE0E06" w:rsidRPr="00F80F72" w:rsidRDefault="00EE0E06" w:rsidP="00D5175B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56F4C938" w14:textId="77777777" w:rsidR="00EE0E06" w:rsidRPr="00F80F72" w:rsidRDefault="00EE0E06" w:rsidP="00D5175B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07D843B6" w14:textId="77777777" w:rsidR="00EE0E06" w:rsidRPr="00F80F72" w:rsidRDefault="00EE0E06" w:rsidP="00D5175B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0EAA52D8" w14:textId="77777777" w:rsidR="00EE0E06" w:rsidRPr="00F80F72" w:rsidRDefault="00EE0E06" w:rsidP="00D5175B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3738E503" w14:textId="77777777" w:rsidR="000D7138" w:rsidRPr="00F80F72" w:rsidRDefault="000D7138">
      <w:pPr>
        <w:rPr>
          <w:rFonts w:asciiTheme="majorBidi" w:hAnsiTheme="majorBidi" w:cstheme="majorBidi"/>
          <w:b/>
          <w:bCs/>
          <w:sz w:val="18"/>
          <w:szCs w:val="18"/>
        </w:rPr>
      </w:pPr>
      <w:r w:rsidRPr="00F80F72"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14:paraId="1CB674F1" w14:textId="77777777" w:rsidR="001031BA" w:rsidRPr="00F80F72" w:rsidRDefault="001031BA" w:rsidP="001031BA">
      <w:pPr>
        <w:jc w:val="both"/>
        <w:rPr>
          <w:rFonts w:asciiTheme="majorBidi" w:hAnsiTheme="majorBidi" w:cstheme="majorBidi"/>
          <w:sz w:val="18"/>
          <w:szCs w:val="18"/>
        </w:rPr>
      </w:pPr>
      <w:r w:rsidRPr="00F80F72">
        <w:rPr>
          <w:rFonts w:asciiTheme="majorBidi" w:hAnsiTheme="majorBidi" w:cstheme="majorBidi"/>
          <w:b/>
          <w:sz w:val="18"/>
          <w:szCs w:val="18"/>
        </w:rPr>
        <w:lastRenderedPageBreak/>
        <w:t xml:space="preserve">Table </w:t>
      </w:r>
      <w:r w:rsidR="00921CF0" w:rsidRPr="00F80F72">
        <w:rPr>
          <w:rFonts w:asciiTheme="majorBidi" w:hAnsiTheme="majorBidi" w:cstheme="majorBidi"/>
          <w:b/>
          <w:sz w:val="18"/>
          <w:szCs w:val="18"/>
        </w:rPr>
        <w:t>S3</w:t>
      </w:r>
      <w:r w:rsidRPr="00F80F72">
        <w:rPr>
          <w:rFonts w:asciiTheme="majorBidi" w:hAnsiTheme="majorBidi" w:cstheme="majorBidi"/>
          <w:b/>
          <w:sz w:val="18"/>
          <w:szCs w:val="18"/>
        </w:rPr>
        <w:t>.</w:t>
      </w:r>
      <w:r w:rsidRPr="00F80F72">
        <w:rPr>
          <w:rFonts w:asciiTheme="majorBidi" w:hAnsiTheme="majorBidi" w:cstheme="majorBidi"/>
          <w:sz w:val="18"/>
          <w:szCs w:val="18"/>
        </w:rPr>
        <w:t xml:space="preserve">  List of </w:t>
      </w:r>
      <w:r w:rsidR="00193068" w:rsidRPr="00F80F72">
        <w:rPr>
          <w:rFonts w:asciiTheme="majorBidi" w:hAnsiTheme="majorBidi" w:cstheme="majorBidi"/>
          <w:sz w:val="18"/>
          <w:szCs w:val="18"/>
        </w:rPr>
        <w:t xml:space="preserve">45 </w:t>
      </w:r>
      <w:r w:rsidRPr="00F80F72">
        <w:rPr>
          <w:rFonts w:asciiTheme="majorBidi" w:hAnsiTheme="majorBidi" w:cstheme="majorBidi"/>
          <w:sz w:val="18"/>
          <w:szCs w:val="18"/>
        </w:rPr>
        <w:t>plastid encoded protein-coding genes used for phylogenetic analysis.</w:t>
      </w:r>
    </w:p>
    <w:p w14:paraId="1EB0F4A7" w14:textId="77777777" w:rsidR="00D5175B" w:rsidRPr="00F80F72" w:rsidRDefault="00D5175B" w:rsidP="00D5175B">
      <w:pPr>
        <w:rPr>
          <w:rFonts w:asciiTheme="majorBidi" w:hAnsiTheme="majorBidi" w:cstheme="majorBidi"/>
          <w:sz w:val="18"/>
          <w:szCs w:val="18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4788"/>
        <w:gridCol w:w="4788"/>
      </w:tblGrid>
      <w:tr w:rsidR="00D5175B" w:rsidRPr="00F80F72" w14:paraId="6756EBB9" w14:textId="77777777">
        <w:tc>
          <w:tcPr>
            <w:tcW w:w="2500" w:type="pct"/>
          </w:tcPr>
          <w:p w14:paraId="05A67FDE" w14:textId="77777777" w:rsidR="00D5175B" w:rsidRPr="00F80F72" w:rsidRDefault="00D5175B" w:rsidP="006B3C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Gene </w:t>
            </w:r>
            <w:r w:rsidR="00D23DB7" w:rsidRPr="00F80F72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F80F72">
              <w:rPr>
                <w:rFonts w:asciiTheme="majorBidi" w:hAnsiTheme="majorBidi" w:cstheme="majorBidi"/>
                <w:sz w:val="18"/>
                <w:szCs w:val="18"/>
              </w:rPr>
              <w:t>ategory</w:t>
            </w:r>
          </w:p>
        </w:tc>
        <w:tc>
          <w:tcPr>
            <w:tcW w:w="2500" w:type="pct"/>
          </w:tcPr>
          <w:p w14:paraId="5F8408EA" w14:textId="77777777" w:rsidR="00D5175B" w:rsidRPr="00F80F72" w:rsidRDefault="00D5175B" w:rsidP="006B3C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Genes</w:t>
            </w:r>
          </w:p>
        </w:tc>
      </w:tr>
      <w:tr w:rsidR="00D5175B" w:rsidRPr="00F80F72" w14:paraId="25430F5E" w14:textId="77777777">
        <w:tc>
          <w:tcPr>
            <w:tcW w:w="2500" w:type="pct"/>
          </w:tcPr>
          <w:p w14:paraId="0C9DF592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Photosystem I </w:t>
            </w:r>
          </w:p>
          <w:p w14:paraId="22E2A1F4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00" w:type="pct"/>
          </w:tcPr>
          <w:p w14:paraId="6B6BE528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aA, psaB, psaC, psaI,</w:t>
            </w:r>
            <w:r w:rsidR="00193068"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saJ</w:t>
            </w:r>
          </w:p>
        </w:tc>
      </w:tr>
      <w:tr w:rsidR="00D5175B" w:rsidRPr="00F80F72" w14:paraId="133B1C92" w14:textId="77777777">
        <w:tc>
          <w:tcPr>
            <w:tcW w:w="2500" w:type="pct"/>
          </w:tcPr>
          <w:p w14:paraId="18B148EA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hotosystem II</w:t>
            </w:r>
          </w:p>
        </w:tc>
        <w:tc>
          <w:tcPr>
            <w:tcW w:w="2500" w:type="pct"/>
          </w:tcPr>
          <w:p w14:paraId="64470296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sbA, psbB, psbC, psbD, psbE, </w:t>
            </w: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psbF, psbH, psbI, psbJ, psbK, psbL, psbM, psbN, psbT, psbZ.</w:t>
            </w:r>
          </w:p>
        </w:tc>
      </w:tr>
      <w:tr w:rsidR="00D5175B" w:rsidRPr="00F80F72" w14:paraId="6ECF0D33" w14:textId="77777777">
        <w:tc>
          <w:tcPr>
            <w:tcW w:w="2500" w:type="pct"/>
          </w:tcPr>
          <w:p w14:paraId="5DC3CBFA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ytochrome</w:t>
            </w:r>
          </w:p>
        </w:tc>
        <w:tc>
          <w:tcPr>
            <w:tcW w:w="2500" w:type="pct"/>
          </w:tcPr>
          <w:p w14:paraId="3B7525D7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etA, petG,petL,</w:t>
            </w: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 xml:space="preserve"> petN</w:t>
            </w:r>
          </w:p>
          <w:p w14:paraId="183971CA" w14:textId="77777777" w:rsidR="00B55751" w:rsidRPr="00F80F72" w:rsidRDefault="00B55751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</w:tr>
      <w:tr w:rsidR="00D5175B" w:rsidRPr="00F80F72" w14:paraId="2456ECC5" w14:textId="77777777">
        <w:tc>
          <w:tcPr>
            <w:tcW w:w="2500" w:type="pct"/>
          </w:tcPr>
          <w:p w14:paraId="183A4DEC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ATP synthase</w:t>
            </w:r>
          </w:p>
        </w:tc>
        <w:tc>
          <w:tcPr>
            <w:tcW w:w="2500" w:type="pct"/>
          </w:tcPr>
          <w:p w14:paraId="0FCC1BE5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tpA, atpB, atpE, atpH, atpI</w:t>
            </w:r>
          </w:p>
        </w:tc>
      </w:tr>
      <w:tr w:rsidR="00D5175B" w:rsidRPr="00F80F72" w14:paraId="2C0AE9DE" w14:textId="77777777">
        <w:tc>
          <w:tcPr>
            <w:tcW w:w="2500" w:type="pct"/>
          </w:tcPr>
          <w:p w14:paraId="35C60D78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Ribosomal protein (</w:t>
            </w:r>
            <w:r w:rsidR="00D23DB7" w:rsidRPr="00F80F72">
              <w:rPr>
                <w:rFonts w:asciiTheme="majorBidi" w:hAnsiTheme="majorBidi" w:cstheme="majorBidi"/>
                <w:sz w:val="18"/>
                <w:szCs w:val="18"/>
              </w:rPr>
              <w:t>large s</w:t>
            </w:r>
            <w:r w:rsidRPr="00F80F72">
              <w:rPr>
                <w:rFonts w:asciiTheme="majorBidi" w:hAnsiTheme="majorBidi" w:cstheme="majorBidi"/>
                <w:sz w:val="18"/>
                <w:szCs w:val="18"/>
              </w:rPr>
              <w:t>ubunit)</w:t>
            </w:r>
          </w:p>
        </w:tc>
        <w:tc>
          <w:tcPr>
            <w:tcW w:w="2500" w:type="pct"/>
          </w:tcPr>
          <w:p w14:paraId="09FF8E83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l33, rpl36</w:t>
            </w:r>
          </w:p>
        </w:tc>
      </w:tr>
      <w:tr w:rsidR="00D5175B" w:rsidRPr="00F80F72" w14:paraId="104717B1" w14:textId="77777777">
        <w:tc>
          <w:tcPr>
            <w:tcW w:w="2500" w:type="pct"/>
          </w:tcPr>
          <w:p w14:paraId="39BABEEB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Ribosomal </w:t>
            </w:r>
            <w:r w:rsidR="00D23DB7" w:rsidRPr="00F80F72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rotein (small </w:t>
            </w:r>
            <w:r w:rsidR="00D23DB7" w:rsidRPr="00F80F72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="00D23DB7" w:rsidRPr="00F80F72">
              <w:rPr>
                <w:rFonts w:asciiTheme="majorBidi" w:hAnsiTheme="majorBidi"/>
                <w:sz w:val="18"/>
                <w:szCs w:val="18"/>
              </w:rPr>
              <w:t>ub</w:t>
            </w:r>
            <w:r w:rsidR="00D23DB7" w:rsidRPr="00F80F72">
              <w:rPr>
                <w:rFonts w:asciiTheme="majorBidi" w:hAnsiTheme="majorBidi" w:cstheme="majorBidi"/>
                <w:sz w:val="18"/>
                <w:szCs w:val="18"/>
              </w:rPr>
              <w:t>u</w:t>
            </w:r>
            <w:r w:rsidRPr="00F80F72">
              <w:rPr>
                <w:rFonts w:asciiTheme="majorBidi" w:hAnsiTheme="majorBidi" w:cstheme="majorBidi"/>
                <w:sz w:val="18"/>
                <w:szCs w:val="18"/>
              </w:rPr>
              <w:t>nit)</w:t>
            </w:r>
          </w:p>
        </w:tc>
        <w:tc>
          <w:tcPr>
            <w:tcW w:w="2500" w:type="pct"/>
          </w:tcPr>
          <w:p w14:paraId="4C3B0BF8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s2, rps3, rps4</w:t>
            </w:r>
          </w:p>
        </w:tc>
      </w:tr>
      <w:tr w:rsidR="00D5175B" w:rsidRPr="00F80F72" w14:paraId="526ACA6F" w14:textId="77777777">
        <w:tc>
          <w:tcPr>
            <w:tcW w:w="2500" w:type="pct"/>
          </w:tcPr>
          <w:p w14:paraId="126498AD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RNA polymerase</w:t>
            </w:r>
          </w:p>
        </w:tc>
        <w:tc>
          <w:tcPr>
            <w:tcW w:w="2500" w:type="pct"/>
          </w:tcPr>
          <w:p w14:paraId="3841E13E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poA, rpoB</w:t>
            </w:r>
          </w:p>
        </w:tc>
      </w:tr>
      <w:tr w:rsidR="00D5175B" w:rsidRPr="00F80F72" w14:paraId="1CC36C5F" w14:textId="77777777">
        <w:tc>
          <w:tcPr>
            <w:tcW w:w="2500" w:type="pct"/>
          </w:tcPr>
          <w:p w14:paraId="65E4E607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ATP dependent protease</w:t>
            </w:r>
          </w:p>
        </w:tc>
        <w:tc>
          <w:tcPr>
            <w:tcW w:w="2500" w:type="pct"/>
          </w:tcPr>
          <w:p w14:paraId="1959955A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lpP</w:t>
            </w:r>
          </w:p>
        </w:tc>
      </w:tr>
      <w:tr w:rsidR="00D5175B" w:rsidRPr="00F80F72" w14:paraId="7303AA90" w14:textId="77777777">
        <w:tc>
          <w:tcPr>
            <w:tcW w:w="2500" w:type="pct"/>
          </w:tcPr>
          <w:p w14:paraId="102147B7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  <w:t>Subunits of NADH-dehydrogenase</w:t>
            </w:r>
          </w:p>
          <w:p w14:paraId="67C8EABB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00" w:type="pct"/>
          </w:tcPr>
          <w:p w14:paraId="21E1EB11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dhA, ndhB, ndhC</w:t>
            </w:r>
            <w:r w:rsidR="00E10334"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, </w:t>
            </w: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dhH, ndhI, ndhJ, ndhK.</w:t>
            </w:r>
          </w:p>
        </w:tc>
      </w:tr>
      <w:tr w:rsidR="00D5175B" w:rsidRPr="00F80F72" w14:paraId="57AD138B" w14:textId="77777777">
        <w:tc>
          <w:tcPr>
            <w:tcW w:w="2500" w:type="pct"/>
          </w:tcPr>
          <w:p w14:paraId="6EB349C6" w14:textId="77777777" w:rsidR="00D5175B" w:rsidRPr="00F80F72" w:rsidRDefault="00D5175B" w:rsidP="006B3C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Maturase</w:t>
            </w:r>
          </w:p>
          <w:p w14:paraId="6F222DAF" w14:textId="77777777" w:rsidR="00D5175B" w:rsidRPr="00F80F72" w:rsidRDefault="00D5175B" w:rsidP="006B3C32">
            <w:pPr>
              <w:rPr>
                <w:rFonts w:asciiTheme="majorBidi" w:hAnsiTheme="majorBidi" w:cstheme="majorBidi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00" w:type="pct"/>
          </w:tcPr>
          <w:p w14:paraId="0D3F7D0D" w14:textId="77777777" w:rsidR="00D5175B" w:rsidRPr="00F80F72" w:rsidRDefault="00D5175B" w:rsidP="006B3C32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tK</w:t>
            </w:r>
          </w:p>
        </w:tc>
      </w:tr>
    </w:tbl>
    <w:p w14:paraId="25D3A1B3" w14:textId="77777777" w:rsidR="00D5175B" w:rsidRPr="00F80F72" w:rsidRDefault="00D5175B" w:rsidP="00D5175B">
      <w:pPr>
        <w:rPr>
          <w:rFonts w:asciiTheme="majorBidi" w:hAnsiTheme="majorBidi" w:cstheme="majorBidi"/>
          <w:sz w:val="18"/>
          <w:szCs w:val="18"/>
        </w:rPr>
      </w:pPr>
    </w:p>
    <w:p w14:paraId="42EF2093" w14:textId="77777777" w:rsidR="00245760" w:rsidRPr="00F80F72" w:rsidRDefault="00245760" w:rsidP="00D5175B">
      <w:pPr>
        <w:jc w:val="both"/>
        <w:rPr>
          <w:rFonts w:asciiTheme="majorBidi" w:hAnsiTheme="majorBidi" w:cstheme="majorBidi"/>
          <w:b/>
          <w:sz w:val="18"/>
          <w:szCs w:val="18"/>
        </w:rPr>
      </w:pPr>
    </w:p>
    <w:p w14:paraId="6AC18B5B" w14:textId="77777777" w:rsidR="007E4D6E" w:rsidRPr="00F80F72" w:rsidRDefault="007E4D6E" w:rsidP="00D5175B">
      <w:pPr>
        <w:jc w:val="both"/>
        <w:rPr>
          <w:rFonts w:asciiTheme="majorBidi" w:hAnsiTheme="majorBidi" w:cstheme="majorBidi"/>
          <w:b/>
          <w:sz w:val="18"/>
          <w:szCs w:val="18"/>
        </w:rPr>
      </w:pPr>
    </w:p>
    <w:p w14:paraId="1E0C07BD" w14:textId="77777777" w:rsidR="00E10334" w:rsidRPr="00F80F72" w:rsidRDefault="00E10334" w:rsidP="001031BA">
      <w:pPr>
        <w:rPr>
          <w:rFonts w:asciiTheme="majorBidi" w:hAnsiTheme="majorBidi" w:cstheme="majorBidi"/>
          <w:sz w:val="18"/>
          <w:szCs w:val="18"/>
        </w:rPr>
      </w:pPr>
    </w:p>
    <w:p w14:paraId="4E91A3CB" w14:textId="77777777" w:rsidR="000D7138" w:rsidRPr="00F80F72" w:rsidRDefault="000D7138">
      <w:pPr>
        <w:rPr>
          <w:rFonts w:asciiTheme="majorBidi" w:hAnsiTheme="majorBidi" w:cstheme="majorBidi"/>
          <w:b/>
          <w:bCs/>
          <w:sz w:val="18"/>
          <w:szCs w:val="18"/>
        </w:rPr>
      </w:pPr>
      <w:r w:rsidRPr="00F80F72"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14:paraId="44457D2F" w14:textId="77777777" w:rsidR="001031BA" w:rsidRPr="00F80F72" w:rsidRDefault="001031BA" w:rsidP="001031BA">
      <w:pPr>
        <w:rPr>
          <w:rFonts w:asciiTheme="majorBidi" w:hAnsiTheme="majorBidi" w:cstheme="majorBidi"/>
        </w:rPr>
      </w:pPr>
      <w:r w:rsidRPr="00F80F72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921CF0" w:rsidRPr="00F80F72">
        <w:rPr>
          <w:rFonts w:asciiTheme="majorBidi" w:hAnsiTheme="majorBidi" w:cstheme="majorBidi"/>
          <w:b/>
          <w:bCs/>
        </w:rPr>
        <w:t>S4</w:t>
      </w:r>
      <w:r w:rsidRPr="00F80F72">
        <w:rPr>
          <w:rFonts w:asciiTheme="majorBidi" w:hAnsiTheme="majorBidi" w:cstheme="majorBidi"/>
        </w:rPr>
        <w:t xml:space="preserve">: List of </w:t>
      </w:r>
      <w:r w:rsidR="00277266" w:rsidRPr="00F80F72">
        <w:rPr>
          <w:rFonts w:asciiTheme="majorBidi" w:hAnsiTheme="majorBidi" w:cstheme="majorBidi"/>
          <w:iCs/>
          <w:color w:val="000000"/>
        </w:rPr>
        <w:t>6</w:t>
      </w:r>
      <w:r w:rsidR="00014C21" w:rsidRPr="00F80F72">
        <w:rPr>
          <w:rFonts w:asciiTheme="majorBidi" w:hAnsiTheme="majorBidi" w:cstheme="majorBidi"/>
          <w:iCs/>
          <w:color w:val="000000"/>
        </w:rPr>
        <w:t>5</w:t>
      </w:r>
      <w:r w:rsidRPr="00F80F72">
        <w:rPr>
          <w:rFonts w:asciiTheme="majorBidi" w:hAnsiTheme="majorBidi" w:cstheme="majorBidi"/>
          <w:iCs/>
          <w:color w:val="000000"/>
        </w:rPr>
        <w:t xml:space="preserve"> </w:t>
      </w:r>
      <w:r w:rsidRPr="00F80F72">
        <w:rPr>
          <w:rFonts w:asciiTheme="majorBidi" w:hAnsiTheme="majorBidi" w:cstheme="majorBidi"/>
          <w:color w:val="000000" w:themeColor="text1"/>
        </w:rPr>
        <w:t xml:space="preserve">plastid-encoded </w:t>
      </w:r>
      <w:r w:rsidRPr="00F80F72">
        <w:rPr>
          <w:rFonts w:asciiTheme="majorBidi" w:hAnsiTheme="majorBidi" w:cstheme="majorBidi"/>
          <w:i/>
          <w:color w:val="000000"/>
        </w:rPr>
        <w:t>rpl32</w:t>
      </w:r>
      <w:r w:rsidRPr="00F80F72">
        <w:rPr>
          <w:rFonts w:asciiTheme="majorBidi" w:hAnsiTheme="majorBidi" w:cstheme="majorBidi"/>
          <w:iCs/>
          <w:color w:val="000000"/>
        </w:rPr>
        <w:t xml:space="preserve"> genes and </w:t>
      </w:r>
      <w:r w:rsidR="00014C21" w:rsidRPr="00F80F72">
        <w:rPr>
          <w:rFonts w:asciiTheme="majorBidi" w:hAnsiTheme="majorBidi" w:cstheme="majorBidi"/>
          <w:iCs/>
          <w:color w:val="000000"/>
        </w:rPr>
        <w:t>six</w:t>
      </w:r>
      <w:r w:rsidRPr="00F80F72">
        <w:rPr>
          <w:rFonts w:asciiTheme="majorBidi" w:hAnsiTheme="majorBidi" w:cstheme="majorBidi"/>
          <w:iCs/>
          <w:color w:val="000000"/>
        </w:rPr>
        <w:t xml:space="preserve"> nuclear encoded </w:t>
      </w:r>
      <w:r w:rsidRPr="00F80F72">
        <w:rPr>
          <w:rFonts w:asciiTheme="majorBidi" w:hAnsiTheme="majorBidi" w:cstheme="majorBidi"/>
          <w:i/>
          <w:color w:val="000000"/>
        </w:rPr>
        <w:t xml:space="preserve">rpl32 </w:t>
      </w:r>
      <w:r w:rsidRPr="00F80F72">
        <w:rPr>
          <w:rFonts w:asciiTheme="majorBidi" w:hAnsiTheme="majorBidi" w:cstheme="majorBidi"/>
          <w:iCs/>
          <w:color w:val="000000"/>
        </w:rPr>
        <w:t>genes among angiosperm</w:t>
      </w:r>
      <w:r w:rsidR="00D23DB7" w:rsidRPr="00F80F72">
        <w:rPr>
          <w:rFonts w:asciiTheme="majorBidi" w:hAnsiTheme="majorBidi" w:cstheme="majorBidi"/>
          <w:iCs/>
          <w:color w:val="000000"/>
        </w:rPr>
        <w:t>s</w:t>
      </w:r>
      <w:r w:rsidR="00E136AD" w:rsidRPr="00F80F72">
        <w:rPr>
          <w:rFonts w:asciiTheme="majorBidi" w:hAnsiTheme="majorBidi" w:cstheme="majorBidi"/>
          <w:iCs/>
          <w:color w:val="000000"/>
        </w:rPr>
        <w:t xml:space="preserve"> used for phylogenetic analyses</w:t>
      </w:r>
      <w:r w:rsidRPr="00F80F72">
        <w:rPr>
          <w:rFonts w:asciiTheme="majorBidi" w:hAnsiTheme="majorBidi" w:cstheme="majorBidi"/>
          <w:iCs/>
          <w:color w:val="000000"/>
        </w:rPr>
        <w:t>.</w:t>
      </w:r>
    </w:p>
    <w:p w14:paraId="38E05721" w14:textId="77777777" w:rsidR="008E66B0" w:rsidRPr="00F80F72" w:rsidRDefault="008E66B0" w:rsidP="008E66B0">
      <w:pPr>
        <w:rPr>
          <w:rFonts w:asciiTheme="majorBidi" w:hAnsiTheme="majorBidi" w:cstheme="majorBidi"/>
        </w:rPr>
      </w:pPr>
    </w:p>
    <w:tbl>
      <w:tblPr>
        <w:tblStyle w:val="TableGrid"/>
        <w:tblW w:w="538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09"/>
        <w:gridCol w:w="1476"/>
        <w:gridCol w:w="1577"/>
        <w:gridCol w:w="2449"/>
        <w:gridCol w:w="1751"/>
        <w:gridCol w:w="1472"/>
      </w:tblGrid>
      <w:tr w:rsidR="000D3A2E" w:rsidRPr="00F80F72" w14:paraId="56222681" w14:textId="77777777">
        <w:trPr>
          <w:trHeight w:hRule="exact" w:val="432"/>
        </w:trPr>
        <w:tc>
          <w:tcPr>
            <w:tcW w:w="779" w:type="pct"/>
          </w:tcPr>
          <w:p w14:paraId="117B6BC7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oups</w:t>
            </w:r>
          </w:p>
          <w:p w14:paraId="46E25C27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4F61A1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der</w:t>
            </w:r>
          </w:p>
          <w:p w14:paraId="20548B2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66A144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1185" w:type="pct"/>
          </w:tcPr>
          <w:p w14:paraId="0E98D6D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ecies</w:t>
            </w:r>
          </w:p>
          <w:p w14:paraId="1876B0E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C6E3E2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BI accession numbers</w:t>
            </w:r>
          </w:p>
          <w:p w14:paraId="4C523D2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A00A76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ne ID</w:t>
            </w:r>
          </w:p>
        </w:tc>
      </w:tr>
      <w:tr w:rsidR="000D3A2E" w:rsidRPr="00F80F72" w14:paraId="1F979B20" w14:textId="77777777">
        <w:trPr>
          <w:trHeight w:hRule="exact" w:val="432"/>
        </w:trPr>
        <w:tc>
          <w:tcPr>
            <w:tcW w:w="779" w:type="pct"/>
          </w:tcPr>
          <w:p w14:paraId="772BFCC6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6D8D36EE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D81442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borellales</w:t>
            </w:r>
          </w:p>
          <w:p w14:paraId="4320FB44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3542AC8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borellaceae</w:t>
            </w:r>
          </w:p>
          <w:p w14:paraId="2EFA14A6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AF6DD8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mborella trichopoda</w:t>
            </w:r>
          </w:p>
          <w:p w14:paraId="7B9E3B5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00587A7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5086.1</w:t>
            </w:r>
          </w:p>
          <w:p w14:paraId="5D5FD24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0127823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46583</w:t>
            </w:r>
          </w:p>
        </w:tc>
      </w:tr>
      <w:tr w:rsidR="000D3A2E" w:rsidRPr="00F80F72" w14:paraId="6CAAE8BC" w14:textId="77777777">
        <w:trPr>
          <w:trHeight w:hRule="exact" w:val="432"/>
        </w:trPr>
        <w:tc>
          <w:tcPr>
            <w:tcW w:w="779" w:type="pct"/>
          </w:tcPr>
          <w:p w14:paraId="1626EE3F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6E8EB5A2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3DB046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strobaileyales</w:t>
            </w:r>
          </w:p>
          <w:p w14:paraId="3443F93F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EBDB10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hisandraceae</w:t>
            </w:r>
          </w:p>
        </w:tc>
        <w:tc>
          <w:tcPr>
            <w:tcW w:w="1185" w:type="pct"/>
          </w:tcPr>
          <w:p w14:paraId="3E3DAD9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llicium oligandrum</w:t>
            </w:r>
          </w:p>
          <w:p w14:paraId="5F39555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358BE27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600.1</w:t>
            </w:r>
          </w:p>
          <w:p w14:paraId="527CC73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7F3D28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718</w:t>
            </w:r>
          </w:p>
          <w:p w14:paraId="7FE0C322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547E03EA" w14:textId="77777777">
        <w:trPr>
          <w:trHeight w:hRule="exact" w:val="432"/>
        </w:trPr>
        <w:tc>
          <w:tcPr>
            <w:tcW w:w="779" w:type="pct"/>
          </w:tcPr>
          <w:p w14:paraId="73AF5806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28D0D564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E9736DD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loranthales</w:t>
            </w:r>
          </w:p>
          <w:p w14:paraId="3A20BED0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544F53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1806660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loranthaceae</w:t>
            </w:r>
          </w:p>
        </w:tc>
        <w:tc>
          <w:tcPr>
            <w:tcW w:w="1185" w:type="pct"/>
          </w:tcPr>
          <w:p w14:paraId="05E41C1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hloranthus spicatus</w:t>
            </w:r>
          </w:p>
          <w:p w14:paraId="1B17309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3B0099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598.1</w:t>
            </w:r>
          </w:p>
          <w:p w14:paraId="736BCB0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959A79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496</w:t>
            </w:r>
          </w:p>
          <w:p w14:paraId="4F7EF4B1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03770A0D" w14:textId="77777777">
        <w:trPr>
          <w:trHeight w:hRule="exact" w:val="432"/>
        </w:trPr>
        <w:tc>
          <w:tcPr>
            <w:tcW w:w="779" w:type="pct"/>
          </w:tcPr>
          <w:p w14:paraId="01690B24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35DD2378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FA67FB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les</w:t>
            </w:r>
          </w:p>
          <w:p w14:paraId="317DB172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E0D3DE7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ceae</w:t>
            </w:r>
          </w:p>
        </w:tc>
        <w:tc>
          <w:tcPr>
            <w:tcW w:w="1185" w:type="pct"/>
          </w:tcPr>
          <w:p w14:paraId="1D0C9871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uphar advena</w:t>
            </w:r>
          </w:p>
          <w:p w14:paraId="0740F282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1A4155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788.1</w:t>
            </w:r>
          </w:p>
          <w:p w14:paraId="6ED328E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5D4392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99586</w:t>
            </w:r>
          </w:p>
          <w:p w14:paraId="29A03DFE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6D5E1CCC" w14:textId="77777777">
        <w:trPr>
          <w:trHeight w:hRule="exact" w:val="432"/>
        </w:trPr>
        <w:tc>
          <w:tcPr>
            <w:tcW w:w="779" w:type="pct"/>
          </w:tcPr>
          <w:p w14:paraId="08C940DC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2BC9EAE0" w14:textId="77777777" w:rsidR="00B251BE" w:rsidRPr="00F80F72" w:rsidRDefault="00B251BE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C445AA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les</w:t>
            </w:r>
          </w:p>
          <w:p w14:paraId="6555C8B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7025353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ceae</w:t>
            </w:r>
          </w:p>
        </w:tc>
        <w:tc>
          <w:tcPr>
            <w:tcW w:w="1185" w:type="pct"/>
          </w:tcPr>
          <w:p w14:paraId="1F43632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ymphaea alba</w:t>
            </w:r>
          </w:p>
        </w:tc>
        <w:tc>
          <w:tcPr>
            <w:tcW w:w="847" w:type="pct"/>
          </w:tcPr>
          <w:p w14:paraId="773EC9D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6050.1</w:t>
            </w:r>
          </w:p>
          <w:p w14:paraId="3ED3448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9F8EB0D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96181</w:t>
            </w:r>
          </w:p>
        </w:tc>
      </w:tr>
      <w:tr w:rsidR="000D3A2E" w:rsidRPr="00F80F72" w14:paraId="54DB9456" w14:textId="77777777">
        <w:trPr>
          <w:trHeight w:hRule="exact" w:val="432"/>
        </w:trPr>
        <w:tc>
          <w:tcPr>
            <w:tcW w:w="779" w:type="pct"/>
          </w:tcPr>
          <w:p w14:paraId="4E83BE76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2F2E948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905BD5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ellales</w:t>
            </w:r>
          </w:p>
          <w:p w14:paraId="5C3D7D75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E02DCF4" w14:textId="77777777" w:rsidR="00B251BE" w:rsidRPr="00F80F72" w:rsidRDefault="003B3910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hyperlink r:id="rId9" w:history="1"/>
            <w:r w:rsidR="00B251BE" w:rsidRPr="00F80F72">
              <w:rPr>
                <w:rFonts w:asciiTheme="majorBidi" w:hAnsiTheme="majorBidi" w:cstheme="majorBidi"/>
                <w:sz w:val="18"/>
                <w:szCs w:val="18"/>
              </w:rPr>
              <w:t>Winteraceae</w:t>
            </w:r>
            <w:hyperlink r:id="rId10" w:history="1"/>
          </w:p>
          <w:p w14:paraId="0EE34241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3F71614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Drimys granadensis</w:t>
            </w:r>
          </w:p>
          <w:p w14:paraId="7BAD93F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D126D4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456.1</w:t>
            </w:r>
          </w:p>
          <w:p w14:paraId="56F640A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01A87E1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63555</w:t>
            </w:r>
          </w:p>
        </w:tc>
      </w:tr>
      <w:tr w:rsidR="000D3A2E" w:rsidRPr="00F80F72" w14:paraId="45CA08B1" w14:textId="77777777">
        <w:trPr>
          <w:trHeight w:hRule="exact" w:val="432"/>
        </w:trPr>
        <w:tc>
          <w:tcPr>
            <w:tcW w:w="779" w:type="pct"/>
          </w:tcPr>
          <w:p w14:paraId="06D679AB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6D06411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3FC7430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urales</w:t>
            </w:r>
          </w:p>
          <w:p w14:paraId="2702251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8559A0E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ycanthaceae</w:t>
            </w:r>
          </w:p>
        </w:tc>
        <w:tc>
          <w:tcPr>
            <w:tcW w:w="1185" w:type="pct"/>
          </w:tcPr>
          <w:p w14:paraId="2703D57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alycanthus floridus</w:t>
            </w:r>
          </w:p>
          <w:p w14:paraId="5922046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9100E7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4993.1</w:t>
            </w:r>
          </w:p>
          <w:p w14:paraId="4808527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250412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5BE119B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98028</w:t>
            </w:r>
          </w:p>
          <w:p w14:paraId="65A35393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2EC4FCEC" w14:textId="77777777">
        <w:trPr>
          <w:trHeight w:hRule="exact" w:val="432"/>
        </w:trPr>
        <w:tc>
          <w:tcPr>
            <w:tcW w:w="779" w:type="pct"/>
          </w:tcPr>
          <w:p w14:paraId="72BC436B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3B7346E6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073B61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ales</w:t>
            </w:r>
          </w:p>
          <w:p w14:paraId="021DE76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04319BB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aceae</w:t>
            </w:r>
          </w:p>
          <w:p w14:paraId="393F076F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20CF867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Liriodendron tulipifera</w:t>
            </w:r>
          </w:p>
          <w:p w14:paraId="06A26169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E7FB26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26.1</w:t>
            </w:r>
          </w:p>
          <w:p w14:paraId="23EB777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B53524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66681</w:t>
            </w:r>
          </w:p>
          <w:p w14:paraId="6688F251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2391D27" w14:textId="77777777">
        <w:trPr>
          <w:trHeight w:hRule="exact" w:val="432"/>
        </w:trPr>
        <w:tc>
          <w:tcPr>
            <w:tcW w:w="779" w:type="pct"/>
          </w:tcPr>
          <w:p w14:paraId="5627A800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4A64DFA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AE56A8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perales</w:t>
            </w:r>
          </w:p>
          <w:p w14:paraId="6E349AD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32586E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peraceae</w:t>
            </w:r>
          </w:p>
        </w:tc>
        <w:tc>
          <w:tcPr>
            <w:tcW w:w="1185" w:type="pct"/>
          </w:tcPr>
          <w:p w14:paraId="01B5CA9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iper coenoclatum</w:t>
            </w:r>
          </w:p>
          <w:p w14:paraId="362A38B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CCE4B8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457.1</w:t>
            </w:r>
          </w:p>
          <w:p w14:paraId="6134475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DA2CC5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63679</w:t>
            </w:r>
          </w:p>
          <w:p w14:paraId="59872F94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2A399F65" w14:textId="77777777">
        <w:trPr>
          <w:trHeight w:hRule="exact" w:val="432"/>
        </w:trPr>
        <w:tc>
          <w:tcPr>
            <w:tcW w:w="779" w:type="pct"/>
          </w:tcPr>
          <w:p w14:paraId="54203995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734DEFD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FF77F86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orales</w:t>
            </w:r>
          </w:p>
          <w:p w14:paraId="24E3FEF0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9B80D0F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oraceae</w:t>
            </w:r>
          </w:p>
        </w:tc>
        <w:tc>
          <w:tcPr>
            <w:tcW w:w="1185" w:type="pct"/>
          </w:tcPr>
          <w:p w14:paraId="04D9EA6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corus americanus</w:t>
            </w:r>
          </w:p>
          <w:p w14:paraId="3702C8E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0E27BC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093.1</w:t>
            </w:r>
          </w:p>
          <w:p w14:paraId="0BB3085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E53A7ED" w14:textId="77777777" w:rsidR="00B251BE" w:rsidRPr="00F80F72" w:rsidRDefault="00574FD0" w:rsidP="00574FD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</w:t>
            </w:r>
            <w:r w:rsidR="00B251BE"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77705</w:t>
            </w:r>
          </w:p>
          <w:p w14:paraId="1A5E2EE4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6465D458" w14:textId="77777777">
        <w:trPr>
          <w:trHeight w:hRule="exact" w:val="432"/>
        </w:trPr>
        <w:tc>
          <w:tcPr>
            <w:tcW w:w="779" w:type="pct"/>
          </w:tcPr>
          <w:p w14:paraId="7FA4B2D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6C6ECBE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1926F35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ecales</w:t>
            </w:r>
          </w:p>
          <w:p w14:paraId="19C126F0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1FF8135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ecaceae</w:t>
            </w:r>
          </w:p>
        </w:tc>
        <w:tc>
          <w:tcPr>
            <w:tcW w:w="1185" w:type="pct"/>
          </w:tcPr>
          <w:p w14:paraId="620C94AF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laeis guineensis</w:t>
            </w:r>
          </w:p>
        </w:tc>
        <w:tc>
          <w:tcPr>
            <w:tcW w:w="847" w:type="pct"/>
          </w:tcPr>
          <w:p w14:paraId="17B0F3E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7602.1</w:t>
            </w:r>
          </w:p>
          <w:p w14:paraId="7A891E0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9521F8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5E914DC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079485</w:t>
            </w:r>
          </w:p>
          <w:p w14:paraId="07626268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6D12CEB9" w14:textId="77777777">
        <w:trPr>
          <w:trHeight w:hRule="exact" w:val="432"/>
        </w:trPr>
        <w:tc>
          <w:tcPr>
            <w:tcW w:w="779" w:type="pct"/>
          </w:tcPr>
          <w:p w14:paraId="31902663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021D6575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CC9E38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oscoreales</w:t>
            </w:r>
          </w:p>
          <w:p w14:paraId="282AFB2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3F1E5B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oscoreaceae</w:t>
            </w:r>
          </w:p>
        </w:tc>
        <w:tc>
          <w:tcPr>
            <w:tcW w:w="1185" w:type="pct"/>
          </w:tcPr>
          <w:p w14:paraId="4206F34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Dioscorea elephantipes</w:t>
            </w:r>
          </w:p>
          <w:p w14:paraId="1FAEC08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E1DED6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601.1</w:t>
            </w:r>
          </w:p>
          <w:p w14:paraId="2D29CF9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80D32F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576</w:t>
            </w:r>
          </w:p>
          <w:p w14:paraId="6D68EB2B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12D9D950" w14:textId="77777777">
        <w:trPr>
          <w:trHeight w:hRule="exact" w:val="432"/>
        </w:trPr>
        <w:tc>
          <w:tcPr>
            <w:tcW w:w="779" w:type="pct"/>
          </w:tcPr>
          <w:p w14:paraId="05918406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3A82948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E89ABC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4290DBB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A4A1289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16B5F2C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ryza sativa</w:t>
            </w:r>
          </w:p>
          <w:p w14:paraId="5D3084E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9686BD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1320.1</w:t>
            </w:r>
          </w:p>
          <w:p w14:paraId="25FEC91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A76307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31486</w:t>
            </w:r>
          </w:p>
          <w:p w14:paraId="632EBB71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44A53ECE" w14:textId="77777777">
        <w:trPr>
          <w:trHeight w:hRule="exact" w:val="432"/>
        </w:trPr>
        <w:tc>
          <w:tcPr>
            <w:tcW w:w="779" w:type="pct"/>
          </w:tcPr>
          <w:p w14:paraId="4A727DD2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2551BE21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BF7AD7D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77C7626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717335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101A026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orghum bicolor</w:t>
            </w:r>
          </w:p>
          <w:p w14:paraId="50DAE2D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83C24A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602.1</w:t>
            </w:r>
          </w:p>
          <w:p w14:paraId="3656BB0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8523418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49149</w:t>
            </w:r>
          </w:p>
        </w:tc>
      </w:tr>
      <w:tr w:rsidR="000D3A2E" w:rsidRPr="00F80F72" w14:paraId="4F42B502" w14:textId="77777777">
        <w:trPr>
          <w:trHeight w:hRule="exact" w:val="432"/>
        </w:trPr>
        <w:tc>
          <w:tcPr>
            <w:tcW w:w="779" w:type="pct"/>
          </w:tcPr>
          <w:p w14:paraId="1267469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1F0CF6D0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F65541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7D58D27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38F420C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39E5BB5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riticum aestivum</w:t>
            </w:r>
          </w:p>
          <w:p w14:paraId="3D50276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703B85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762.1</w:t>
            </w:r>
          </w:p>
          <w:p w14:paraId="74C39DF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F9128E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3150</w:t>
            </w:r>
          </w:p>
          <w:p w14:paraId="4EDB546D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69599C5" w14:textId="77777777">
        <w:trPr>
          <w:trHeight w:hRule="exact" w:val="432"/>
        </w:trPr>
        <w:tc>
          <w:tcPr>
            <w:tcW w:w="779" w:type="pct"/>
          </w:tcPr>
          <w:p w14:paraId="4D26FEA5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6C03CF83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93CD10B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5D2C87F5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068B09A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1B4BBB5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Zea mays</w:t>
            </w:r>
          </w:p>
          <w:p w14:paraId="435DF52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693CEF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1666.1</w:t>
            </w:r>
          </w:p>
          <w:p w14:paraId="6F787B4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C1D410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5221</w:t>
            </w:r>
          </w:p>
          <w:p w14:paraId="0955AB34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19C36CB6" w14:textId="77777777">
        <w:trPr>
          <w:trHeight w:hRule="exact" w:val="432"/>
        </w:trPr>
        <w:tc>
          <w:tcPr>
            <w:tcW w:w="779" w:type="pct"/>
          </w:tcPr>
          <w:p w14:paraId="2438F708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3869A6E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835B4B4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ingiberales</w:t>
            </w:r>
          </w:p>
        </w:tc>
        <w:tc>
          <w:tcPr>
            <w:tcW w:w="763" w:type="pct"/>
          </w:tcPr>
          <w:p w14:paraId="4F6238BA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saceae</w:t>
            </w:r>
          </w:p>
        </w:tc>
        <w:tc>
          <w:tcPr>
            <w:tcW w:w="1185" w:type="pct"/>
          </w:tcPr>
          <w:p w14:paraId="0627218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usa textilis</w:t>
            </w:r>
          </w:p>
          <w:p w14:paraId="263DBF0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9D5ABC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22926.1</w:t>
            </w:r>
          </w:p>
          <w:p w14:paraId="052CF64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8EFA4C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728024</w:t>
            </w:r>
          </w:p>
          <w:p w14:paraId="0C90601A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7F7F3D9F" w14:textId="77777777">
        <w:trPr>
          <w:trHeight w:hRule="exact" w:val="432"/>
        </w:trPr>
        <w:tc>
          <w:tcPr>
            <w:tcW w:w="779" w:type="pct"/>
          </w:tcPr>
          <w:p w14:paraId="792E3C7C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7DD34DF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E63E74F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ismatales</w:t>
            </w:r>
          </w:p>
          <w:p w14:paraId="49AD9A0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3FB5165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  <w:shd w:val="clear" w:color="auto" w:fill="F8F9FA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mnaceae</w:t>
            </w:r>
          </w:p>
          <w:p w14:paraId="7B6E4869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50DCD13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Lemna minor</w:t>
            </w:r>
          </w:p>
          <w:p w14:paraId="4253FCF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B1D11A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109.1</w:t>
            </w:r>
          </w:p>
          <w:p w14:paraId="153A55A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9F4034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87533</w:t>
            </w:r>
          </w:p>
          <w:p w14:paraId="212E1242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A2ADD4D" w14:textId="77777777">
        <w:trPr>
          <w:trHeight w:hRule="exact" w:val="432"/>
        </w:trPr>
        <w:tc>
          <w:tcPr>
            <w:tcW w:w="779" w:type="pct"/>
          </w:tcPr>
          <w:p w14:paraId="4F6C002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D4FFBF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0830ED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iales</w:t>
            </w:r>
          </w:p>
          <w:p w14:paraId="3EDD7113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047C25D" w14:textId="77777777" w:rsidR="00B251BE" w:rsidRPr="00F80F72" w:rsidRDefault="00B251BE" w:rsidP="000D3A2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iaceae</w:t>
            </w:r>
          </w:p>
        </w:tc>
        <w:tc>
          <w:tcPr>
            <w:tcW w:w="1185" w:type="pct"/>
          </w:tcPr>
          <w:p w14:paraId="6BF854A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Daucus carota</w:t>
            </w:r>
          </w:p>
          <w:p w14:paraId="30D3A57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27EAAC1" w14:textId="77777777" w:rsidR="00B251BE" w:rsidRPr="00F80F72" w:rsidRDefault="00B251BE" w:rsidP="00CC70AA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25.1</w:t>
            </w:r>
          </w:p>
          <w:p w14:paraId="10698BA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C1E46F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66807</w:t>
            </w:r>
          </w:p>
          <w:p w14:paraId="7095B418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736E6383" w14:textId="77777777">
        <w:trPr>
          <w:trHeight w:hRule="exact" w:val="432"/>
        </w:trPr>
        <w:tc>
          <w:tcPr>
            <w:tcW w:w="779" w:type="pct"/>
          </w:tcPr>
          <w:p w14:paraId="1978B20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</w:tc>
        <w:tc>
          <w:tcPr>
            <w:tcW w:w="714" w:type="pct"/>
          </w:tcPr>
          <w:p w14:paraId="4653B02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iales</w:t>
            </w:r>
          </w:p>
          <w:p w14:paraId="139AC08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2D909D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aliaceae</w:t>
            </w:r>
          </w:p>
          <w:p w14:paraId="4B5BF857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2252FD0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anax schinseng</w:t>
            </w:r>
          </w:p>
          <w:p w14:paraId="64C1735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C73D31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6290 .1</w:t>
            </w:r>
          </w:p>
          <w:p w14:paraId="3275C91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BB01F9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21562</w:t>
            </w:r>
          </w:p>
          <w:p w14:paraId="5EB8D273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2FBB6145" w14:textId="77777777">
        <w:trPr>
          <w:trHeight w:hRule="exact" w:val="432"/>
        </w:trPr>
        <w:tc>
          <w:tcPr>
            <w:tcW w:w="779" w:type="pct"/>
          </w:tcPr>
          <w:p w14:paraId="6CEC7B58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744C865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4C8940C" w14:textId="77777777" w:rsidR="00B251BE" w:rsidRPr="00F80F72" w:rsidRDefault="00B251BE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DE46388" w14:textId="77777777" w:rsidR="00B251BE" w:rsidRPr="00F80F72" w:rsidRDefault="00B251BE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les</w:t>
            </w:r>
          </w:p>
          <w:p w14:paraId="0DCB23B6" w14:textId="77777777" w:rsidR="00B251BE" w:rsidRPr="00F80F72" w:rsidRDefault="00B251BE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525C5A6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185" w:type="pct"/>
          </w:tcPr>
          <w:p w14:paraId="551C448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Helianthus annuus</w:t>
            </w:r>
          </w:p>
          <w:p w14:paraId="387EA77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DEC778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77.1</w:t>
            </w:r>
          </w:p>
          <w:p w14:paraId="23B3097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67F826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66807</w:t>
            </w:r>
          </w:p>
          <w:p w14:paraId="04BBB27F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42B86DA4" w14:textId="77777777">
        <w:trPr>
          <w:trHeight w:hRule="exact" w:val="432"/>
        </w:trPr>
        <w:tc>
          <w:tcPr>
            <w:tcW w:w="779" w:type="pct"/>
          </w:tcPr>
          <w:p w14:paraId="428F5135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</w:tc>
        <w:tc>
          <w:tcPr>
            <w:tcW w:w="714" w:type="pct"/>
          </w:tcPr>
          <w:p w14:paraId="0F2B407D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les</w:t>
            </w:r>
          </w:p>
          <w:p w14:paraId="0955B3E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7E3A379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185" w:type="pct"/>
          </w:tcPr>
          <w:p w14:paraId="33032AC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Lactuca sativa</w:t>
            </w:r>
          </w:p>
          <w:p w14:paraId="1B8CFB9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A9DC8C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578.1</w:t>
            </w:r>
          </w:p>
          <w:p w14:paraId="622B13E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9A6D6C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72819</w:t>
            </w:r>
          </w:p>
          <w:p w14:paraId="0089D4E1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030A6F91" w14:textId="77777777">
        <w:trPr>
          <w:trHeight w:hRule="exact" w:val="432"/>
        </w:trPr>
        <w:tc>
          <w:tcPr>
            <w:tcW w:w="779" w:type="pct"/>
          </w:tcPr>
          <w:p w14:paraId="3853055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401D5D1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57497A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les</w:t>
            </w:r>
          </w:p>
          <w:p w14:paraId="54E9DA1F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A61C0EA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ceae</w:t>
            </w:r>
          </w:p>
        </w:tc>
        <w:tc>
          <w:tcPr>
            <w:tcW w:w="1185" w:type="pct"/>
          </w:tcPr>
          <w:p w14:paraId="033288D5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rabidopsis thaliana</w:t>
            </w:r>
          </w:p>
          <w:p w14:paraId="44B81338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4C61BE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0932.1</w:t>
            </w:r>
          </w:p>
          <w:p w14:paraId="1F28F4C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1439FA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704</w:t>
            </w:r>
          </w:p>
          <w:p w14:paraId="1A4FD0D0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0114078" w14:textId="77777777">
        <w:trPr>
          <w:trHeight w:hRule="exact" w:val="432"/>
        </w:trPr>
        <w:tc>
          <w:tcPr>
            <w:tcW w:w="779" w:type="pct"/>
          </w:tcPr>
          <w:p w14:paraId="4266CEE7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D1C3F1C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FADFD66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les</w:t>
            </w:r>
          </w:p>
          <w:p w14:paraId="10DEFF02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5E9B81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ceae</w:t>
            </w:r>
          </w:p>
        </w:tc>
        <w:tc>
          <w:tcPr>
            <w:tcW w:w="1185" w:type="pct"/>
          </w:tcPr>
          <w:p w14:paraId="0248CF7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rassica rapa</w:t>
            </w:r>
          </w:p>
          <w:p w14:paraId="3E4C7C3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745743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5139.1</w:t>
            </w:r>
          </w:p>
          <w:p w14:paraId="5E87471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6BF9F5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41704150</w:t>
            </w:r>
          </w:p>
          <w:p w14:paraId="00509FDB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1B5A1E9" w14:textId="77777777">
        <w:trPr>
          <w:trHeight w:hRule="exact" w:val="432"/>
        </w:trPr>
        <w:tc>
          <w:tcPr>
            <w:tcW w:w="779" w:type="pct"/>
          </w:tcPr>
          <w:p w14:paraId="20E30002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F84085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741EE7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xales</w:t>
            </w:r>
          </w:p>
          <w:p w14:paraId="47662FC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64402B8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xaceae</w:t>
            </w:r>
          </w:p>
        </w:tc>
        <w:tc>
          <w:tcPr>
            <w:tcW w:w="1185" w:type="pct"/>
          </w:tcPr>
          <w:p w14:paraId="6A29185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uxus microphylla</w:t>
            </w:r>
          </w:p>
          <w:p w14:paraId="4598D1F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2BB1E2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599.1</w:t>
            </w:r>
          </w:p>
          <w:p w14:paraId="2F80DE4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DDC9D1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947</w:t>
            </w:r>
          </w:p>
          <w:p w14:paraId="13835DE4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01666CE9" w14:textId="77777777">
        <w:trPr>
          <w:trHeight w:hRule="exact" w:val="432"/>
        </w:trPr>
        <w:tc>
          <w:tcPr>
            <w:tcW w:w="779" w:type="pct"/>
          </w:tcPr>
          <w:p w14:paraId="20113652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F5DB6F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941E186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yophyllales</w:t>
            </w:r>
          </w:p>
          <w:p w14:paraId="4F75B4CF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1A64EF3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aranthaceae</w:t>
            </w:r>
          </w:p>
        </w:tc>
        <w:tc>
          <w:tcPr>
            <w:tcW w:w="1185" w:type="pct"/>
          </w:tcPr>
          <w:p w14:paraId="142FB3B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pinacia oleracea</w:t>
            </w:r>
          </w:p>
          <w:p w14:paraId="050F566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38730AE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202.1</w:t>
            </w:r>
          </w:p>
          <w:p w14:paraId="30763D6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31F3B97" w14:textId="77777777" w:rsidR="00B251BE" w:rsidRPr="00F80F72" w:rsidRDefault="008B64C1" w:rsidP="008B64C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      </w:t>
            </w:r>
            <w:r w:rsidR="00B251BE"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15628</w:t>
            </w:r>
          </w:p>
          <w:p w14:paraId="203DE427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60FDC16A" w14:textId="77777777">
        <w:trPr>
          <w:trHeight w:hRule="exact" w:val="432"/>
        </w:trPr>
        <w:tc>
          <w:tcPr>
            <w:tcW w:w="779" w:type="pct"/>
          </w:tcPr>
          <w:p w14:paraId="516CD7B9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79CAD12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0A8812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les</w:t>
            </w:r>
          </w:p>
          <w:p w14:paraId="4B707BE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54F3879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ceae</w:t>
            </w:r>
          </w:p>
        </w:tc>
        <w:tc>
          <w:tcPr>
            <w:tcW w:w="1185" w:type="pct"/>
          </w:tcPr>
          <w:p w14:paraId="3B3639B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Glycine max</w:t>
            </w:r>
          </w:p>
          <w:p w14:paraId="2A5137C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8D6021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42.1</w:t>
            </w:r>
          </w:p>
          <w:p w14:paraId="151B380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504107D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89364</w:t>
            </w:r>
          </w:p>
          <w:p w14:paraId="69D6656C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2F238AAF" w14:textId="77777777">
        <w:trPr>
          <w:trHeight w:hRule="exact" w:val="432"/>
        </w:trPr>
        <w:tc>
          <w:tcPr>
            <w:tcW w:w="779" w:type="pct"/>
          </w:tcPr>
          <w:p w14:paraId="01F1EFE8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Eudicots</w:t>
            </w:r>
          </w:p>
          <w:p w14:paraId="398D3614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96069D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les</w:t>
            </w:r>
          </w:p>
          <w:p w14:paraId="02C9666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36941BA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ceae</w:t>
            </w:r>
          </w:p>
        </w:tc>
        <w:tc>
          <w:tcPr>
            <w:tcW w:w="1185" w:type="pct"/>
          </w:tcPr>
          <w:p w14:paraId="780B2FA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Lotus corniculatus</w:t>
            </w:r>
          </w:p>
          <w:p w14:paraId="6030C5A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A1C2D4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694.1</w:t>
            </w:r>
          </w:p>
          <w:p w14:paraId="3601D5C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F7437F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2916</w:t>
            </w:r>
          </w:p>
          <w:p w14:paraId="28931F46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7B909A5B" w14:textId="77777777">
        <w:trPr>
          <w:trHeight w:hRule="exact" w:val="432"/>
        </w:trPr>
        <w:tc>
          <w:tcPr>
            <w:tcW w:w="779" w:type="pct"/>
          </w:tcPr>
          <w:p w14:paraId="018C35A4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AF294C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742FCC6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les</w:t>
            </w:r>
          </w:p>
          <w:p w14:paraId="6FE812D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526C26E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ceae</w:t>
            </w:r>
          </w:p>
        </w:tc>
        <w:tc>
          <w:tcPr>
            <w:tcW w:w="1185" w:type="pct"/>
          </w:tcPr>
          <w:p w14:paraId="2AFDBC0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edicago truncatula</w:t>
            </w:r>
          </w:p>
          <w:p w14:paraId="6322DF4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BDCDAB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3119.1</w:t>
            </w:r>
          </w:p>
          <w:p w14:paraId="72BEBD1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A6856A6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333097</w:t>
            </w:r>
          </w:p>
          <w:p w14:paraId="2FD0E291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FD0" w:rsidRPr="00F80F72" w14:paraId="4DAEF4B1" w14:textId="77777777">
        <w:trPr>
          <w:trHeight w:hRule="exact" w:val="432"/>
        </w:trPr>
        <w:tc>
          <w:tcPr>
            <w:tcW w:w="779" w:type="pct"/>
          </w:tcPr>
          <w:p w14:paraId="757E9269" w14:textId="77777777" w:rsidR="00B97692" w:rsidRPr="00F80F72" w:rsidRDefault="00B97692" w:rsidP="00B97692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3C3C201" w14:textId="77777777" w:rsidR="00B97692" w:rsidRPr="00F80F72" w:rsidRDefault="00B97692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7F65D94" w14:textId="77777777" w:rsidR="00B97692" w:rsidRPr="00F80F72" w:rsidRDefault="00B97692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ntianales</w:t>
            </w:r>
          </w:p>
          <w:p w14:paraId="2170DFF8" w14:textId="77777777" w:rsidR="00B97692" w:rsidRPr="00F80F72" w:rsidRDefault="00B97692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24CE179" w14:textId="77777777" w:rsidR="00B97692" w:rsidRPr="00F80F72" w:rsidRDefault="00B97692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ubiaceae</w:t>
            </w:r>
          </w:p>
        </w:tc>
        <w:tc>
          <w:tcPr>
            <w:tcW w:w="1185" w:type="pct"/>
          </w:tcPr>
          <w:p w14:paraId="5A729128" w14:textId="77777777" w:rsidR="00B97692" w:rsidRPr="00F80F72" w:rsidRDefault="00B97692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offea arabica</w:t>
            </w:r>
          </w:p>
        </w:tc>
        <w:tc>
          <w:tcPr>
            <w:tcW w:w="847" w:type="pct"/>
          </w:tcPr>
          <w:p w14:paraId="7837A032" w14:textId="77777777" w:rsidR="00B97692" w:rsidRPr="00F80F72" w:rsidRDefault="00B97692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535.1</w:t>
            </w:r>
          </w:p>
        </w:tc>
        <w:tc>
          <w:tcPr>
            <w:tcW w:w="712" w:type="pct"/>
          </w:tcPr>
          <w:p w14:paraId="090987E4" w14:textId="77777777" w:rsidR="00B97692" w:rsidRPr="00F80F72" w:rsidRDefault="00B97692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21848</w:t>
            </w:r>
          </w:p>
        </w:tc>
      </w:tr>
      <w:tr w:rsidR="000D3A2E" w:rsidRPr="00F80F72" w14:paraId="2431E7CC" w14:textId="77777777">
        <w:trPr>
          <w:trHeight w:hRule="exact" w:val="432"/>
        </w:trPr>
        <w:tc>
          <w:tcPr>
            <w:tcW w:w="779" w:type="pct"/>
          </w:tcPr>
          <w:p w14:paraId="4BEE135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7693080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97658F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miales</w:t>
            </w:r>
          </w:p>
          <w:p w14:paraId="7C3F0976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95AF3FF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leaceae</w:t>
            </w:r>
          </w:p>
          <w:p w14:paraId="514F487D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99CCED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Jasminum nudiflorum</w:t>
            </w:r>
          </w:p>
          <w:p w14:paraId="3FB8938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700986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407.1</w:t>
            </w:r>
          </w:p>
          <w:p w14:paraId="5CE48D8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71543A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19829</w:t>
            </w:r>
          </w:p>
          <w:p w14:paraId="15D19445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4F0DBE48" w14:textId="77777777">
        <w:trPr>
          <w:trHeight w:hRule="exact" w:val="432"/>
        </w:trPr>
        <w:tc>
          <w:tcPr>
            <w:tcW w:w="779" w:type="pct"/>
          </w:tcPr>
          <w:p w14:paraId="29963096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1D2BC2B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C8970A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vales</w:t>
            </w:r>
          </w:p>
        </w:tc>
        <w:tc>
          <w:tcPr>
            <w:tcW w:w="763" w:type="pct"/>
          </w:tcPr>
          <w:p w14:paraId="0FB35E89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vaceae</w:t>
            </w:r>
          </w:p>
          <w:p w14:paraId="6F3E6A26" w14:textId="77777777" w:rsidR="00B251BE" w:rsidRPr="00F80F72" w:rsidRDefault="00B251BE" w:rsidP="00B97692">
            <w:pPr>
              <w:spacing w:before="120" w:after="120" w:line="360" w:lineRule="atLeas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87B343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Gossypium hirsutum</w:t>
            </w:r>
          </w:p>
          <w:p w14:paraId="398E321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F25551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44.1</w:t>
            </w:r>
          </w:p>
          <w:p w14:paraId="763ECD1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24ED4D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989244</w:t>
            </w:r>
          </w:p>
          <w:p w14:paraId="0548A5D0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21CF377E" w14:textId="77777777">
        <w:trPr>
          <w:trHeight w:hRule="exact" w:val="432"/>
        </w:trPr>
        <w:tc>
          <w:tcPr>
            <w:tcW w:w="779" w:type="pct"/>
          </w:tcPr>
          <w:p w14:paraId="5D499FF4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C8A3EA3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E91DBB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rtales</w:t>
            </w:r>
          </w:p>
          <w:p w14:paraId="0CA7CA7D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C0FD54F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rtaceae</w:t>
            </w:r>
          </w:p>
        </w:tc>
        <w:tc>
          <w:tcPr>
            <w:tcW w:w="1185" w:type="pct"/>
          </w:tcPr>
          <w:p w14:paraId="2676FE8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ucalyptus globulus</w:t>
            </w:r>
          </w:p>
          <w:p w14:paraId="3E0E8DA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F5D23F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115.1</w:t>
            </w:r>
          </w:p>
          <w:p w14:paraId="433ACFC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24276A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4108378</w:t>
            </w:r>
          </w:p>
          <w:p w14:paraId="0ACE2788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7957EDFA" w14:textId="77777777">
        <w:trPr>
          <w:trHeight w:hRule="exact" w:val="432"/>
        </w:trPr>
        <w:tc>
          <w:tcPr>
            <w:tcW w:w="779" w:type="pct"/>
          </w:tcPr>
          <w:p w14:paraId="2590A143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8873B91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704F44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rtales</w:t>
            </w:r>
          </w:p>
          <w:p w14:paraId="541D2AE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E02CBB5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agraceae</w:t>
            </w:r>
          </w:p>
          <w:p w14:paraId="4C4DD404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0CB81A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enothera elata</w:t>
            </w:r>
          </w:p>
          <w:p w14:paraId="7A38F81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691AAA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693.1</w:t>
            </w:r>
          </w:p>
          <w:p w14:paraId="4D4D641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D06D8C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2766</w:t>
            </w:r>
          </w:p>
          <w:p w14:paraId="7AB7D449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3A67AF18" w14:textId="77777777">
        <w:trPr>
          <w:trHeight w:hRule="exact" w:val="432"/>
        </w:trPr>
        <w:tc>
          <w:tcPr>
            <w:tcW w:w="779" w:type="pct"/>
          </w:tcPr>
          <w:p w14:paraId="3D517A98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9D8ECE9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205A2BB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ales</w:t>
            </w:r>
          </w:p>
          <w:p w14:paraId="7D408B9D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0390244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tanaceae</w:t>
            </w:r>
          </w:p>
        </w:tc>
        <w:tc>
          <w:tcPr>
            <w:tcW w:w="1185" w:type="pct"/>
          </w:tcPr>
          <w:p w14:paraId="1618CAD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latanus occidentalis</w:t>
            </w:r>
          </w:p>
          <w:p w14:paraId="502A4F4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2313BD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35.1</w:t>
            </w:r>
          </w:p>
          <w:p w14:paraId="35D0FB5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D475C2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71351</w:t>
            </w:r>
          </w:p>
          <w:p w14:paraId="25A808D6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762C53D3" w14:textId="77777777">
        <w:trPr>
          <w:trHeight w:hRule="exact" w:val="432"/>
        </w:trPr>
        <w:tc>
          <w:tcPr>
            <w:tcW w:w="779" w:type="pct"/>
          </w:tcPr>
          <w:p w14:paraId="36B4EBC9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5C63D1C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12332C4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  <w:p w14:paraId="2E5F49A5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898FA83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rberidaceae</w:t>
            </w:r>
          </w:p>
          <w:p w14:paraId="3FCF3693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0B6D8E1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andina domestica</w:t>
            </w:r>
          </w:p>
          <w:p w14:paraId="04F0659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57620E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36.1</w:t>
            </w:r>
          </w:p>
          <w:p w14:paraId="6FD92FF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A11B55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4271646</w:t>
            </w:r>
          </w:p>
          <w:p w14:paraId="146808F5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5BD3444D" w14:textId="77777777">
        <w:trPr>
          <w:trHeight w:hRule="exact" w:val="432"/>
        </w:trPr>
        <w:tc>
          <w:tcPr>
            <w:tcW w:w="779" w:type="pct"/>
          </w:tcPr>
          <w:p w14:paraId="1D98C808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93E907C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03993A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  <w:p w14:paraId="7BE246C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2C15931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3E87890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Ranunculus macranthus</w:t>
            </w:r>
          </w:p>
          <w:p w14:paraId="70A10F1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DCD942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796.1</w:t>
            </w:r>
          </w:p>
          <w:p w14:paraId="02B9035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EC3025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4712100</w:t>
            </w:r>
          </w:p>
          <w:p w14:paraId="6A3DB19A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51321285" w14:textId="77777777">
        <w:trPr>
          <w:trHeight w:hRule="exact" w:val="432"/>
        </w:trPr>
        <w:tc>
          <w:tcPr>
            <w:tcW w:w="779" w:type="pct"/>
          </w:tcPr>
          <w:p w14:paraId="52F01244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EF9A1CE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9C1334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  <w:p w14:paraId="73D903A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76E2E34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08EF699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egaleranthis saniculifolia</w:t>
            </w:r>
          </w:p>
          <w:p w14:paraId="63B1AFF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32B9BF0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2615.1</w:t>
            </w:r>
          </w:p>
          <w:p w14:paraId="1AE3216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1685316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EC6079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02835</w:t>
            </w:r>
          </w:p>
          <w:p w14:paraId="5E1E7317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45A89FBA" w14:textId="77777777">
        <w:trPr>
          <w:trHeight w:hRule="exact" w:val="432"/>
        </w:trPr>
        <w:tc>
          <w:tcPr>
            <w:tcW w:w="779" w:type="pct"/>
          </w:tcPr>
          <w:p w14:paraId="08FD5801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A25D01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7ADD9C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sales</w:t>
            </w:r>
          </w:p>
          <w:p w14:paraId="0387864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136F803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raceae</w:t>
            </w:r>
          </w:p>
          <w:p w14:paraId="34D530A1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71B76A6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orus indica</w:t>
            </w:r>
          </w:p>
          <w:p w14:paraId="2479D59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102B2F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59.1</w:t>
            </w:r>
          </w:p>
          <w:p w14:paraId="0F990D7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DA676C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90604</w:t>
            </w:r>
          </w:p>
          <w:p w14:paraId="7626B2DC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2D857327" w14:textId="77777777">
        <w:trPr>
          <w:trHeight w:hRule="exact" w:val="432"/>
        </w:trPr>
        <w:tc>
          <w:tcPr>
            <w:tcW w:w="779" w:type="pct"/>
          </w:tcPr>
          <w:p w14:paraId="71047B82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4031B5E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63DC9C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pindales</w:t>
            </w:r>
          </w:p>
          <w:p w14:paraId="5B72AEF5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9AEDAC6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utaceae</w:t>
            </w:r>
          </w:p>
        </w:tc>
        <w:tc>
          <w:tcPr>
            <w:tcW w:w="1185" w:type="pct"/>
          </w:tcPr>
          <w:p w14:paraId="240BBBB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itrus sinensis</w:t>
            </w:r>
          </w:p>
          <w:p w14:paraId="712E2B6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34333C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34.1</w:t>
            </w:r>
          </w:p>
          <w:p w14:paraId="1425555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747EFD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71111</w:t>
            </w:r>
          </w:p>
          <w:p w14:paraId="1DC87035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7EBF9E6" w14:textId="77777777">
        <w:trPr>
          <w:trHeight w:hRule="exact" w:val="432"/>
        </w:trPr>
        <w:tc>
          <w:tcPr>
            <w:tcW w:w="779" w:type="pct"/>
          </w:tcPr>
          <w:p w14:paraId="739F6719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543124F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9222DA7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6F3E280C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E934008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ceae</w:t>
            </w:r>
          </w:p>
        </w:tc>
        <w:tc>
          <w:tcPr>
            <w:tcW w:w="1185" w:type="pct"/>
          </w:tcPr>
          <w:p w14:paraId="320C4D7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tropa belladonna</w:t>
            </w:r>
          </w:p>
        </w:tc>
        <w:tc>
          <w:tcPr>
            <w:tcW w:w="847" w:type="pct"/>
          </w:tcPr>
          <w:p w14:paraId="1D05CBC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4561.1</w:t>
            </w:r>
          </w:p>
          <w:p w14:paraId="0266F4C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2C8155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806572</w:t>
            </w:r>
          </w:p>
          <w:p w14:paraId="10E83954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34B60AD8" w14:textId="77777777">
        <w:trPr>
          <w:trHeight w:hRule="exact" w:val="432"/>
        </w:trPr>
        <w:tc>
          <w:tcPr>
            <w:tcW w:w="779" w:type="pct"/>
          </w:tcPr>
          <w:p w14:paraId="72DEB0B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42F27B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01458DA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27A158D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3DA3268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volvulaceae</w:t>
            </w:r>
          </w:p>
        </w:tc>
        <w:tc>
          <w:tcPr>
            <w:tcW w:w="1185" w:type="pct"/>
          </w:tcPr>
          <w:p w14:paraId="14CCA26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Ipomoea purpurea</w:t>
            </w:r>
          </w:p>
          <w:p w14:paraId="097E8B4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6B2F2E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808.1</w:t>
            </w:r>
          </w:p>
          <w:p w14:paraId="2A1E1B6E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00F20A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01298</w:t>
            </w:r>
          </w:p>
          <w:p w14:paraId="3F658542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7590B2C9" w14:textId="77777777">
        <w:trPr>
          <w:trHeight w:hRule="exact" w:val="432"/>
        </w:trPr>
        <w:tc>
          <w:tcPr>
            <w:tcW w:w="779" w:type="pct"/>
          </w:tcPr>
          <w:p w14:paraId="46CAE074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0118FC4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CC532EF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643FE7D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2AE2E67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ceae</w:t>
            </w:r>
          </w:p>
          <w:p w14:paraId="6F36CC3A" w14:textId="77777777" w:rsidR="00B251BE" w:rsidRPr="00F80F72" w:rsidRDefault="00B251BE" w:rsidP="00B97692">
            <w:pPr>
              <w:spacing w:before="120" w:after="120" w:line="360" w:lineRule="atLeas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2445D0B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icotiana tabacum</w:t>
            </w:r>
          </w:p>
        </w:tc>
        <w:tc>
          <w:tcPr>
            <w:tcW w:w="847" w:type="pct"/>
          </w:tcPr>
          <w:p w14:paraId="2565192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1879.1</w:t>
            </w:r>
          </w:p>
          <w:p w14:paraId="3282E61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2C253BA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0466</w:t>
            </w:r>
          </w:p>
          <w:p w14:paraId="5412F012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0D3A2E" w:rsidRPr="00F80F72" w14:paraId="222FBDAD" w14:textId="77777777">
        <w:trPr>
          <w:trHeight w:hRule="exact" w:val="432"/>
        </w:trPr>
        <w:tc>
          <w:tcPr>
            <w:tcW w:w="779" w:type="pct"/>
          </w:tcPr>
          <w:p w14:paraId="4B27B777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DB6202E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EFD5748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380A4571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D16C32F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Solanaceae</w:t>
            </w:r>
          </w:p>
        </w:tc>
        <w:tc>
          <w:tcPr>
            <w:tcW w:w="1185" w:type="pct"/>
          </w:tcPr>
          <w:p w14:paraId="6D4AD8A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olanum tuberosum</w:t>
            </w:r>
          </w:p>
        </w:tc>
        <w:tc>
          <w:tcPr>
            <w:tcW w:w="847" w:type="pct"/>
          </w:tcPr>
          <w:p w14:paraId="6B67A01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096.1</w:t>
            </w:r>
          </w:p>
          <w:p w14:paraId="01758F91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6114EDF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4099902</w:t>
            </w:r>
          </w:p>
          <w:p w14:paraId="310B8666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82AB1" w:rsidRPr="00F80F72" w14:paraId="58B1D021" w14:textId="77777777">
        <w:trPr>
          <w:trHeight w:hRule="exact" w:val="432"/>
        </w:trPr>
        <w:tc>
          <w:tcPr>
            <w:tcW w:w="779" w:type="pct"/>
          </w:tcPr>
          <w:p w14:paraId="1C8C640A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0E688B8" w14:textId="77777777" w:rsidR="00982AB1" w:rsidRPr="00F80F72" w:rsidRDefault="00982AB1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717DC10" w14:textId="77777777" w:rsidR="00982AB1" w:rsidRPr="00F80F72" w:rsidRDefault="00982AB1" w:rsidP="00982AB1">
            <w:r w:rsidRPr="00F80F72">
              <w:rPr>
                <w:rFonts w:ascii="-apple-system-font" w:hAnsi="-apple-system-font"/>
                <w:sz w:val="18"/>
                <w:szCs w:val="18"/>
              </w:rPr>
              <w:t>Cucurbitales</w:t>
            </w:r>
          </w:p>
          <w:p w14:paraId="29623279" w14:textId="77777777" w:rsidR="00982AB1" w:rsidRPr="00F80F72" w:rsidRDefault="00982AB1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7370B9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ucurbitaceae</w:t>
            </w:r>
          </w:p>
          <w:p w14:paraId="55C3C20B" w14:textId="77777777" w:rsidR="00982AB1" w:rsidRPr="00F80F72" w:rsidRDefault="00982AB1" w:rsidP="00B976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51F81050" w14:textId="77777777" w:rsidR="00982AB1" w:rsidRPr="00F80F72" w:rsidRDefault="00982AB1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ucumis sativus</w:t>
            </w:r>
          </w:p>
        </w:tc>
        <w:tc>
          <w:tcPr>
            <w:tcW w:w="847" w:type="pct"/>
          </w:tcPr>
          <w:p w14:paraId="3496B19E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144.1</w:t>
            </w:r>
          </w:p>
          <w:p w14:paraId="1428CB19" w14:textId="77777777" w:rsidR="00982AB1" w:rsidRPr="00F80F72" w:rsidRDefault="00982AB1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C04499B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429298</w:t>
            </w:r>
          </w:p>
          <w:p w14:paraId="4B88C31B" w14:textId="77777777" w:rsidR="00982AB1" w:rsidRPr="00F80F72" w:rsidRDefault="00982AB1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0D3A2E" w:rsidRPr="00F80F72" w14:paraId="2950AA31" w14:textId="77777777">
        <w:trPr>
          <w:trHeight w:hRule="exact" w:val="432"/>
        </w:trPr>
        <w:tc>
          <w:tcPr>
            <w:tcW w:w="779" w:type="pct"/>
          </w:tcPr>
          <w:p w14:paraId="388A5C5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2F05C4C9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B5B0F91" w14:textId="77777777" w:rsidR="00B251BE" w:rsidRPr="00F80F72" w:rsidRDefault="00277266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F70D829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721765B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09C67C9E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1EA7810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anihot esculenta</w:t>
            </w:r>
          </w:p>
          <w:p w14:paraId="1B0DDC43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DC7AD55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433.1</w:t>
            </w:r>
          </w:p>
          <w:p w14:paraId="7051A284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6D49FE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6076E2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999996</w:t>
            </w:r>
          </w:p>
          <w:p w14:paraId="0619DD6F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38544943" w14:textId="77777777">
        <w:trPr>
          <w:trHeight w:hRule="exact" w:val="432"/>
        </w:trPr>
        <w:tc>
          <w:tcPr>
            <w:tcW w:w="779" w:type="pct"/>
          </w:tcPr>
          <w:p w14:paraId="169DDC7D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1207436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5171C6D" w14:textId="77777777" w:rsidR="00B251BE" w:rsidRPr="00F80F72" w:rsidRDefault="00277266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2AA4F26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AAB3E92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268C31BF" w14:textId="77777777" w:rsidR="00B251BE" w:rsidRPr="00F80F72" w:rsidRDefault="00B251BE" w:rsidP="00B97692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B5D2388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  <w:t>Jatropha curcas</w:t>
            </w:r>
          </w:p>
        </w:tc>
        <w:tc>
          <w:tcPr>
            <w:tcW w:w="847" w:type="pct"/>
          </w:tcPr>
          <w:p w14:paraId="6F290C9E" w14:textId="77777777" w:rsidR="006849B1" w:rsidRPr="00F80F72" w:rsidRDefault="006849B1" w:rsidP="006849B1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2224.1</w:t>
            </w:r>
          </w:p>
          <w:p w14:paraId="14D5FF1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0A8BCC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7564794</w:t>
            </w:r>
          </w:p>
          <w:p w14:paraId="145FBFF8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4653B741" w14:textId="77777777">
        <w:trPr>
          <w:trHeight w:hRule="exact" w:val="432"/>
        </w:trPr>
        <w:tc>
          <w:tcPr>
            <w:tcW w:w="779" w:type="pct"/>
          </w:tcPr>
          <w:p w14:paraId="148B63B6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27D04D3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12EE5F9" w14:textId="77777777" w:rsidR="00B251BE" w:rsidRPr="00F80F72" w:rsidRDefault="00277266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0F395AB3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6594551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49C5086C" w14:textId="77777777" w:rsidR="00B251BE" w:rsidRPr="00F80F72" w:rsidRDefault="00B251BE" w:rsidP="00B97692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26E0E277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  <w:t>Vernicia fordii</w:t>
            </w:r>
          </w:p>
        </w:tc>
        <w:tc>
          <w:tcPr>
            <w:tcW w:w="847" w:type="pct"/>
          </w:tcPr>
          <w:p w14:paraId="1C5CB0CC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34803.1</w:t>
            </w:r>
          </w:p>
        </w:tc>
        <w:tc>
          <w:tcPr>
            <w:tcW w:w="712" w:type="pct"/>
          </w:tcPr>
          <w:p w14:paraId="2AF7331D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2891949</w:t>
            </w:r>
          </w:p>
          <w:p w14:paraId="6870B16E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2D1BD709" w14:textId="77777777">
        <w:trPr>
          <w:trHeight w:hRule="exact" w:val="432"/>
        </w:trPr>
        <w:tc>
          <w:tcPr>
            <w:tcW w:w="779" w:type="pct"/>
          </w:tcPr>
          <w:p w14:paraId="14AA20D7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DBAA4FB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C5818F5" w14:textId="77777777" w:rsidR="00B251BE" w:rsidRPr="00F80F72" w:rsidRDefault="00277266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AC25ECC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DBB923F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2FE6686F" w14:textId="77777777" w:rsidR="00B251BE" w:rsidRPr="00F80F72" w:rsidRDefault="00B251BE" w:rsidP="00B97692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3541333B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  <w:t>Ricinus communis</w:t>
            </w:r>
          </w:p>
        </w:tc>
        <w:tc>
          <w:tcPr>
            <w:tcW w:w="847" w:type="pct"/>
          </w:tcPr>
          <w:p w14:paraId="21572E29" w14:textId="77777777" w:rsidR="00B642FF" w:rsidRPr="00F80F72" w:rsidRDefault="00B642FF" w:rsidP="00B642FF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NC_016736.1</w:t>
            </w:r>
          </w:p>
          <w:p w14:paraId="28929890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AF39299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11542379</w:t>
            </w:r>
          </w:p>
          <w:p w14:paraId="0D4BB999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A2E" w:rsidRPr="00F80F72" w14:paraId="3095F312" w14:textId="77777777">
        <w:trPr>
          <w:trHeight w:hRule="exact" w:val="432"/>
        </w:trPr>
        <w:tc>
          <w:tcPr>
            <w:tcW w:w="779" w:type="pct"/>
          </w:tcPr>
          <w:p w14:paraId="20152D71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77D123A" w14:textId="77777777" w:rsidR="00B251BE" w:rsidRPr="00F80F72" w:rsidRDefault="00B251BE" w:rsidP="00A75F03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4313487" w14:textId="77777777" w:rsidR="00B251BE" w:rsidRPr="00F80F72" w:rsidRDefault="00277266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EB909BE" w14:textId="77777777" w:rsidR="00B251BE" w:rsidRPr="00F80F72" w:rsidRDefault="00B251BE" w:rsidP="00A75F0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BB78AAE" w14:textId="77777777" w:rsidR="00B251BE" w:rsidRPr="00F80F72" w:rsidRDefault="00B251BE" w:rsidP="00B97692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1B4FE1B9" w14:textId="77777777" w:rsidR="00B251BE" w:rsidRPr="00F80F72" w:rsidRDefault="00B251BE" w:rsidP="00B97692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29325A3" w14:textId="77777777" w:rsidR="00B251BE" w:rsidRPr="00F80F72" w:rsidRDefault="00B251BE" w:rsidP="004973EC">
            <w:pPr>
              <w:jc w:val="center"/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  <w:t>Hevea brasiliensis</w:t>
            </w:r>
          </w:p>
        </w:tc>
        <w:tc>
          <w:tcPr>
            <w:tcW w:w="847" w:type="pct"/>
          </w:tcPr>
          <w:p w14:paraId="4217B73B" w14:textId="77777777" w:rsidR="000343A8" w:rsidRPr="00F80F72" w:rsidRDefault="000343A8" w:rsidP="000343A8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NC_015308.1</w:t>
            </w:r>
          </w:p>
          <w:p w14:paraId="22DD242F" w14:textId="77777777" w:rsidR="00B251BE" w:rsidRPr="00F80F72" w:rsidRDefault="00B251BE" w:rsidP="004973EC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8C1D912" w14:textId="77777777" w:rsidR="00B251BE" w:rsidRPr="00F80F72" w:rsidRDefault="00B251BE" w:rsidP="004973E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10351950</w:t>
            </w:r>
          </w:p>
          <w:p w14:paraId="5FB151A4" w14:textId="77777777" w:rsidR="00B251BE" w:rsidRPr="00F80F72" w:rsidRDefault="00B251BE" w:rsidP="004973E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E5" w:rsidRPr="00F80F72" w14:paraId="1FD86759" w14:textId="77777777">
        <w:trPr>
          <w:trHeight w:hRule="exact" w:val="432"/>
        </w:trPr>
        <w:tc>
          <w:tcPr>
            <w:tcW w:w="779" w:type="pct"/>
          </w:tcPr>
          <w:p w14:paraId="039AC200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3111FE9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3022A67" w14:textId="77777777" w:rsidR="00A50CE5" w:rsidRPr="00F80F72" w:rsidRDefault="00277266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5217574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FA3BA49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172E3F84" w14:textId="77777777" w:rsidR="00A50CE5" w:rsidRPr="00F80F72" w:rsidRDefault="00A50CE5" w:rsidP="00A50CE5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44758E2" w14:textId="77777777" w:rsidR="00A50CE5" w:rsidRPr="00F80F72" w:rsidRDefault="00A50CE5" w:rsidP="00A50CE5">
            <w:pPr>
              <w:jc w:val="center"/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  <w:t>Hevea camargoana</w:t>
            </w:r>
          </w:p>
        </w:tc>
        <w:tc>
          <w:tcPr>
            <w:tcW w:w="847" w:type="pct"/>
          </w:tcPr>
          <w:p w14:paraId="2029BD35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N781109</w:t>
            </w:r>
            <w:r w:rsidR="00B642FF"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.1</w:t>
            </w:r>
          </w:p>
          <w:p w14:paraId="7C4C4B54" w14:textId="77777777" w:rsidR="00A50CE5" w:rsidRPr="00F80F72" w:rsidRDefault="00A50CE5" w:rsidP="00A50CE5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5F2D4BF" w14:textId="77777777" w:rsidR="00A50CE5" w:rsidRPr="00F80F72" w:rsidRDefault="002B6E4B" w:rsidP="00A50CE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A50CE5" w:rsidRPr="00F80F72" w14:paraId="4ECE001C" w14:textId="77777777">
        <w:trPr>
          <w:trHeight w:hRule="exact" w:val="432"/>
        </w:trPr>
        <w:tc>
          <w:tcPr>
            <w:tcW w:w="779" w:type="pct"/>
          </w:tcPr>
          <w:p w14:paraId="4C019181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337E956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2FF8286" w14:textId="77777777" w:rsidR="00A50CE5" w:rsidRPr="00F80F72" w:rsidRDefault="00277266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5F3F394D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7862B06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112D35D0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0E761B9F" w14:textId="77777777" w:rsidR="00A50CE5" w:rsidRPr="00F80F72" w:rsidRDefault="00A50CE5" w:rsidP="00A50CE5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roton tiglium</w:t>
            </w:r>
          </w:p>
          <w:p w14:paraId="640E58EF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1576AF2E" w14:textId="77777777" w:rsidR="00A50CE5" w:rsidRPr="00F80F72" w:rsidRDefault="00A50CE5" w:rsidP="00A50CE5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0113.1</w:t>
            </w:r>
          </w:p>
          <w:p w14:paraId="052B2FD6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2" w:type="pct"/>
          </w:tcPr>
          <w:p w14:paraId="64D6DA17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8570643</w:t>
            </w:r>
          </w:p>
          <w:p w14:paraId="21798AC9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A50CE5" w:rsidRPr="00F80F72" w14:paraId="75123128" w14:textId="77777777">
        <w:trPr>
          <w:trHeight w:hRule="exact" w:val="432"/>
        </w:trPr>
        <w:tc>
          <w:tcPr>
            <w:tcW w:w="779" w:type="pct"/>
          </w:tcPr>
          <w:p w14:paraId="4FE709C3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D6E64A4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F17C983" w14:textId="77777777" w:rsidR="00A50CE5" w:rsidRPr="00F80F72" w:rsidRDefault="00277266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0E9A69A7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4D3F4F2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6268DA7A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B92701B" w14:textId="77777777" w:rsidR="00A50CE5" w:rsidRPr="00F80F72" w:rsidRDefault="00A50CE5" w:rsidP="00A50CE5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222222"/>
                <w:sz w:val="18"/>
                <w:szCs w:val="18"/>
              </w:rPr>
              <w:t>Deutzianthus tonkinensis</w:t>
            </w:r>
          </w:p>
          <w:p w14:paraId="6BE3AA53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180A2F5C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1102.1</w:t>
            </w:r>
          </w:p>
        </w:tc>
        <w:tc>
          <w:tcPr>
            <w:tcW w:w="712" w:type="pct"/>
          </w:tcPr>
          <w:p w14:paraId="59C7A3FA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9332492</w:t>
            </w:r>
          </w:p>
          <w:p w14:paraId="5AEA9991" w14:textId="77777777" w:rsidR="00A50CE5" w:rsidRPr="00F80F72" w:rsidRDefault="00A50CE5" w:rsidP="00A50CE5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A50CE5" w:rsidRPr="00F80F72" w14:paraId="5558C2C5" w14:textId="77777777">
        <w:trPr>
          <w:trHeight w:hRule="exact" w:val="432"/>
        </w:trPr>
        <w:tc>
          <w:tcPr>
            <w:tcW w:w="779" w:type="pct"/>
          </w:tcPr>
          <w:p w14:paraId="55F4B16F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2747CA5D" w14:textId="77777777" w:rsidR="00A50CE5" w:rsidRPr="00F80F72" w:rsidRDefault="00A50CE5" w:rsidP="00A50CE5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82B1FDD" w14:textId="77777777" w:rsidR="00A50CE5" w:rsidRPr="00F80F72" w:rsidRDefault="00277266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79721F19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A1FFCAB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282CE5E5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  <w:vAlign w:val="center"/>
          </w:tcPr>
          <w:p w14:paraId="5D7C3764" w14:textId="77777777" w:rsidR="00A50CE5" w:rsidRPr="00F80F72" w:rsidRDefault="00A50CE5" w:rsidP="00A50CE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Mallotus peltatus </w:t>
            </w:r>
          </w:p>
          <w:p w14:paraId="0165CFD3" w14:textId="77777777" w:rsidR="00A50CE5" w:rsidRPr="00F80F72" w:rsidRDefault="00A50CE5" w:rsidP="00A50CE5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847" w:type="pct"/>
            <w:vAlign w:val="center"/>
          </w:tcPr>
          <w:p w14:paraId="39E2729F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C_047284.1</w:t>
            </w:r>
          </w:p>
          <w:p w14:paraId="3F54149B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2" w:type="pct"/>
          </w:tcPr>
          <w:p w14:paraId="17A75142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54602857</w:t>
            </w:r>
          </w:p>
          <w:p w14:paraId="08E50761" w14:textId="77777777" w:rsidR="00A50CE5" w:rsidRPr="00F80F72" w:rsidRDefault="00A50CE5" w:rsidP="00A50CE5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716B60" w:rsidRPr="00F80F72" w14:paraId="4A97CB45" w14:textId="77777777">
        <w:trPr>
          <w:trHeight w:hRule="exact" w:val="432"/>
        </w:trPr>
        <w:tc>
          <w:tcPr>
            <w:tcW w:w="779" w:type="pct"/>
          </w:tcPr>
          <w:p w14:paraId="4934D1B0" w14:textId="77777777" w:rsidR="00716B60" w:rsidRPr="00F80F72" w:rsidRDefault="00716B60" w:rsidP="00716B6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A5D29C7" w14:textId="77777777" w:rsidR="00716B60" w:rsidRPr="00F80F72" w:rsidRDefault="00716B60" w:rsidP="00716B6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33186CCB" w14:textId="77777777" w:rsidR="00716B60" w:rsidRPr="00F80F72" w:rsidRDefault="00277266" w:rsidP="00716B6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4B1275BF" w14:textId="77777777" w:rsidR="00716B60" w:rsidRPr="00F80F72" w:rsidRDefault="00716B60" w:rsidP="00716B6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E3BFD9A" w14:textId="77777777" w:rsidR="00716B60" w:rsidRPr="00F80F72" w:rsidRDefault="00716B60" w:rsidP="00716B6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Malipighiaceae</w:t>
            </w:r>
          </w:p>
        </w:tc>
        <w:tc>
          <w:tcPr>
            <w:tcW w:w="1185" w:type="pct"/>
          </w:tcPr>
          <w:p w14:paraId="7E7CAEEB" w14:textId="77777777" w:rsidR="00716B60" w:rsidRPr="00F80F72" w:rsidRDefault="00716B60" w:rsidP="00716B6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  <w:t>Banisteriopsis caapi</w:t>
            </w:r>
          </w:p>
        </w:tc>
        <w:tc>
          <w:tcPr>
            <w:tcW w:w="847" w:type="pct"/>
          </w:tcPr>
          <w:p w14:paraId="104F737F" w14:textId="77777777" w:rsidR="00716B60" w:rsidRPr="00F80F72" w:rsidRDefault="00716B60" w:rsidP="00716B60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7945.1</w:t>
            </w:r>
          </w:p>
        </w:tc>
        <w:tc>
          <w:tcPr>
            <w:tcW w:w="712" w:type="pct"/>
            <w:vAlign w:val="center"/>
          </w:tcPr>
          <w:p w14:paraId="530E8802" w14:textId="77777777" w:rsidR="008A100E" w:rsidRPr="00F80F72" w:rsidRDefault="008A100E" w:rsidP="008A100E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 36953879</w:t>
            </w:r>
          </w:p>
          <w:p w14:paraId="6F848965" w14:textId="77777777" w:rsidR="00716B60" w:rsidRPr="00F80F72" w:rsidRDefault="00716B60" w:rsidP="00716B60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716B60" w:rsidRPr="00F80F72" w14:paraId="295C62EB" w14:textId="77777777">
        <w:trPr>
          <w:trHeight w:hRule="exact" w:val="432"/>
        </w:trPr>
        <w:tc>
          <w:tcPr>
            <w:tcW w:w="779" w:type="pct"/>
          </w:tcPr>
          <w:p w14:paraId="3C5DFF57" w14:textId="77777777" w:rsidR="00716B60" w:rsidRPr="00F80F72" w:rsidRDefault="00716B60" w:rsidP="00716B6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D198E4F" w14:textId="77777777" w:rsidR="00716B60" w:rsidRPr="00F80F72" w:rsidRDefault="00716B60" w:rsidP="00716B6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58756781" w14:textId="77777777" w:rsidR="00716B60" w:rsidRPr="00F80F72" w:rsidRDefault="00277266" w:rsidP="00716B6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B10B4FA" w14:textId="77777777" w:rsidR="00716B60" w:rsidRPr="00F80F72" w:rsidRDefault="00716B60" w:rsidP="00716B60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AFBB0FD" w14:textId="77777777" w:rsidR="00716B60" w:rsidRPr="00F80F72" w:rsidRDefault="00716B60" w:rsidP="00716B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Malipighiaceae</w:t>
            </w:r>
          </w:p>
        </w:tc>
        <w:tc>
          <w:tcPr>
            <w:tcW w:w="1185" w:type="pct"/>
          </w:tcPr>
          <w:p w14:paraId="64C1AF67" w14:textId="77777777" w:rsidR="00716B60" w:rsidRPr="00F80F72" w:rsidRDefault="00716B60" w:rsidP="00716B60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Byrsonima coccolobifolia</w:t>
            </w:r>
          </w:p>
        </w:tc>
        <w:tc>
          <w:tcPr>
            <w:tcW w:w="847" w:type="pct"/>
          </w:tcPr>
          <w:p w14:paraId="7572E5EB" w14:textId="77777777" w:rsidR="00716B60" w:rsidRPr="00F80F72" w:rsidRDefault="00716B60" w:rsidP="00716B60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7191.1</w:t>
            </w:r>
          </w:p>
        </w:tc>
        <w:tc>
          <w:tcPr>
            <w:tcW w:w="712" w:type="pct"/>
            <w:vAlign w:val="center"/>
          </w:tcPr>
          <w:p w14:paraId="53EB70F7" w14:textId="77777777" w:rsidR="008A100E" w:rsidRPr="00F80F72" w:rsidRDefault="008A100E" w:rsidP="008A100E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 36276246</w:t>
            </w:r>
          </w:p>
          <w:p w14:paraId="0A5992AB" w14:textId="77777777" w:rsidR="00716B60" w:rsidRPr="00F80F72" w:rsidRDefault="00716B60" w:rsidP="00716B60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D2C47" w:rsidRPr="00F80F72" w14:paraId="3FBA02EB" w14:textId="77777777">
        <w:trPr>
          <w:trHeight w:hRule="exact" w:val="432"/>
        </w:trPr>
        <w:tc>
          <w:tcPr>
            <w:tcW w:w="779" w:type="pct"/>
          </w:tcPr>
          <w:p w14:paraId="584B9F12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Eudicots</w:t>
            </w:r>
          </w:p>
          <w:p w14:paraId="68225D3D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095FD5FD" w14:textId="77777777" w:rsidR="009D2C47" w:rsidRPr="00F80F72" w:rsidRDefault="00277266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CA102CF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7F58603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assifloraceae</w:t>
            </w:r>
          </w:p>
        </w:tc>
        <w:tc>
          <w:tcPr>
            <w:tcW w:w="1185" w:type="pct"/>
          </w:tcPr>
          <w:p w14:paraId="7122C727" w14:textId="77777777" w:rsidR="009D2C47" w:rsidRPr="00F80F72" w:rsidRDefault="009D2C47" w:rsidP="009D2C4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assiflora cincinnata</w:t>
            </w:r>
          </w:p>
        </w:tc>
        <w:tc>
          <w:tcPr>
            <w:tcW w:w="847" w:type="pct"/>
          </w:tcPr>
          <w:p w14:paraId="5E3F077F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7690.1</w:t>
            </w:r>
          </w:p>
        </w:tc>
        <w:tc>
          <w:tcPr>
            <w:tcW w:w="712" w:type="pct"/>
            <w:vAlign w:val="center"/>
          </w:tcPr>
          <w:p w14:paraId="330F755E" w14:textId="77777777" w:rsidR="008A100E" w:rsidRPr="00F80F72" w:rsidRDefault="00DC0FA3" w:rsidP="008A100E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 </w:t>
            </w:r>
            <w:r w:rsidR="008A100E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6934597</w:t>
            </w:r>
          </w:p>
          <w:p w14:paraId="73167601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D2C47" w:rsidRPr="00F80F72" w14:paraId="2FE3B3CE" w14:textId="77777777">
        <w:trPr>
          <w:trHeight w:hRule="exact" w:val="432"/>
        </w:trPr>
        <w:tc>
          <w:tcPr>
            <w:tcW w:w="779" w:type="pct"/>
          </w:tcPr>
          <w:p w14:paraId="5E0EC344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765F5FF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1D9B1FDD" w14:textId="77777777" w:rsidR="009D2C47" w:rsidRPr="00F80F72" w:rsidRDefault="00277266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63222E3C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154A28B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assifloraceae</w:t>
            </w:r>
          </w:p>
        </w:tc>
        <w:tc>
          <w:tcPr>
            <w:tcW w:w="1185" w:type="pct"/>
          </w:tcPr>
          <w:p w14:paraId="16EC73CF" w14:textId="77777777" w:rsidR="009D2C47" w:rsidRPr="00F80F72" w:rsidRDefault="009D2C47" w:rsidP="009D2C4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Passiflora edulis</w:t>
            </w:r>
          </w:p>
        </w:tc>
        <w:tc>
          <w:tcPr>
            <w:tcW w:w="847" w:type="pct"/>
          </w:tcPr>
          <w:p w14:paraId="0823805A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4285.1</w:t>
            </w:r>
          </w:p>
        </w:tc>
        <w:tc>
          <w:tcPr>
            <w:tcW w:w="712" w:type="pct"/>
            <w:vAlign w:val="center"/>
          </w:tcPr>
          <w:p w14:paraId="54FFC05B" w14:textId="77777777" w:rsidR="008A100E" w:rsidRPr="00F80F72" w:rsidRDefault="00DC0FA3" w:rsidP="008A100E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 </w:t>
            </w:r>
            <w:r w:rsidR="008A100E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2228278</w:t>
            </w:r>
          </w:p>
          <w:p w14:paraId="72833DB8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D2C47" w:rsidRPr="00F80F72" w14:paraId="33765D8F" w14:textId="77777777">
        <w:trPr>
          <w:trHeight w:hRule="exact" w:val="432"/>
        </w:trPr>
        <w:tc>
          <w:tcPr>
            <w:tcW w:w="779" w:type="pct"/>
          </w:tcPr>
          <w:p w14:paraId="4D75B855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82D6E32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41E93B6C" w14:textId="77777777" w:rsidR="009D2C47" w:rsidRPr="00F80F72" w:rsidRDefault="00277266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B996E1C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821F3C6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hrysobalanaceae</w:t>
            </w:r>
          </w:p>
        </w:tc>
        <w:tc>
          <w:tcPr>
            <w:tcW w:w="1185" w:type="pct"/>
          </w:tcPr>
          <w:p w14:paraId="0991D756" w14:textId="77777777" w:rsidR="009D2C47" w:rsidRPr="00F80F72" w:rsidRDefault="009D2C47" w:rsidP="009D2C4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Acioa guianensis</w:t>
            </w:r>
          </w:p>
        </w:tc>
        <w:tc>
          <w:tcPr>
            <w:tcW w:w="847" w:type="pct"/>
          </w:tcPr>
          <w:p w14:paraId="3AFEC101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0534.1</w:t>
            </w:r>
          </w:p>
        </w:tc>
        <w:tc>
          <w:tcPr>
            <w:tcW w:w="712" w:type="pct"/>
            <w:vAlign w:val="center"/>
          </w:tcPr>
          <w:p w14:paraId="5A3F1722" w14:textId="77777777" w:rsidR="008A100E" w:rsidRPr="00F80F72" w:rsidRDefault="00DC0FA3" w:rsidP="008A100E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 </w:t>
            </w:r>
            <w:r w:rsidR="008A100E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28265250</w:t>
            </w:r>
          </w:p>
          <w:p w14:paraId="4167500A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D2C47" w:rsidRPr="00F80F72" w14:paraId="2AE6F7DC" w14:textId="77777777">
        <w:trPr>
          <w:trHeight w:hRule="exact" w:val="432"/>
        </w:trPr>
        <w:tc>
          <w:tcPr>
            <w:tcW w:w="779" w:type="pct"/>
          </w:tcPr>
          <w:p w14:paraId="5EF00D31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A36ED43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683902B9" w14:textId="77777777" w:rsidR="009D2C47" w:rsidRPr="00F80F72" w:rsidRDefault="00277266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6E2A55CF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92AE7E6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hrysobalanaceae</w:t>
            </w:r>
          </w:p>
        </w:tc>
        <w:tc>
          <w:tcPr>
            <w:tcW w:w="1185" w:type="pct"/>
          </w:tcPr>
          <w:p w14:paraId="2E0F4C94" w14:textId="77777777" w:rsidR="009D2C47" w:rsidRPr="00F80F72" w:rsidRDefault="009D2C47" w:rsidP="009D2C47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Afrolicania elaeosperma</w:t>
            </w:r>
          </w:p>
        </w:tc>
        <w:tc>
          <w:tcPr>
            <w:tcW w:w="847" w:type="pct"/>
          </w:tcPr>
          <w:p w14:paraId="1BF9A46E" w14:textId="77777777" w:rsidR="009D2C47" w:rsidRPr="00F80F72" w:rsidRDefault="009D2C47" w:rsidP="009D2C4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0544.1</w:t>
            </w:r>
          </w:p>
        </w:tc>
        <w:tc>
          <w:tcPr>
            <w:tcW w:w="712" w:type="pct"/>
            <w:vAlign w:val="center"/>
          </w:tcPr>
          <w:p w14:paraId="5325E18F" w14:textId="77777777" w:rsidR="008A100E" w:rsidRPr="00F80F72" w:rsidRDefault="00DC0FA3" w:rsidP="008A100E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</w:t>
            </w:r>
            <w:r w:rsidR="008A100E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28255866</w:t>
            </w:r>
          </w:p>
          <w:p w14:paraId="6F4AFD5E" w14:textId="77777777" w:rsidR="009D2C47" w:rsidRPr="00F80F72" w:rsidRDefault="009D2C47" w:rsidP="009D2C47">
            <w:pPr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82AB1" w:rsidRPr="00F80F72" w14:paraId="20106A6B" w14:textId="77777777">
        <w:trPr>
          <w:trHeight w:hRule="exact" w:val="432"/>
        </w:trPr>
        <w:tc>
          <w:tcPr>
            <w:tcW w:w="779" w:type="pct"/>
          </w:tcPr>
          <w:p w14:paraId="79BF7E5F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25FFF58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77D39E1E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0C65EC39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D23FBFB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Linaceae</w:t>
            </w:r>
          </w:p>
        </w:tc>
        <w:tc>
          <w:tcPr>
            <w:tcW w:w="1185" w:type="pct"/>
          </w:tcPr>
          <w:p w14:paraId="2886ABA5" w14:textId="77777777" w:rsidR="00982AB1" w:rsidRPr="00F80F72" w:rsidRDefault="00982AB1" w:rsidP="00982AB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         </w:t>
            </w: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Linum usitatissimum</w:t>
            </w:r>
            <w:r w:rsidRPr="00F80F72"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</w:p>
          <w:p w14:paraId="51739C27" w14:textId="77777777" w:rsidR="00982AB1" w:rsidRPr="00F80F72" w:rsidRDefault="00982AB1" w:rsidP="00982AB1">
            <w:pPr>
              <w:spacing w:line="276" w:lineRule="auto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7" w:type="pct"/>
            <w:vAlign w:val="center"/>
          </w:tcPr>
          <w:p w14:paraId="5B3A5B62" w14:textId="77777777" w:rsidR="00982AB1" w:rsidRPr="00F80F72" w:rsidRDefault="00982AB1" w:rsidP="00982AB1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 NC_036356.1</w:t>
            </w:r>
          </w:p>
          <w:p w14:paraId="68D0A8EC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</w:tcPr>
          <w:p w14:paraId="27ED5C46" w14:textId="77777777" w:rsidR="008A100E" w:rsidRPr="00F80F72" w:rsidRDefault="00DC0FA3" w:rsidP="008A100E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</w:t>
            </w:r>
            <w:r w:rsidR="008A100E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5093902</w:t>
            </w:r>
          </w:p>
          <w:p w14:paraId="57F9AA8B" w14:textId="77777777" w:rsidR="00982AB1" w:rsidRPr="00F80F72" w:rsidRDefault="00982AB1" w:rsidP="00982AB1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82AB1" w:rsidRPr="00F80F72" w14:paraId="38D32908" w14:textId="77777777">
        <w:trPr>
          <w:trHeight w:hRule="exact" w:val="432"/>
        </w:trPr>
        <w:tc>
          <w:tcPr>
            <w:tcW w:w="779" w:type="pct"/>
          </w:tcPr>
          <w:p w14:paraId="30CF4F22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C1B910A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6897DD42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51028C3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7F87703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hyllanthaceae</w:t>
            </w:r>
          </w:p>
        </w:tc>
        <w:tc>
          <w:tcPr>
            <w:tcW w:w="1185" w:type="pct"/>
          </w:tcPr>
          <w:p w14:paraId="11FA9472" w14:textId="77777777" w:rsidR="00982AB1" w:rsidRPr="00F80F72" w:rsidRDefault="00982AB1" w:rsidP="00982AB1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      Glochidion chodoense</w:t>
            </w:r>
          </w:p>
        </w:tc>
        <w:tc>
          <w:tcPr>
            <w:tcW w:w="847" w:type="pct"/>
          </w:tcPr>
          <w:p w14:paraId="551D91AF" w14:textId="77777777" w:rsidR="00982AB1" w:rsidRPr="00F80F72" w:rsidRDefault="00982AB1" w:rsidP="00982AB1">
            <w:pPr>
              <w:pStyle w:val="HTMLPreformatted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 042906.1</w:t>
            </w:r>
          </w:p>
        </w:tc>
        <w:tc>
          <w:tcPr>
            <w:tcW w:w="712" w:type="pct"/>
            <w:vAlign w:val="center"/>
          </w:tcPr>
          <w:p w14:paraId="6A6AD039" w14:textId="77777777" w:rsidR="008A100E" w:rsidRPr="00F80F72" w:rsidRDefault="00DC0FA3" w:rsidP="008A100E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</w:t>
            </w:r>
            <w:r w:rsidR="008A100E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40509272</w:t>
            </w:r>
          </w:p>
          <w:p w14:paraId="1EC2F8E5" w14:textId="77777777" w:rsidR="00982AB1" w:rsidRPr="00F80F72" w:rsidRDefault="00982AB1" w:rsidP="00982AB1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82AB1" w:rsidRPr="00F80F72" w14:paraId="30EA7976" w14:textId="77777777">
        <w:trPr>
          <w:trHeight w:hRule="exact" w:val="432"/>
        </w:trPr>
        <w:tc>
          <w:tcPr>
            <w:tcW w:w="779" w:type="pct"/>
          </w:tcPr>
          <w:p w14:paraId="17D9E875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DB78E19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25D31466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DC25330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2FE32E1" w14:textId="77777777" w:rsidR="00982AB1" w:rsidRPr="00F80F72" w:rsidRDefault="00982AB1" w:rsidP="00982AB1">
            <w:pPr>
              <w:pStyle w:val="HTMLPreformatted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Irvingiaceae</w:t>
            </w:r>
          </w:p>
          <w:p w14:paraId="3CF29E6E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2B4C0BF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Klainedoxa gabonensis</w:t>
            </w:r>
          </w:p>
          <w:p w14:paraId="2B53309C" w14:textId="77777777" w:rsidR="00982AB1" w:rsidRPr="00F80F72" w:rsidRDefault="00982AB1" w:rsidP="00982AB1">
            <w:pPr>
              <w:pStyle w:val="HTMLPreformatted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7" w:type="pct"/>
            <w:vAlign w:val="center"/>
          </w:tcPr>
          <w:p w14:paraId="317CA69E" w14:textId="77777777" w:rsidR="00982AB1" w:rsidRPr="00F80F72" w:rsidRDefault="00982AB1" w:rsidP="00982AB1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4475.1</w:t>
            </w:r>
          </w:p>
          <w:p w14:paraId="1610BBFD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vAlign w:val="center"/>
          </w:tcPr>
          <w:p w14:paraId="1B08A26B" w14:textId="77777777" w:rsidR="00DC0FA3" w:rsidRPr="00F80F72" w:rsidRDefault="00DC0FA3" w:rsidP="00DC0FA3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41662131</w:t>
            </w:r>
          </w:p>
          <w:p w14:paraId="354B9D9E" w14:textId="77777777" w:rsidR="00982AB1" w:rsidRPr="00F80F72" w:rsidRDefault="00982AB1" w:rsidP="00982AB1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982AB1" w:rsidRPr="00F80F72" w14:paraId="11B6C3FA" w14:textId="77777777">
        <w:trPr>
          <w:trHeight w:hRule="exact" w:val="432"/>
        </w:trPr>
        <w:tc>
          <w:tcPr>
            <w:tcW w:w="779" w:type="pct"/>
          </w:tcPr>
          <w:p w14:paraId="2E426D26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</w:tc>
        <w:tc>
          <w:tcPr>
            <w:tcW w:w="714" w:type="pct"/>
          </w:tcPr>
          <w:p w14:paraId="4562170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yophyllales</w:t>
            </w:r>
          </w:p>
        </w:tc>
        <w:tc>
          <w:tcPr>
            <w:tcW w:w="763" w:type="pct"/>
          </w:tcPr>
          <w:p w14:paraId="5F197726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185" w:type="pct"/>
          </w:tcPr>
          <w:p w14:paraId="6EFCDB5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ilene latifolia</w:t>
            </w:r>
          </w:p>
        </w:tc>
        <w:tc>
          <w:tcPr>
            <w:tcW w:w="847" w:type="pct"/>
          </w:tcPr>
          <w:p w14:paraId="7576D5EB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6730.1</w:t>
            </w:r>
          </w:p>
        </w:tc>
        <w:tc>
          <w:tcPr>
            <w:tcW w:w="712" w:type="pct"/>
          </w:tcPr>
          <w:p w14:paraId="6AF97F65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11541131</w:t>
            </w:r>
          </w:p>
          <w:p w14:paraId="00993C9B" w14:textId="77777777" w:rsidR="00982AB1" w:rsidRPr="00F80F72" w:rsidRDefault="00982AB1" w:rsidP="00982AB1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82AB1" w:rsidRPr="00F80F72" w14:paraId="430E83B9" w14:textId="77777777">
        <w:trPr>
          <w:trHeight w:hRule="exact" w:val="432"/>
        </w:trPr>
        <w:tc>
          <w:tcPr>
            <w:tcW w:w="779" w:type="pct"/>
          </w:tcPr>
          <w:p w14:paraId="2B89141B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4D51D52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ED2BC40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tales</w:t>
            </w:r>
          </w:p>
          <w:p w14:paraId="358CC329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427C28D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45F8014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taceae</w:t>
            </w:r>
          </w:p>
        </w:tc>
        <w:tc>
          <w:tcPr>
            <w:tcW w:w="1185" w:type="pct"/>
          </w:tcPr>
          <w:p w14:paraId="4EC1459F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Vitis vinifera</w:t>
            </w:r>
          </w:p>
          <w:p w14:paraId="6798D41A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D0DE680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57.1</w:t>
            </w:r>
          </w:p>
          <w:p w14:paraId="49509C68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48D2ECE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25036</w:t>
            </w:r>
          </w:p>
          <w:p w14:paraId="27495354" w14:textId="77777777" w:rsidR="00982AB1" w:rsidRPr="00F80F72" w:rsidRDefault="00982AB1" w:rsidP="00982AB1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2AB1" w:rsidRPr="00F80F72" w14:paraId="2B51FF8E" w14:textId="77777777">
        <w:trPr>
          <w:trHeight w:hRule="exact" w:val="432"/>
        </w:trPr>
        <w:tc>
          <w:tcPr>
            <w:tcW w:w="779" w:type="pct"/>
          </w:tcPr>
          <w:p w14:paraId="1EE0319E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9DC32F9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F9C3341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16671251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B366EC4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ssifloracea</w:t>
            </w:r>
          </w:p>
        </w:tc>
        <w:tc>
          <w:tcPr>
            <w:tcW w:w="1185" w:type="pct"/>
          </w:tcPr>
          <w:p w14:paraId="424417AA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assiflora tenuiloba</w:t>
            </w:r>
          </w:p>
        </w:tc>
        <w:tc>
          <w:tcPr>
            <w:tcW w:w="847" w:type="pct"/>
          </w:tcPr>
          <w:p w14:paraId="494CB304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1E7C8DA0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259560.1</w:t>
            </w:r>
          </w:p>
        </w:tc>
      </w:tr>
      <w:tr w:rsidR="00982AB1" w:rsidRPr="00F80F72" w14:paraId="5E59D50B" w14:textId="77777777">
        <w:trPr>
          <w:trHeight w:hRule="exact" w:val="432"/>
        </w:trPr>
        <w:tc>
          <w:tcPr>
            <w:tcW w:w="779" w:type="pct"/>
          </w:tcPr>
          <w:p w14:paraId="03C5A88E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0E00B61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E216021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171AE4D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138916C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122FA0B9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8358D6F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uphorbia schimperi</w:t>
            </w:r>
          </w:p>
        </w:tc>
        <w:tc>
          <w:tcPr>
            <w:tcW w:w="847" w:type="pct"/>
          </w:tcPr>
          <w:p w14:paraId="497FA5F4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410E582F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T913562.1</w:t>
            </w:r>
          </w:p>
        </w:tc>
      </w:tr>
      <w:tr w:rsidR="00982AB1" w:rsidRPr="00F80F72" w14:paraId="2937FBD3" w14:textId="77777777">
        <w:trPr>
          <w:trHeight w:hRule="exact" w:val="432"/>
        </w:trPr>
        <w:tc>
          <w:tcPr>
            <w:tcW w:w="779" w:type="pct"/>
          </w:tcPr>
          <w:p w14:paraId="374EFC42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C305414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51676E2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19DB7A1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3E6C056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licaceae</w:t>
            </w:r>
          </w:p>
        </w:tc>
        <w:tc>
          <w:tcPr>
            <w:tcW w:w="1185" w:type="pct"/>
          </w:tcPr>
          <w:p w14:paraId="166D54C6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opulus alba</w:t>
            </w:r>
          </w:p>
          <w:p w14:paraId="7B59E5E0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2D4BA2F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75F787FE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302216.1</w:t>
            </w:r>
          </w:p>
          <w:p w14:paraId="3429233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82AB1" w:rsidRPr="00F80F72" w14:paraId="13E2B047" w14:textId="77777777">
        <w:trPr>
          <w:trHeight w:hRule="exact" w:val="432"/>
        </w:trPr>
        <w:tc>
          <w:tcPr>
            <w:tcW w:w="779" w:type="pct"/>
          </w:tcPr>
          <w:p w14:paraId="63C48C24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6412DA7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D811AB7" w14:textId="77777777" w:rsidR="00982AB1" w:rsidRPr="00F80F72" w:rsidRDefault="00277266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CEA970E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EB1ACE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hizophoraceae</w:t>
            </w:r>
          </w:p>
        </w:tc>
        <w:tc>
          <w:tcPr>
            <w:tcW w:w="1185" w:type="pct"/>
          </w:tcPr>
          <w:p w14:paraId="414227CD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ruguiera gymnorrhiza</w:t>
            </w:r>
          </w:p>
          <w:p w14:paraId="21FDCB2D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0683FD0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5A64C675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711843.1</w:t>
            </w:r>
          </w:p>
          <w:p w14:paraId="671E63AC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82AB1" w:rsidRPr="00F80F72" w14:paraId="50ED7405" w14:textId="77777777">
        <w:trPr>
          <w:trHeight w:hRule="exact" w:val="432"/>
        </w:trPr>
        <w:tc>
          <w:tcPr>
            <w:tcW w:w="779" w:type="pct"/>
          </w:tcPr>
          <w:p w14:paraId="7A9151C1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3FA61A2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7805BE5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</w:tc>
        <w:tc>
          <w:tcPr>
            <w:tcW w:w="763" w:type="pct"/>
          </w:tcPr>
          <w:p w14:paraId="02522415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243EDC79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halictrum coreanum</w:t>
            </w:r>
          </w:p>
          <w:p w14:paraId="1A9CD33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D5EE95A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line Data</w:t>
            </w:r>
          </w:p>
          <w:p w14:paraId="0D2AE06A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alictrum data</w:t>
            </w:r>
          </w:p>
        </w:tc>
        <w:tc>
          <w:tcPr>
            <w:tcW w:w="712" w:type="pct"/>
          </w:tcPr>
          <w:p w14:paraId="40EFF742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82AB1" w:rsidRPr="00F80F72" w14:paraId="16603E26" w14:textId="77777777">
        <w:trPr>
          <w:trHeight w:hRule="exact" w:val="432"/>
        </w:trPr>
        <w:tc>
          <w:tcPr>
            <w:tcW w:w="779" w:type="pct"/>
          </w:tcPr>
          <w:p w14:paraId="4088C3E0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9CF3CF8" w14:textId="77777777" w:rsidR="00982AB1" w:rsidRPr="00F80F72" w:rsidRDefault="00982AB1" w:rsidP="00982AB1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E62D2B4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</w:tc>
        <w:tc>
          <w:tcPr>
            <w:tcW w:w="763" w:type="pct"/>
          </w:tcPr>
          <w:p w14:paraId="303A30B6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436B908E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quilegia caerulea</w:t>
            </w:r>
          </w:p>
          <w:p w14:paraId="10957AA5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18EC45D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line Data</w:t>
            </w:r>
          </w:p>
          <w:p w14:paraId="6D0FF501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alictrum data</w:t>
            </w:r>
          </w:p>
        </w:tc>
        <w:tc>
          <w:tcPr>
            <w:tcW w:w="712" w:type="pct"/>
          </w:tcPr>
          <w:p w14:paraId="183723AC" w14:textId="77777777" w:rsidR="00982AB1" w:rsidRPr="00F80F72" w:rsidRDefault="00982AB1" w:rsidP="00982AB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053D0848" w14:textId="77777777" w:rsidR="008E66B0" w:rsidRPr="00F80F72" w:rsidRDefault="008E66B0" w:rsidP="008E66B0">
      <w:pPr>
        <w:rPr>
          <w:rFonts w:asciiTheme="majorBidi" w:hAnsiTheme="majorBidi" w:cstheme="majorBidi"/>
          <w:sz w:val="18"/>
          <w:szCs w:val="18"/>
        </w:rPr>
      </w:pPr>
    </w:p>
    <w:p w14:paraId="117368C8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3878418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50E3527A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3BDFF048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911CB75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5AB6FE0D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393D1B8E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7856E076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37EE12D1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4354B0D2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23103A6A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409DAAFB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7BB53B0B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72A7095B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0D1EEBB6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76455E22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5E394752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5671F020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6C15E592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F150C19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057DF0E1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4B8E9A64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38C5C013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5667943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746C972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1AAE68B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645B2AF3" w14:textId="77777777" w:rsidR="00D94408" w:rsidRPr="00F80F72" w:rsidRDefault="00D94408" w:rsidP="008E66B0">
      <w:pPr>
        <w:rPr>
          <w:rFonts w:asciiTheme="majorBidi" w:hAnsiTheme="majorBidi" w:cstheme="majorBidi"/>
          <w:sz w:val="18"/>
          <w:szCs w:val="18"/>
        </w:rPr>
      </w:pPr>
    </w:p>
    <w:p w14:paraId="188B9EEC" w14:textId="77777777" w:rsidR="008E66B0" w:rsidRPr="00F80F72" w:rsidRDefault="008E66B0" w:rsidP="008E66B0">
      <w:pPr>
        <w:rPr>
          <w:rFonts w:asciiTheme="majorBidi" w:hAnsiTheme="majorBidi" w:cstheme="majorBidi"/>
          <w:sz w:val="18"/>
          <w:szCs w:val="18"/>
        </w:rPr>
      </w:pPr>
    </w:p>
    <w:p w14:paraId="3F5C73C4" w14:textId="1A6F07D7" w:rsidR="00C613F2" w:rsidRPr="00F80F72" w:rsidRDefault="00C613F2" w:rsidP="00C613F2">
      <w:pPr>
        <w:rPr>
          <w:rFonts w:asciiTheme="majorBidi" w:hAnsiTheme="majorBidi" w:cstheme="majorBidi"/>
          <w:iCs/>
          <w:color w:val="000000"/>
        </w:rPr>
      </w:pPr>
      <w:r w:rsidRPr="00F80F72">
        <w:rPr>
          <w:rFonts w:asciiTheme="majorBidi" w:hAnsiTheme="majorBidi" w:cstheme="majorBidi"/>
          <w:b/>
          <w:bCs/>
        </w:rPr>
        <w:lastRenderedPageBreak/>
        <w:t>Table S5</w:t>
      </w:r>
      <w:r w:rsidRPr="00F80F72">
        <w:rPr>
          <w:rFonts w:asciiTheme="majorBidi" w:hAnsiTheme="majorBidi" w:cstheme="majorBidi"/>
        </w:rPr>
        <w:t xml:space="preserve">: List of </w:t>
      </w:r>
      <w:r w:rsidRPr="00F80F72">
        <w:rPr>
          <w:rFonts w:asciiTheme="majorBidi" w:hAnsiTheme="majorBidi" w:cstheme="majorBidi"/>
          <w:iCs/>
          <w:color w:val="000000"/>
        </w:rPr>
        <w:t>5</w:t>
      </w:r>
      <w:r w:rsidR="00907F0D">
        <w:rPr>
          <w:rFonts w:asciiTheme="majorBidi" w:hAnsiTheme="majorBidi" w:cstheme="majorBidi"/>
          <w:iCs/>
          <w:color w:val="000000"/>
        </w:rPr>
        <w:t>5</w:t>
      </w:r>
      <w:r w:rsidRPr="00F80F72">
        <w:rPr>
          <w:rFonts w:asciiTheme="majorBidi" w:hAnsiTheme="majorBidi" w:cstheme="majorBidi"/>
          <w:iCs/>
          <w:color w:val="000000"/>
        </w:rPr>
        <w:t xml:space="preserve"> </w:t>
      </w:r>
      <w:r w:rsidRPr="00F80F72">
        <w:rPr>
          <w:rFonts w:asciiTheme="majorBidi" w:hAnsiTheme="majorBidi" w:cstheme="majorBidi"/>
          <w:color w:val="000000" w:themeColor="text1"/>
        </w:rPr>
        <w:t xml:space="preserve">plastid-encoded </w:t>
      </w:r>
      <w:r w:rsidRPr="00F80F72">
        <w:rPr>
          <w:rFonts w:asciiTheme="majorBidi" w:hAnsiTheme="majorBidi" w:cstheme="majorBidi"/>
          <w:i/>
          <w:color w:val="000000"/>
        </w:rPr>
        <w:t xml:space="preserve">rps16 </w:t>
      </w:r>
      <w:r w:rsidRPr="00F80F72">
        <w:rPr>
          <w:rFonts w:asciiTheme="majorBidi" w:hAnsiTheme="majorBidi" w:cstheme="majorBidi"/>
          <w:iCs/>
          <w:color w:val="000000"/>
        </w:rPr>
        <w:t xml:space="preserve">genes and </w:t>
      </w:r>
      <w:r w:rsidR="00095ABD" w:rsidRPr="00F80F72">
        <w:rPr>
          <w:rFonts w:asciiTheme="majorBidi" w:hAnsiTheme="majorBidi" w:cstheme="majorBidi"/>
          <w:iCs/>
          <w:color w:val="000000"/>
        </w:rPr>
        <w:t>8</w:t>
      </w:r>
      <w:r w:rsidRPr="00F80F72">
        <w:rPr>
          <w:rFonts w:asciiTheme="majorBidi" w:hAnsiTheme="majorBidi" w:cstheme="majorBidi"/>
          <w:iCs/>
          <w:color w:val="000000"/>
        </w:rPr>
        <w:t xml:space="preserve"> nuclear encoded </w:t>
      </w:r>
      <w:r w:rsidRPr="00F80F72">
        <w:rPr>
          <w:rFonts w:asciiTheme="majorBidi" w:hAnsiTheme="majorBidi" w:cstheme="majorBidi"/>
          <w:i/>
          <w:color w:val="000000"/>
        </w:rPr>
        <w:t xml:space="preserve">rps16 </w:t>
      </w:r>
      <w:r w:rsidRPr="00F80F72">
        <w:rPr>
          <w:rFonts w:asciiTheme="majorBidi" w:hAnsiTheme="majorBidi" w:cstheme="majorBidi"/>
          <w:iCs/>
          <w:color w:val="000000"/>
        </w:rPr>
        <w:t>genes among angiosperms used for phylogenetic analyses.</w:t>
      </w:r>
    </w:p>
    <w:p w14:paraId="58D1EA3D" w14:textId="77777777" w:rsidR="00D94408" w:rsidRPr="00F80F72" w:rsidRDefault="00D94408" w:rsidP="00C613F2">
      <w:pPr>
        <w:rPr>
          <w:rFonts w:asciiTheme="majorBidi" w:hAnsiTheme="majorBidi" w:cstheme="majorBidi"/>
          <w:iCs/>
          <w:color w:val="000000"/>
        </w:rPr>
      </w:pPr>
    </w:p>
    <w:tbl>
      <w:tblPr>
        <w:tblStyle w:val="TableGrid"/>
        <w:tblW w:w="538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09"/>
        <w:gridCol w:w="1476"/>
        <w:gridCol w:w="1577"/>
        <w:gridCol w:w="2449"/>
        <w:gridCol w:w="1751"/>
        <w:gridCol w:w="1472"/>
      </w:tblGrid>
      <w:tr w:rsidR="00D94408" w:rsidRPr="00F80F72" w14:paraId="3A95F657" w14:textId="77777777" w:rsidTr="00907F0D">
        <w:trPr>
          <w:trHeight w:hRule="exact" w:val="432"/>
        </w:trPr>
        <w:tc>
          <w:tcPr>
            <w:tcW w:w="778" w:type="pct"/>
          </w:tcPr>
          <w:p w14:paraId="0813FD4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oups</w:t>
            </w:r>
          </w:p>
          <w:p w14:paraId="01E9565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FA1A8C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rder</w:t>
            </w:r>
          </w:p>
          <w:p w14:paraId="27D5F44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60A1C7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1185" w:type="pct"/>
          </w:tcPr>
          <w:p w14:paraId="5CF3E48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pecies</w:t>
            </w:r>
          </w:p>
          <w:p w14:paraId="1393690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9305AA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BI accession numbers</w:t>
            </w:r>
          </w:p>
          <w:p w14:paraId="6F11915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00212B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ne ID</w:t>
            </w:r>
          </w:p>
        </w:tc>
      </w:tr>
      <w:tr w:rsidR="00D94408" w:rsidRPr="00F80F72" w14:paraId="1F826B8A" w14:textId="77777777" w:rsidTr="00907F0D">
        <w:trPr>
          <w:trHeight w:hRule="exact" w:val="432"/>
        </w:trPr>
        <w:tc>
          <w:tcPr>
            <w:tcW w:w="778" w:type="pct"/>
          </w:tcPr>
          <w:p w14:paraId="26182FF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08F5C23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728B8D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borellales</w:t>
            </w:r>
          </w:p>
          <w:p w14:paraId="5048939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B5295C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borellaceae</w:t>
            </w:r>
          </w:p>
          <w:p w14:paraId="7A495E5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6BB5286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mborella trichopoda</w:t>
            </w:r>
          </w:p>
          <w:p w14:paraId="1FDB56A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3C98F64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5086.1</w:t>
            </w:r>
          </w:p>
          <w:p w14:paraId="532DBE7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CEFC00E" w14:textId="77777777" w:rsidR="00C05121" w:rsidRPr="00F80F72" w:rsidRDefault="00C05121" w:rsidP="00C05121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46610</w:t>
            </w:r>
          </w:p>
          <w:p w14:paraId="34A7AC1C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529AF0F3" w14:textId="77777777" w:rsidTr="00907F0D">
        <w:trPr>
          <w:trHeight w:hRule="exact" w:val="432"/>
        </w:trPr>
        <w:tc>
          <w:tcPr>
            <w:tcW w:w="778" w:type="pct"/>
          </w:tcPr>
          <w:p w14:paraId="69645DE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4A735FC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72E2E9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strobaileyales</w:t>
            </w:r>
          </w:p>
          <w:p w14:paraId="51BEDDE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254C35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hisandraceae</w:t>
            </w:r>
          </w:p>
        </w:tc>
        <w:tc>
          <w:tcPr>
            <w:tcW w:w="1185" w:type="pct"/>
          </w:tcPr>
          <w:p w14:paraId="28D685D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llicium oligandrum</w:t>
            </w:r>
          </w:p>
          <w:p w14:paraId="48D993D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5E0ABB2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600.1</w:t>
            </w:r>
          </w:p>
          <w:p w14:paraId="5CBA017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6D7CEBB" w14:textId="77777777" w:rsidR="00C05121" w:rsidRPr="00F80F72" w:rsidRDefault="00C05121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697</w:t>
            </w:r>
          </w:p>
          <w:p w14:paraId="0022D03A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A86D63F" w14:textId="77777777" w:rsidTr="00907F0D">
        <w:trPr>
          <w:trHeight w:hRule="exact" w:val="432"/>
        </w:trPr>
        <w:tc>
          <w:tcPr>
            <w:tcW w:w="778" w:type="pct"/>
          </w:tcPr>
          <w:p w14:paraId="1D1A76B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1B4A1E6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57E3FC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loranthales</w:t>
            </w:r>
          </w:p>
          <w:p w14:paraId="5761524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4B9EC60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520295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loranthaceae</w:t>
            </w:r>
          </w:p>
        </w:tc>
        <w:tc>
          <w:tcPr>
            <w:tcW w:w="1185" w:type="pct"/>
          </w:tcPr>
          <w:p w14:paraId="5DDF329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hloranthus spicatus</w:t>
            </w:r>
          </w:p>
          <w:p w14:paraId="56A5B7D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E8A377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598.1</w:t>
            </w:r>
          </w:p>
          <w:p w14:paraId="077E252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D63EBA3" w14:textId="77777777" w:rsidR="00C05121" w:rsidRPr="00F80F72" w:rsidRDefault="00C05121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444</w:t>
            </w:r>
          </w:p>
          <w:p w14:paraId="4D5394F8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7CCF0FE" w14:textId="77777777" w:rsidTr="00907F0D">
        <w:trPr>
          <w:trHeight w:hRule="exact" w:val="432"/>
        </w:trPr>
        <w:tc>
          <w:tcPr>
            <w:tcW w:w="778" w:type="pct"/>
          </w:tcPr>
          <w:p w14:paraId="41D5F4C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481CFBA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AEEB20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les</w:t>
            </w:r>
          </w:p>
          <w:p w14:paraId="522F614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EB47C6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ceae</w:t>
            </w:r>
          </w:p>
        </w:tc>
        <w:tc>
          <w:tcPr>
            <w:tcW w:w="1185" w:type="pct"/>
          </w:tcPr>
          <w:p w14:paraId="6D151C1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uphar advena</w:t>
            </w:r>
          </w:p>
          <w:p w14:paraId="5DE3595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5E69D3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788.1</w:t>
            </w:r>
          </w:p>
          <w:p w14:paraId="2B294B0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A30FB13" w14:textId="77777777" w:rsidR="009350B6" w:rsidRPr="00F80F72" w:rsidRDefault="009350B6" w:rsidP="009350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699643</w:t>
            </w:r>
          </w:p>
          <w:p w14:paraId="741D016F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4439052" w14:textId="77777777" w:rsidTr="00907F0D">
        <w:trPr>
          <w:trHeight w:hRule="exact" w:val="432"/>
        </w:trPr>
        <w:tc>
          <w:tcPr>
            <w:tcW w:w="778" w:type="pct"/>
          </w:tcPr>
          <w:p w14:paraId="2C4608E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sal Angiosperms</w:t>
            </w:r>
          </w:p>
          <w:p w14:paraId="15CF79F4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38653C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les</w:t>
            </w:r>
          </w:p>
          <w:p w14:paraId="6349578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FAFCC8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ymphaeaceae</w:t>
            </w:r>
          </w:p>
        </w:tc>
        <w:tc>
          <w:tcPr>
            <w:tcW w:w="1185" w:type="pct"/>
          </w:tcPr>
          <w:p w14:paraId="6645515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ymphaea alba</w:t>
            </w:r>
          </w:p>
        </w:tc>
        <w:tc>
          <w:tcPr>
            <w:tcW w:w="847" w:type="pct"/>
          </w:tcPr>
          <w:p w14:paraId="0C4F818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6050.1</w:t>
            </w:r>
          </w:p>
          <w:p w14:paraId="6129E87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FC8332A" w14:textId="77777777" w:rsidR="009350B6" w:rsidRPr="00F80F72" w:rsidRDefault="009350B6" w:rsidP="009350B6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96204</w:t>
            </w:r>
          </w:p>
          <w:p w14:paraId="5E5F977D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6D80AC7" w14:textId="77777777" w:rsidTr="00907F0D">
        <w:trPr>
          <w:trHeight w:hRule="exact" w:val="432"/>
        </w:trPr>
        <w:tc>
          <w:tcPr>
            <w:tcW w:w="778" w:type="pct"/>
          </w:tcPr>
          <w:p w14:paraId="7F04619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661FF85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38683B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ellales</w:t>
            </w:r>
          </w:p>
          <w:p w14:paraId="0A77A4C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AF8261B" w14:textId="77777777" w:rsidR="00D94408" w:rsidRPr="00F80F72" w:rsidRDefault="003B3910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hyperlink r:id="rId11" w:history="1"/>
            <w:r w:rsidR="00D94408" w:rsidRPr="00F80F72">
              <w:rPr>
                <w:rFonts w:asciiTheme="majorBidi" w:hAnsiTheme="majorBidi" w:cstheme="majorBidi"/>
                <w:sz w:val="18"/>
                <w:szCs w:val="18"/>
              </w:rPr>
              <w:t>Winteraceae</w:t>
            </w:r>
            <w:hyperlink r:id="rId12" w:history="1"/>
          </w:p>
          <w:p w14:paraId="0CDA90C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37F2151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Drimys granadensis</w:t>
            </w:r>
          </w:p>
          <w:p w14:paraId="5D20D10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F00BF8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456.1</w:t>
            </w:r>
          </w:p>
          <w:p w14:paraId="6AC190A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ED6A631" w14:textId="77777777" w:rsidR="009350B6" w:rsidRPr="00F80F72" w:rsidRDefault="009350B6" w:rsidP="009350B6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63626</w:t>
            </w:r>
          </w:p>
          <w:p w14:paraId="2BB26BA3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07621CB8" w14:textId="77777777" w:rsidTr="00907F0D">
        <w:trPr>
          <w:trHeight w:hRule="exact" w:val="432"/>
        </w:trPr>
        <w:tc>
          <w:tcPr>
            <w:tcW w:w="778" w:type="pct"/>
          </w:tcPr>
          <w:p w14:paraId="592267D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17F633D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B2E9FC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urales</w:t>
            </w:r>
          </w:p>
          <w:p w14:paraId="26B59B9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01EF66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lycanthaceae</w:t>
            </w:r>
          </w:p>
        </w:tc>
        <w:tc>
          <w:tcPr>
            <w:tcW w:w="1185" w:type="pct"/>
          </w:tcPr>
          <w:p w14:paraId="5EE0962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alycanthus floridus</w:t>
            </w:r>
          </w:p>
          <w:p w14:paraId="68EC445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B07452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4993.1</w:t>
            </w:r>
          </w:p>
          <w:p w14:paraId="70F3D64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55716DF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B9376E9" w14:textId="77777777" w:rsidR="009350B6" w:rsidRPr="00F80F72" w:rsidRDefault="009350B6" w:rsidP="009350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98040</w:t>
            </w:r>
          </w:p>
          <w:p w14:paraId="6345C9F8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0E10FA3D" w14:textId="77777777" w:rsidTr="00907F0D">
        <w:trPr>
          <w:trHeight w:hRule="exact" w:val="432"/>
        </w:trPr>
        <w:tc>
          <w:tcPr>
            <w:tcW w:w="778" w:type="pct"/>
          </w:tcPr>
          <w:p w14:paraId="59F4685A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105436AA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9C1D5C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ales</w:t>
            </w:r>
          </w:p>
          <w:p w14:paraId="6C33DC3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C94BD9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aceae</w:t>
            </w:r>
          </w:p>
          <w:p w14:paraId="1139408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5C6CBD7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Liriodendron tulipifera</w:t>
            </w:r>
          </w:p>
          <w:p w14:paraId="52ACD92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C13174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26.1</w:t>
            </w:r>
          </w:p>
          <w:p w14:paraId="13714A3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C394C76" w14:textId="77777777" w:rsidR="009350B6" w:rsidRPr="00F80F72" w:rsidRDefault="009350B6" w:rsidP="009350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66583</w:t>
            </w:r>
          </w:p>
          <w:p w14:paraId="3D375051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4545A51E" w14:textId="77777777" w:rsidTr="00907F0D">
        <w:trPr>
          <w:trHeight w:hRule="exact" w:val="432"/>
        </w:trPr>
        <w:tc>
          <w:tcPr>
            <w:tcW w:w="778" w:type="pct"/>
          </w:tcPr>
          <w:p w14:paraId="3C5C9C3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gnoliids</w:t>
            </w:r>
          </w:p>
          <w:p w14:paraId="47E21B0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8340A6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perales</w:t>
            </w:r>
          </w:p>
          <w:p w14:paraId="0F80CF7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BA4CAB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iperaceae</w:t>
            </w:r>
          </w:p>
        </w:tc>
        <w:tc>
          <w:tcPr>
            <w:tcW w:w="1185" w:type="pct"/>
          </w:tcPr>
          <w:p w14:paraId="5C01ECA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iper coenoclatum</w:t>
            </w:r>
          </w:p>
          <w:p w14:paraId="50E0AD8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66D7B8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457.1</w:t>
            </w:r>
          </w:p>
          <w:p w14:paraId="41294E2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8A6F82A" w14:textId="77777777" w:rsidR="009350B6" w:rsidRPr="00F80F72" w:rsidRDefault="009350B6" w:rsidP="009350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63763</w:t>
            </w:r>
          </w:p>
          <w:p w14:paraId="688B5B97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07F0D" w:rsidRPr="00F80F72" w14:paraId="45F716A2" w14:textId="77777777" w:rsidTr="00907F0D">
        <w:trPr>
          <w:trHeight w:hRule="exact" w:val="432"/>
        </w:trPr>
        <w:tc>
          <w:tcPr>
            <w:tcW w:w="778" w:type="pct"/>
          </w:tcPr>
          <w:p w14:paraId="71B4FA65" w14:textId="77777777" w:rsidR="00907F0D" w:rsidRPr="00F80F72" w:rsidRDefault="00907F0D" w:rsidP="00907F0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75C1E2C9" w14:textId="77777777" w:rsidR="00907F0D" w:rsidRPr="00F80F72" w:rsidRDefault="00907F0D" w:rsidP="00907F0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6F6DD5E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orales</w:t>
            </w:r>
          </w:p>
          <w:p w14:paraId="2A2635A0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6E417AA" w14:textId="07972F8D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oraceae</w:t>
            </w:r>
          </w:p>
        </w:tc>
        <w:tc>
          <w:tcPr>
            <w:tcW w:w="1185" w:type="pct"/>
          </w:tcPr>
          <w:p w14:paraId="4E07E3E0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907F0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corus americanus</w:t>
            </w:r>
          </w:p>
          <w:p w14:paraId="476C94BF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59E86FE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093.1</w:t>
            </w:r>
          </w:p>
          <w:p w14:paraId="2B9341DF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B52E3B9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81CD0D1" w14:textId="77777777" w:rsidTr="00907F0D">
        <w:trPr>
          <w:trHeight w:hRule="exact" w:val="432"/>
        </w:trPr>
        <w:tc>
          <w:tcPr>
            <w:tcW w:w="778" w:type="pct"/>
          </w:tcPr>
          <w:p w14:paraId="1BDC540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6E8F779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0ECA64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ecales</w:t>
            </w:r>
          </w:p>
          <w:p w14:paraId="61B4403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B108E4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ecaceae</w:t>
            </w:r>
          </w:p>
        </w:tc>
        <w:tc>
          <w:tcPr>
            <w:tcW w:w="1185" w:type="pct"/>
          </w:tcPr>
          <w:p w14:paraId="252FA6F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laeis guineensis</w:t>
            </w:r>
          </w:p>
        </w:tc>
        <w:tc>
          <w:tcPr>
            <w:tcW w:w="847" w:type="pct"/>
          </w:tcPr>
          <w:p w14:paraId="3024414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7602.1</w:t>
            </w:r>
          </w:p>
          <w:p w14:paraId="79E8C61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2051C6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91F7B8D" w14:textId="77777777" w:rsidR="009350B6" w:rsidRPr="00F80F72" w:rsidRDefault="009350B6" w:rsidP="009350B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079506</w:t>
            </w:r>
          </w:p>
          <w:p w14:paraId="57D3ABD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6E74F661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D8FAD4B" w14:textId="77777777" w:rsidTr="00907F0D">
        <w:trPr>
          <w:trHeight w:hRule="exact" w:val="432"/>
        </w:trPr>
        <w:tc>
          <w:tcPr>
            <w:tcW w:w="778" w:type="pct"/>
          </w:tcPr>
          <w:p w14:paraId="248392DB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66A5A67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BF0D57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6139F7B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7E11E6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6257C64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ryza sativa</w:t>
            </w:r>
          </w:p>
          <w:p w14:paraId="5C5E9DD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34D9E0E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1320.1</w:t>
            </w:r>
          </w:p>
          <w:p w14:paraId="2594CBD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585BCD9E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31439</w:t>
            </w:r>
          </w:p>
          <w:p w14:paraId="54EC052F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2C698CCF" w14:textId="77777777" w:rsidTr="00907F0D">
        <w:trPr>
          <w:trHeight w:hRule="exact" w:val="432"/>
        </w:trPr>
        <w:tc>
          <w:tcPr>
            <w:tcW w:w="778" w:type="pct"/>
          </w:tcPr>
          <w:p w14:paraId="0BF8128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46EC9240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CB371B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0B1EA33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16778A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698D519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orghum bicolor</w:t>
            </w:r>
          </w:p>
          <w:p w14:paraId="6D7F4E3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7E9723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602.1</w:t>
            </w:r>
          </w:p>
          <w:p w14:paraId="61CEC1B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53E9F28D" w14:textId="77777777" w:rsidR="00C6182B" w:rsidRPr="00F80F72" w:rsidRDefault="00C6182B" w:rsidP="00C6182B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49140</w:t>
            </w:r>
          </w:p>
          <w:p w14:paraId="510AF518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E91F9CB" w14:textId="77777777" w:rsidTr="00907F0D">
        <w:trPr>
          <w:trHeight w:hRule="exact" w:val="432"/>
        </w:trPr>
        <w:tc>
          <w:tcPr>
            <w:tcW w:w="778" w:type="pct"/>
          </w:tcPr>
          <w:p w14:paraId="684BBB0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3C53404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0D6C9B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2B05B2C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4A907D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339F754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riticum aestivum</w:t>
            </w:r>
          </w:p>
          <w:p w14:paraId="07626C3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5DE9B3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762.1</w:t>
            </w:r>
          </w:p>
          <w:p w14:paraId="27F5D5B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D149890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3100</w:t>
            </w:r>
          </w:p>
          <w:p w14:paraId="3A2D7FF0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32C9AFAD" w14:textId="77777777" w:rsidTr="00907F0D">
        <w:trPr>
          <w:trHeight w:hRule="exact" w:val="432"/>
        </w:trPr>
        <w:tc>
          <w:tcPr>
            <w:tcW w:w="778" w:type="pct"/>
          </w:tcPr>
          <w:p w14:paraId="4128D842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56FD2B06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968773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les</w:t>
            </w:r>
          </w:p>
          <w:p w14:paraId="47B28AB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780737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oaceae</w:t>
            </w:r>
          </w:p>
        </w:tc>
        <w:tc>
          <w:tcPr>
            <w:tcW w:w="1185" w:type="pct"/>
          </w:tcPr>
          <w:p w14:paraId="05DB303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Zea mays</w:t>
            </w:r>
          </w:p>
          <w:p w14:paraId="44D4A0F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C30036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1666.1</w:t>
            </w:r>
          </w:p>
          <w:p w14:paraId="48FFD1A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919B1FB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5232</w:t>
            </w:r>
          </w:p>
          <w:p w14:paraId="09CDAF45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07F0D" w:rsidRPr="00F80F72" w14:paraId="54BF2FDB" w14:textId="77777777" w:rsidTr="00907F0D">
        <w:trPr>
          <w:trHeight w:hRule="exact" w:val="432"/>
        </w:trPr>
        <w:tc>
          <w:tcPr>
            <w:tcW w:w="778" w:type="pct"/>
          </w:tcPr>
          <w:p w14:paraId="75909DD7" w14:textId="77777777" w:rsidR="00907F0D" w:rsidRPr="00F80F72" w:rsidRDefault="00907F0D" w:rsidP="00907F0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2E18A39D" w14:textId="77777777" w:rsidR="00907F0D" w:rsidRPr="00F80F72" w:rsidRDefault="00907F0D" w:rsidP="00907F0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24977CF" w14:textId="480449D9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ingiberales</w:t>
            </w:r>
          </w:p>
        </w:tc>
        <w:tc>
          <w:tcPr>
            <w:tcW w:w="763" w:type="pct"/>
          </w:tcPr>
          <w:p w14:paraId="5785F566" w14:textId="6791F6B3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saceae</w:t>
            </w:r>
          </w:p>
        </w:tc>
        <w:tc>
          <w:tcPr>
            <w:tcW w:w="1185" w:type="pct"/>
          </w:tcPr>
          <w:p w14:paraId="65B22E4E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usa textilis</w:t>
            </w:r>
          </w:p>
          <w:p w14:paraId="4924228C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FA75B25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22926.1</w:t>
            </w:r>
          </w:p>
          <w:p w14:paraId="0A4E3333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50ED2F0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05565E6A" w14:textId="77777777" w:rsidTr="00907F0D">
        <w:trPr>
          <w:trHeight w:hRule="exact" w:val="432"/>
        </w:trPr>
        <w:tc>
          <w:tcPr>
            <w:tcW w:w="778" w:type="pct"/>
          </w:tcPr>
          <w:p w14:paraId="7E654FD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ocots</w:t>
            </w:r>
          </w:p>
          <w:p w14:paraId="0FB5F78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2E6B87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ismatales</w:t>
            </w:r>
          </w:p>
          <w:p w14:paraId="783F515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0208BF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u w:val="single"/>
                <w:shd w:val="clear" w:color="auto" w:fill="F8F9FA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mnaceae</w:t>
            </w:r>
          </w:p>
          <w:p w14:paraId="6BA5507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00D2D7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Lemna minor</w:t>
            </w:r>
          </w:p>
          <w:p w14:paraId="549508B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47C24F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109.1</w:t>
            </w:r>
          </w:p>
          <w:p w14:paraId="59A281A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A53C100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787601</w:t>
            </w:r>
          </w:p>
          <w:p w14:paraId="0A1FE9BB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69276364" w14:textId="77777777" w:rsidTr="00907F0D">
        <w:trPr>
          <w:trHeight w:hRule="exact" w:val="432"/>
        </w:trPr>
        <w:tc>
          <w:tcPr>
            <w:tcW w:w="778" w:type="pct"/>
          </w:tcPr>
          <w:p w14:paraId="5D70B3D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7AF325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72A1BA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iales</w:t>
            </w:r>
          </w:p>
          <w:p w14:paraId="1573A16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004783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iaceae</w:t>
            </w:r>
          </w:p>
        </w:tc>
        <w:tc>
          <w:tcPr>
            <w:tcW w:w="1185" w:type="pct"/>
          </w:tcPr>
          <w:p w14:paraId="1684908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Daucus carota</w:t>
            </w:r>
          </w:p>
          <w:p w14:paraId="76A8530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3285BC7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25.1</w:t>
            </w:r>
          </w:p>
          <w:p w14:paraId="4F9BC60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6088EC7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66704</w:t>
            </w:r>
          </w:p>
          <w:p w14:paraId="315A1D6B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5BE7A12A" w14:textId="77777777" w:rsidTr="00907F0D">
        <w:trPr>
          <w:trHeight w:hRule="exact" w:val="432"/>
        </w:trPr>
        <w:tc>
          <w:tcPr>
            <w:tcW w:w="778" w:type="pct"/>
          </w:tcPr>
          <w:p w14:paraId="271CE52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</w:tc>
        <w:tc>
          <w:tcPr>
            <w:tcW w:w="714" w:type="pct"/>
          </w:tcPr>
          <w:p w14:paraId="1A8F92E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piales</w:t>
            </w:r>
          </w:p>
          <w:p w14:paraId="1103BFA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7DC165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aliaceae</w:t>
            </w:r>
          </w:p>
          <w:p w14:paraId="315151E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17BF1BE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anax schinseng</w:t>
            </w:r>
          </w:p>
          <w:p w14:paraId="199D32E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3EB56E5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6290 .1</w:t>
            </w:r>
          </w:p>
          <w:p w14:paraId="515653C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7D8A2CD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454007</w:t>
            </w:r>
          </w:p>
          <w:p w14:paraId="4CEA8470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2D90C01" w14:textId="77777777" w:rsidTr="00907F0D">
        <w:trPr>
          <w:trHeight w:hRule="exact" w:val="432"/>
        </w:trPr>
        <w:tc>
          <w:tcPr>
            <w:tcW w:w="778" w:type="pct"/>
          </w:tcPr>
          <w:p w14:paraId="601EB85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593245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8E62108" w14:textId="77777777" w:rsidR="00D94408" w:rsidRPr="00F80F72" w:rsidRDefault="00D94408" w:rsidP="00907F0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F8DFA4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les</w:t>
            </w:r>
          </w:p>
          <w:p w14:paraId="44C890B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D64015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185" w:type="pct"/>
          </w:tcPr>
          <w:p w14:paraId="60951A8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907F0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Helianthus annuus</w:t>
            </w:r>
          </w:p>
          <w:p w14:paraId="5328CE9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F8B681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77.1</w:t>
            </w:r>
          </w:p>
          <w:p w14:paraId="02258C1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57BC4E9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55640</w:t>
            </w:r>
          </w:p>
          <w:p w14:paraId="283E2332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907F0D" w:rsidRPr="00F80F72" w14:paraId="2C12CBF4" w14:textId="77777777" w:rsidTr="00907F0D">
        <w:trPr>
          <w:trHeight w:hRule="exact" w:val="432"/>
        </w:trPr>
        <w:tc>
          <w:tcPr>
            <w:tcW w:w="778" w:type="pct"/>
          </w:tcPr>
          <w:p w14:paraId="69373D09" w14:textId="52CA6790" w:rsidR="00907F0D" w:rsidRPr="00F80F72" w:rsidRDefault="00907F0D" w:rsidP="00907F0D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</w:tc>
        <w:tc>
          <w:tcPr>
            <w:tcW w:w="714" w:type="pct"/>
          </w:tcPr>
          <w:p w14:paraId="39F3E1B2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les</w:t>
            </w:r>
          </w:p>
          <w:p w14:paraId="072D6002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2C8E91E" w14:textId="5C263018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teraceae</w:t>
            </w:r>
          </w:p>
        </w:tc>
        <w:tc>
          <w:tcPr>
            <w:tcW w:w="1185" w:type="pct"/>
          </w:tcPr>
          <w:p w14:paraId="400FFF08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Lactuca sativa</w:t>
            </w:r>
          </w:p>
          <w:p w14:paraId="20A40D2D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0B7A87A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578.1</w:t>
            </w:r>
          </w:p>
          <w:p w14:paraId="509A32C4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69A649E" w14:textId="77777777" w:rsidR="00907F0D" w:rsidRPr="00F80F72" w:rsidRDefault="00907F0D" w:rsidP="00907F0D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38680497" w14:textId="77777777" w:rsidTr="00907F0D">
        <w:trPr>
          <w:trHeight w:hRule="exact" w:val="432"/>
        </w:trPr>
        <w:tc>
          <w:tcPr>
            <w:tcW w:w="778" w:type="pct"/>
          </w:tcPr>
          <w:p w14:paraId="0BAE7036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E13862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E0F864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les</w:t>
            </w:r>
          </w:p>
          <w:p w14:paraId="049E228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19FC11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ceae</w:t>
            </w:r>
          </w:p>
        </w:tc>
        <w:tc>
          <w:tcPr>
            <w:tcW w:w="1185" w:type="pct"/>
          </w:tcPr>
          <w:p w14:paraId="28BEF7E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rabidopsis thaliana</w:t>
            </w:r>
          </w:p>
          <w:p w14:paraId="4139386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B34A47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0932.1</w:t>
            </w:r>
          </w:p>
          <w:p w14:paraId="3D95A6F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1344899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44798</w:t>
            </w:r>
          </w:p>
          <w:p w14:paraId="3DD1E5C1" w14:textId="77777777" w:rsidR="00D94408" w:rsidRPr="00F80F72" w:rsidRDefault="00D94408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005FE17" w14:textId="77777777" w:rsidTr="00907F0D">
        <w:trPr>
          <w:trHeight w:hRule="exact" w:val="432"/>
        </w:trPr>
        <w:tc>
          <w:tcPr>
            <w:tcW w:w="778" w:type="pct"/>
          </w:tcPr>
          <w:p w14:paraId="0984E8C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AE2DE8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C80B34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les</w:t>
            </w:r>
          </w:p>
          <w:p w14:paraId="706A350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58255F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ssicaceae</w:t>
            </w:r>
          </w:p>
        </w:tc>
        <w:tc>
          <w:tcPr>
            <w:tcW w:w="1185" w:type="pct"/>
          </w:tcPr>
          <w:p w14:paraId="6427E22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rassica rapa</w:t>
            </w:r>
          </w:p>
          <w:p w14:paraId="691AF52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A3D0D2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5139.1</w:t>
            </w:r>
          </w:p>
          <w:p w14:paraId="232F4FE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919924E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 41704073</w:t>
            </w:r>
          </w:p>
          <w:p w14:paraId="150EB36C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DCE2A33" w14:textId="77777777" w:rsidTr="00907F0D">
        <w:trPr>
          <w:trHeight w:hRule="exact" w:val="432"/>
        </w:trPr>
        <w:tc>
          <w:tcPr>
            <w:tcW w:w="778" w:type="pct"/>
          </w:tcPr>
          <w:p w14:paraId="30F1999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F9EED2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EFDF30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xales</w:t>
            </w:r>
          </w:p>
          <w:p w14:paraId="7F61FE6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D6AB17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xaceae</w:t>
            </w:r>
          </w:p>
        </w:tc>
        <w:tc>
          <w:tcPr>
            <w:tcW w:w="1185" w:type="pct"/>
          </w:tcPr>
          <w:p w14:paraId="312693C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Buxus microphylla</w:t>
            </w:r>
          </w:p>
          <w:p w14:paraId="2FFFC44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21AD91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599.1</w:t>
            </w:r>
          </w:p>
          <w:p w14:paraId="5B06879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48C95F5" w14:textId="77777777" w:rsidR="00C6182B" w:rsidRPr="00F80F72" w:rsidRDefault="00C6182B" w:rsidP="00C6182B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236842</w:t>
            </w:r>
          </w:p>
          <w:p w14:paraId="4061AA47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2A29400C" w14:textId="77777777" w:rsidTr="00907F0D">
        <w:trPr>
          <w:trHeight w:hRule="exact" w:val="432"/>
        </w:trPr>
        <w:tc>
          <w:tcPr>
            <w:tcW w:w="778" w:type="pct"/>
          </w:tcPr>
          <w:p w14:paraId="6935E082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2F2D05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82F6FC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yophyllales</w:t>
            </w:r>
          </w:p>
          <w:p w14:paraId="5EDFD46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BE516B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aranthaceae</w:t>
            </w:r>
          </w:p>
        </w:tc>
        <w:tc>
          <w:tcPr>
            <w:tcW w:w="1185" w:type="pct"/>
          </w:tcPr>
          <w:p w14:paraId="2EA632E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pinacia oleracea</w:t>
            </w:r>
          </w:p>
          <w:p w14:paraId="38FB33B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7FABF2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202.1</w:t>
            </w:r>
          </w:p>
          <w:p w14:paraId="098326D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774BA87" w14:textId="77777777" w:rsidR="004679F6" w:rsidRPr="00F80F72" w:rsidRDefault="004679F6" w:rsidP="004679F6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715639</w:t>
            </w:r>
          </w:p>
          <w:p w14:paraId="24249307" w14:textId="77777777" w:rsidR="00D94408" w:rsidRPr="00F80F72" w:rsidRDefault="00D94408" w:rsidP="004679F6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2E125A78" w14:textId="77777777" w:rsidTr="00907F0D">
        <w:trPr>
          <w:trHeight w:hRule="exact" w:val="432"/>
        </w:trPr>
        <w:tc>
          <w:tcPr>
            <w:tcW w:w="778" w:type="pct"/>
          </w:tcPr>
          <w:p w14:paraId="0B8AD14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78C084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2268A6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les</w:t>
            </w:r>
          </w:p>
          <w:p w14:paraId="1B992A0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DEE0B6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ceae</w:t>
            </w:r>
          </w:p>
        </w:tc>
        <w:tc>
          <w:tcPr>
            <w:tcW w:w="1185" w:type="pct"/>
          </w:tcPr>
          <w:p w14:paraId="1037B25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Glycine max</w:t>
            </w:r>
          </w:p>
          <w:p w14:paraId="43C1006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E3A537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42.1</w:t>
            </w:r>
          </w:p>
          <w:p w14:paraId="7EA14F2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D667139" w14:textId="77777777" w:rsidR="00D94408" w:rsidRPr="00F80F72" w:rsidRDefault="004679F6" w:rsidP="004679F6">
            <w:pPr>
              <w:jc w:val="center"/>
              <w:rPr>
                <w:rStyle w:val="feature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89305</w:t>
            </w:r>
          </w:p>
        </w:tc>
      </w:tr>
      <w:tr w:rsidR="00D94408" w:rsidRPr="00F80F72" w14:paraId="6D90B8B1" w14:textId="77777777" w:rsidTr="00907F0D">
        <w:trPr>
          <w:trHeight w:hRule="exact" w:val="432"/>
        </w:trPr>
        <w:tc>
          <w:tcPr>
            <w:tcW w:w="778" w:type="pct"/>
          </w:tcPr>
          <w:p w14:paraId="1125815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6E0A978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3D254E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les</w:t>
            </w:r>
          </w:p>
          <w:p w14:paraId="470F385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DF1646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baceae</w:t>
            </w:r>
          </w:p>
        </w:tc>
        <w:tc>
          <w:tcPr>
            <w:tcW w:w="1185" w:type="pct"/>
          </w:tcPr>
          <w:p w14:paraId="20A6AF5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Lotus corniculatus</w:t>
            </w:r>
          </w:p>
          <w:p w14:paraId="35A1A59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1559D3B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694.1</w:t>
            </w:r>
          </w:p>
          <w:p w14:paraId="321CE39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954AB5F" w14:textId="77777777" w:rsidR="004679F6" w:rsidRPr="00F80F72" w:rsidRDefault="004679F6" w:rsidP="004679F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2894</w:t>
            </w:r>
          </w:p>
          <w:p w14:paraId="603F0ADD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0AEEAEEC" w14:textId="77777777" w:rsidTr="00907F0D">
        <w:trPr>
          <w:trHeight w:hRule="exact" w:val="432"/>
        </w:trPr>
        <w:tc>
          <w:tcPr>
            <w:tcW w:w="778" w:type="pct"/>
          </w:tcPr>
          <w:p w14:paraId="640A5A88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Eudicots</w:t>
            </w:r>
          </w:p>
          <w:p w14:paraId="7C3FF38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C6ED0B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entianales</w:t>
            </w:r>
          </w:p>
          <w:p w14:paraId="0249154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8C3269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ubiaceae</w:t>
            </w:r>
          </w:p>
        </w:tc>
        <w:tc>
          <w:tcPr>
            <w:tcW w:w="1185" w:type="pct"/>
          </w:tcPr>
          <w:p w14:paraId="01ACD6E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offea arabica</w:t>
            </w:r>
          </w:p>
        </w:tc>
        <w:tc>
          <w:tcPr>
            <w:tcW w:w="847" w:type="pct"/>
          </w:tcPr>
          <w:p w14:paraId="5EBD87E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535.1</w:t>
            </w:r>
          </w:p>
        </w:tc>
        <w:tc>
          <w:tcPr>
            <w:tcW w:w="712" w:type="pct"/>
          </w:tcPr>
          <w:p w14:paraId="28129769" w14:textId="77777777" w:rsidR="004679F6" w:rsidRPr="00F80F72" w:rsidRDefault="004679F6" w:rsidP="004679F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21804</w:t>
            </w:r>
          </w:p>
          <w:p w14:paraId="6C476B5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8270A85" w14:textId="77777777" w:rsidTr="00907F0D">
        <w:trPr>
          <w:trHeight w:hRule="exact" w:val="432"/>
        </w:trPr>
        <w:tc>
          <w:tcPr>
            <w:tcW w:w="778" w:type="pct"/>
          </w:tcPr>
          <w:p w14:paraId="01B9490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C32B130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FC441A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miales</w:t>
            </w:r>
          </w:p>
          <w:p w14:paraId="27176B8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884D50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leaceae</w:t>
            </w:r>
          </w:p>
          <w:p w14:paraId="2AECAC0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5491785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Jasminum nudiflorum</w:t>
            </w:r>
          </w:p>
          <w:p w14:paraId="6BC37B7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564BC2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407.1</w:t>
            </w:r>
          </w:p>
          <w:p w14:paraId="449407D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DFE198C" w14:textId="77777777" w:rsidR="00D94408" w:rsidRPr="00F80F72" w:rsidRDefault="004679F6" w:rsidP="00C05121">
            <w:pPr>
              <w:jc w:val="center"/>
              <w:rPr>
                <w:rStyle w:val="feature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19777</w:t>
            </w:r>
          </w:p>
        </w:tc>
      </w:tr>
      <w:tr w:rsidR="00D94408" w:rsidRPr="00F80F72" w14:paraId="71DC0B29" w14:textId="77777777" w:rsidTr="00907F0D">
        <w:trPr>
          <w:trHeight w:hRule="exact" w:val="432"/>
        </w:trPr>
        <w:tc>
          <w:tcPr>
            <w:tcW w:w="778" w:type="pct"/>
          </w:tcPr>
          <w:p w14:paraId="2CCB5122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EF43D6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AE446C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vales</w:t>
            </w:r>
          </w:p>
        </w:tc>
        <w:tc>
          <w:tcPr>
            <w:tcW w:w="763" w:type="pct"/>
          </w:tcPr>
          <w:p w14:paraId="327CEAA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vaceae</w:t>
            </w:r>
          </w:p>
          <w:p w14:paraId="7D43141B" w14:textId="77777777" w:rsidR="00D94408" w:rsidRPr="00F80F72" w:rsidRDefault="00D94408" w:rsidP="004A0C19">
            <w:pPr>
              <w:spacing w:before="120" w:after="120" w:line="360" w:lineRule="atLeas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1167514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907F0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Gossypium hirsutum</w:t>
            </w:r>
          </w:p>
          <w:p w14:paraId="43A6329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9EE9E5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44.1</w:t>
            </w:r>
          </w:p>
          <w:p w14:paraId="323E771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16C236C" w14:textId="77777777" w:rsidR="004679F6" w:rsidRPr="00F80F72" w:rsidRDefault="004679F6" w:rsidP="004679F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89183</w:t>
            </w:r>
          </w:p>
          <w:p w14:paraId="4C97AD31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6451B67C" w14:textId="77777777" w:rsidTr="00907F0D">
        <w:trPr>
          <w:trHeight w:hRule="exact" w:val="432"/>
        </w:trPr>
        <w:tc>
          <w:tcPr>
            <w:tcW w:w="778" w:type="pct"/>
          </w:tcPr>
          <w:p w14:paraId="21A5265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7BCE0F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40EA21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rtales</w:t>
            </w:r>
          </w:p>
          <w:p w14:paraId="406D481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B72636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rtaceae</w:t>
            </w:r>
          </w:p>
        </w:tc>
        <w:tc>
          <w:tcPr>
            <w:tcW w:w="1185" w:type="pct"/>
          </w:tcPr>
          <w:p w14:paraId="2E5B6AB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ucalyptus globulus</w:t>
            </w:r>
          </w:p>
          <w:p w14:paraId="0419A63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70ADE4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115.1</w:t>
            </w:r>
          </w:p>
          <w:p w14:paraId="26FF2B0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621A8F2" w14:textId="77777777" w:rsidR="004679F6" w:rsidRPr="00F80F72" w:rsidRDefault="004679F6" w:rsidP="004679F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08470</w:t>
            </w:r>
          </w:p>
          <w:p w14:paraId="745B0EBF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7C7BEC55" w14:textId="77777777" w:rsidTr="00907F0D">
        <w:trPr>
          <w:trHeight w:hRule="exact" w:val="432"/>
        </w:trPr>
        <w:tc>
          <w:tcPr>
            <w:tcW w:w="778" w:type="pct"/>
          </w:tcPr>
          <w:p w14:paraId="2DD2B20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70571F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6F2EBD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yrtales</w:t>
            </w:r>
          </w:p>
          <w:p w14:paraId="604FB89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D69F00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agraceae</w:t>
            </w:r>
          </w:p>
          <w:p w14:paraId="142AB8C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5FE872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Oenothera elata</w:t>
            </w:r>
          </w:p>
          <w:p w14:paraId="509492A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EC9F6B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2693.1</w:t>
            </w:r>
          </w:p>
          <w:p w14:paraId="5509B3B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040AEB9" w14:textId="77777777" w:rsidR="00D94408" w:rsidRPr="00F80F72" w:rsidRDefault="004679F6" w:rsidP="004679F6">
            <w:pPr>
              <w:jc w:val="center"/>
              <w:rPr>
                <w:rStyle w:val="feature"/>
              </w:rPr>
            </w:pPr>
            <w:r w:rsidRPr="00F80F72">
              <w:rPr>
                <w:rStyle w:val="feature"/>
                <w:sz w:val="18"/>
                <w:szCs w:val="18"/>
              </w:rPr>
              <w:t>802811</w:t>
            </w:r>
          </w:p>
        </w:tc>
      </w:tr>
      <w:tr w:rsidR="00D94408" w:rsidRPr="00F80F72" w14:paraId="12A0CD61" w14:textId="77777777" w:rsidTr="00907F0D">
        <w:trPr>
          <w:trHeight w:hRule="exact" w:val="432"/>
        </w:trPr>
        <w:tc>
          <w:tcPr>
            <w:tcW w:w="778" w:type="pct"/>
          </w:tcPr>
          <w:p w14:paraId="3926864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5F9D59E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C84CBF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oteales</w:t>
            </w:r>
          </w:p>
          <w:p w14:paraId="7D928E9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A74FCF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latanaceae</w:t>
            </w:r>
          </w:p>
        </w:tc>
        <w:tc>
          <w:tcPr>
            <w:tcW w:w="1185" w:type="pct"/>
          </w:tcPr>
          <w:p w14:paraId="751A505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latanus occidentalis</w:t>
            </w:r>
          </w:p>
          <w:p w14:paraId="0D89497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6D419B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35.1</w:t>
            </w:r>
          </w:p>
          <w:p w14:paraId="71EA95B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F7F1F7E" w14:textId="77777777" w:rsidR="004679F6" w:rsidRPr="00F80F72" w:rsidRDefault="004679F6" w:rsidP="004679F6">
            <w:pPr>
              <w:jc w:val="center"/>
              <w:rPr>
                <w:sz w:val="18"/>
                <w:szCs w:val="18"/>
              </w:rPr>
            </w:pPr>
            <w:r w:rsidRPr="00F80F72">
              <w:rPr>
                <w:sz w:val="18"/>
                <w:szCs w:val="18"/>
              </w:rPr>
              <w:t>4271344</w:t>
            </w:r>
          </w:p>
          <w:p w14:paraId="5AE808A7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2E6CB9" w:rsidRPr="00F80F72" w14:paraId="04433F04" w14:textId="77777777" w:rsidTr="00907F0D">
        <w:trPr>
          <w:trHeight w:hRule="exact" w:val="432"/>
        </w:trPr>
        <w:tc>
          <w:tcPr>
            <w:tcW w:w="778" w:type="pct"/>
          </w:tcPr>
          <w:p w14:paraId="3DF3CC7E" w14:textId="77777777" w:rsidR="002E6CB9" w:rsidRPr="00F80F72" w:rsidRDefault="002E6CB9" w:rsidP="002E6CB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CF8D7D6" w14:textId="77777777" w:rsidR="002E6CB9" w:rsidRPr="00F80F72" w:rsidRDefault="002E6CB9" w:rsidP="002E6CB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17D1353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65AFDD1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BC80A46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lusiaceae</w:t>
            </w:r>
          </w:p>
        </w:tc>
        <w:tc>
          <w:tcPr>
            <w:tcW w:w="1185" w:type="pct"/>
          </w:tcPr>
          <w:p w14:paraId="243F1272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Garcinia mangostana</w:t>
            </w:r>
          </w:p>
        </w:tc>
        <w:tc>
          <w:tcPr>
            <w:tcW w:w="847" w:type="pct"/>
          </w:tcPr>
          <w:p w14:paraId="22B37249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36341.1</w:t>
            </w:r>
          </w:p>
        </w:tc>
        <w:tc>
          <w:tcPr>
            <w:tcW w:w="712" w:type="pct"/>
            <w:vAlign w:val="center"/>
          </w:tcPr>
          <w:p w14:paraId="59343050" w14:textId="77777777" w:rsidR="002E6CB9" w:rsidRPr="00F80F72" w:rsidRDefault="002E6CB9" w:rsidP="002E6CB9">
            <w:pPr>
              <w:jc w:val="center"/>
              <w:rPr>
                <w:sz w:val="18"/>
                <w:szCs w:val="18"/>
              </w:rPr>
            </w:pPr>
            <w:r w:rsidRPr="00F80F72">
              <w:rPr>
                <w:sz w:val="18"/>
                <w:szCs w:val="18"/>
              </w:rPr>
              <w:t>35092738</w:t>
            </w:r>
          </w:p>
          <w:p w14:paraId="422E4614" w14:textId="77777777" w:rsidR="002E6CB9" w:rsidRPr="00F80F72" w:rsidRDefault="002E6CB9" w:rsidP="002E6CB9">
            <w:pPr>
              <w:jc w:val="center"/>
              <w:rPr>
                <w:sz w:val="18"/>
                <w:szCs w:val="18"/>
              </w:rPr>
            </w:pPr>
          </w:p>
        </w:tc>
      </w:tr>
      <w:tr w:rsidR="002E6CB9" w:rsidRPr="00F80F72" w14:paraId="09B2A5BE" w14:textId="77777777" w:rsidTr="00907F0D">
        <w:trPr>
          <w:trHeight w:hRule="exact" w:val="432"/>
        </w:trPr>
        <w:tc>
          <w:tcPr>
            <w:tcW w:w="778" w:type="pct"/>
          </w:tcPr>
          <w:p w14:paraId="22D53673" w14:textId="77777777" w:rsidR="002E6CB9" w:rsidRPr="00F80F72" w:rsidRDefault="002E6CB9" w:rsidP="002E6CB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896A3E1" w14:textId="77777777" w:rsidR="002E6CB9" w:rsidRPr="00F80F72" w:rsidRDefault="002E6CB9" w:rsidP="002E6CB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619E13A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59E25CE3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C12632E" w14:textId="77777777" w:rsidR="002E6CB9" w:rsidRPr="00F80F72" w:rsidRDefault="002E6CB9" w:rsidP="002E6CB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lusiaceae</w:t>
            </w:r>
          </w:p>
        </w:tc>
        <w:tc>
          <w:tcPr>
            <w:tcW w:w="1185" w:type="pct"/>
          </w:tcPr>
          <w:p w14:paraId="4873B912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>Garcinia gummi-gutta</w:t>
            </w:r>
          </w:p>
          <w:p w14:paraId="1A8FCDD2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47" w:type="pct"/>
            <w:vAlign w:val="center"/>
          </w:tcPr>
          <w:p w14:paraId="19D7A272" w14:textId="77777777" w:rsidR="002E6CB9" w:rsidRPr="00F80F72" w:rsidRDefault="002E6CB9" w:rsidP="002E6CB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7250.1</w:t>
            </w:r>
          </w:p>
          <w:p w14:paraId="007FA8E3" w14:textId="77777777" w:rsidR="002E6CB9" w:rsidRPr="00F80F72" w:rsidRDefault="002E6CB9" w:rsidP="002E6CB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vAlign w:val="center"/>
          </w:tcPr>
          <w:p w14:paraId="3C7ECC28" w14:textId="77777777" w:rsidR="002E6CB9" w:rsidRPr="00F80F72" w:rsidRDefault="002E6CB9" w:rsidP="002E6CB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54592019</w:t>
            </w:r>
          </w:p>
          <w:p w14:paraId="676ADD24" w14:textId="77777777" w:rsidR="002E6CB9" w:rsidRPr="00F80F72" w:rsidRDefault="002E6CB9" w:rsidP="002E6CB9">
            <w:pPr>
              <w:pStyle w:val="HTMLPreformatted"/>
              <w:shd w:val="clear" w:color="auto" w:fill="FFFFFF"/>
              <w:jc w:val="center"/>
              <w:rPr>
                <w:sz w:val="18"/>
                <w:szCs w:val="18"/>
              </w:rPr>
            </w:pPr>
          </w:p>
        </w:tc>
      </w:tr>
      <w:tr w:rsidR="00D94408" w:rsidRPr="00F80F72" w14:paraId="138F76B0" w14:textId="77777777" w:rsidTr="00907F0D">
        <w:trPr>
          <w:trHeight w:hRule="exact" w:val="432"/>
        </w:trPr>
        <w:tc>
          <w:tcPr>
            <w:tcW w:w="778" w:type="pct"/>
          </w:tcPr>
          <w:p w14:paraId="258D209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322763D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C2F2BE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  <w:p w14:paraId="28B3A76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0F2A625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erberidaceae</w:t>
            </w:r>
          </w:p>
          <w:p w14:paraId="680AFBA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0865B01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andina domestica</w:t>
            </w:r>
          </w:p>
          <w:p w14:paraId="4020CAC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450F1FA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36.1</w:t>
            </w:r>
          </w:p>
          <w:p w14:paraId="703D7BA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1BE2598" w14:textId="77777777" w:rsidR="004679F6" w:rsidRPr="00F80F72" w:rsidRDefault="004679F6" w:rsidP="004679F6">
            <w:pPr>
              <w:jc w:val="center"/>
              <w:rPr>
                <w:sz w:val="18"/>
                <w:szCs w:val="18"/>
              </w:rPr>
            </w:pPr>
            <w:r w:rsidRPr="00F80F72">
              <w:rPr>
                <w:sz w:val="18"/>
                <w:szCs w:val="18"/>
              </w:rPr>
              <w:t>4271618</w:t>
            </w:r>
          </w:p>
          <w:p w14:paraId="76B4DD01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6C22893A" w14:textId="77777777" w:rsidTr="00907F0D">
        <w:trPr>
          <w:trHeight w:hRule="exact" w:val="432"/>
        </w:trPr>
        <w:tc>
          <w:tcPr>
            <w:tcW w:w="778" w:type="pct"/>
          </w:tcPr>
          <w:p w14:paraId="01C90A2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896D68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DAFDB0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  <w:p w14:paraId="0E723C9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F8B246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27FF679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Ranunculus macranthus</w:t>
            </w:r>
          </w:p>
          <w:p w14:paraId="0C3506B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94F303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796.1</w:t>
            </w:r>
          </w:p>
          <w:p w14:paraId="1DF9550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13F6CA6" w14:textId="77777777" w:rsidR="004679F6" w:rsidRPr="00F80F72" w:rsidRDefault="004679F6" w:rsidP="004679F6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12138</w:t>
            </w:r>
          </w:p>
          <w:p w14:paraId="7937C8E2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41D8CB8" w14:textId="77777777" w:rsidTr="00907F0D">
        <w:trPr>
          <w:trHeight w:hRule="exact" w:val="432"/>
        </w:trPr>
        <w:tc>
          <w:tcPr>
            <w:tcW w:w="778" w:type="pct"/>
          </w:tcPr>
          <w:p w14:paraId="03F75682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42BE640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D0F961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  <w:p w14:paraId="79FCCEE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299A39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0B25E2D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egaleranthis saniculifolia</w:t>
            </w:r>
          </w:p>
          <w:p w14:paraId="477C769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CDDB3C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2615.1</w:t>
            </w:r>
          </w:p>
          <w:p w14:paraId="3046B2F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234D314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36878C9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802737</w:t>
            </w:r>
          </w:p>
          <w:p w14:paraId="39EEAADC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746E" w:rsidRPr="00F80F72" w14:paraId="16B71BCA" w14:textId="77777777" w:rsidTr="00907F0D">
        <w:trPr>
          <w:trHeight w:hRule="exact" w:val="432"/>
        </w:trPr>
        <w:tc>
          <w:tcPr>
            <w:tcW w:w="778" w:type="pct"/>
          </w:tcPr>
          <w:p w14:paraId="4CAC3DAB" w14:textId="77777777" w:rsidR="004E746E" w:rsidRPr="00F80F72" w:rsidRDefault="004E746E" w:rsidP="004E746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6C6A643" w14:textId="77777777" w:rsidR="004E746E" w:rsidRPr="00F80F72" w:rsidRDefault="004E746E" w:rsidP="004E746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DE5035A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</w:tc>
        <w:tc>
          <w:tcPr>
            <w:tcW w:w="763" w:type="pct"/>
          </w:tcPr>
          <w:p w14:paraId="25BE5137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113E6354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Thalictrum thalictro</w:t>
            </w:r>
            <w:r w:rsidR="004878E4"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des</w:t>
            </w:r>
          </w:p>
          <w:p w14:paraId="217557C6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DB4FAA2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39433.1</w:t>
            </w:r>
          </w:p>
          <w:p w14:paraId="12FFD911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C372E33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091577</w:t>
            </w:r>
          </w:p>
          <w:p w14:paraId="6BF4503D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746E" w:rsidRPr="00F80F72" w14:paraId="0F8DA4E3" w14:textId="77777777" w:rsidTr="00907F0D">
        <w:trPr>
          <w:trHeight w:hRule="exact" w:val="432"/>
        </w:trPr>
        <w:tc>
          <w:tcPr>
            <w:tcW w:w="778" w:type="pct"/>
          </w:tcPr>
          <w:p w14:paraId="09B1CFF4" w14:textId="77777777" w:rsidR="004E746E" w:rsidRPr="00F80F72" w:rsidRDefault="004E746E" w:rsidP="004E746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58386A1" w14:textId="77777777" w:rsidR="004E746E" w:rsidRPr="00F80F72" w:rsidRDefault="004E746E" w:rsidP="004E746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21D090CD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les</w:t>
            </w:r>
          </w:p>
        </w:tc>
        <w:tc>
          <w:tcPr>
            <w:tcW w:w="763" w:type="pct"/>
          </w:tcPr>
          <w:p w14:paraId="594FD8CB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anunculaceae</w:t>
            </w:r>
          </w:p>
        </w:tc>
        <w:tc>
          <w:tcPr>
            <w:tcW w:w="1185" w:type="pct"/>
          </w:tcPr>
          <w:p w14:paraId="673CD928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907F0D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quilegia caerulea</w:t>
            </w:r>
          </w:p>
          <w:p w14:paraId="2463C593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29F5D6A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41528.1</w:t>
            </w:r>
          </w:p>
          <w:p w14:paraId="56CF6A26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6E2807F2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707697</w:t>
            </w:r>
          </w:p>
          <w:p w14:paraId="10C5CE72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5DE7FE2C" w14:textId="77777777" w:rsidTr="00907F0D">
        <w:trPr>
          <w:trHeight w:hRule="exact" w:val="432"/>
        </w:trPr>
        <w:tc>
          <w:tcPr>
            <w:tcW w:w="778" w:type="pct"/>
          </w:tcPr>
          <w:p w14:paraId="47FB582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071B92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5D8864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osales</w:t>
            </w:r>
          </w:p>
          <w:p w14:paraId="0EA4105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71466A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raceae</w:t>
            </w:r>
          </w:p>
          <w:p w14:paraId="74B3B8B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2DC305D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orus indica</w:t>
            </w:r>
          </w:p>
          <w:p w14:paraId="2DC431E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ABBE74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59.1</w:t>
            </w:r>
          </w:p>
          <w:p w14:paraId="75A45FA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DF5F00B" w14:textId="77777777" w:rsidR="00260537" w:rsidRPr="00F80F72" w:rsidRDefault="00260537" w:rsidP="00260537">
            <w:pPr>
              <w:jc w:val="center"/>
              <w:rPr>
                <w:sz w:val="18"/>
                <w:szCs w:val="18"/>
              </w:rPr>
            </w:pPr>
            <w:r w:rsidRPr="00F80F72">
              <w:rPr>
                <w:sz w:val="18"/>
                <w:szCs w:val="18"/>
              </w:rPr>
              <w:t>4290656</w:t>
            </w:r>
          </w:p>
          <w:p w14:paraId="1F06AB57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557BEC93" w14:textId="77777777" w:rsidTr="00907F0D">
        <w:trPr>
          <w:trHeight w:hRule="exact" w:val="432"/>
        </w:trPr>
        <w:tc>
          <w:tcPr>
            <w:tcW w:w="778" w:type="pct"/>
          </w:tcPr>
          <w:p w14:paraId="280EC876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A2D0E9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D967C4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pindales</w:t>
            </w:r>
          </w:p>
          <w:p w14:paraId="612A37B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BA90AE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utaceae</w:t>
            </w:r>
          </w:p>
        </w:tc>
        <w:tc>
          <w:tcPr>
            <w:tcW w:w="1185" w:type="pct"/>
          </w:tcPr>
          <w:p w14:paraId="0F131C9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itrus sinensis</w:t>
            </w:r>
          </w:p>
          <w:p w14:paraId="6B3C0E2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79F753A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334.1</w:t>
            </w:r>
          </w:p>
          <w:p w14:paraId="2050AF6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5265700F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271244</w:t>
            </w:r>
          </w:p>
          <w:p w14:paraId="1888DC66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31B01808" w14:textId="77777777" w:rsidTr="00907F0D">
        <w:trPr>
          <w:trHeight w:hRule="exact" w:val="432"/>
        </w:trPr>
        <w:tc>
          <w:tcPr>
            <w:tcW w:w="778" w:type="pct"/>
          </w:tcPr>
          <w:p w14:paraId="0E2FB41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71CDDC0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973F13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3FF94BA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59D837D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ceae</w:t>
            </w:r>
          </w:p>
        </w:tc>
        <w:tc>
          <w:tcPr>
            <w:tcW w:w="1185" w:type="pct"/>
          </w:tcPr>
          <w:p w14:paraId="56E3C5D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Atropa belladonna</w:t>
            </w:r>
          </w:p>
        </w:tc>
        <w:tc>
          <w:tcPr>
            <w:tcW w:w="847" w:type="pct"/>
          </w:tcPr>
          <w:p w14:paraId="7B2AB26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4561.1</w:t>
            </w:r>
          </w:p>
          <w:p w14:paraId="300B3B0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9E4C0D4" w14:textId="77777777" w:rsidR="00260537" w:rsidRPr="00F80F72" w:rsidRDefault="00260537" w:rsidP="00260537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6549</w:t>
            </w:r>
          </w:p>
          <w:p w14:paraId="17C668D3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16F5A66B" w14:textId="77777777" w:rsidTr="00907F0D">
        <w:trPr>
          <w:trHeight w:hRule="exact" w:val="432"/>
        </w:trPr>
        <w:tc>
          <w:tcPr>
            <w:tcW w:w="778" w:type="pct"/>
          </w:tcPr>
          <w:p w14:paraId="4B96B948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04ED8D8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BE1C09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3EA55C4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8D3102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volvulaceae</w:t>
            </w:r>
          </w:p>
        </w:tc>
        <w:tc>
          <w:tcPr>
            <w:tcW w:w="1185" w:type="pct"/>
          </w:tcPr>
          <w:p w14:paraId="0420612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Ipomoea purpurea</w:t>
            </w:r>
          </w:p>
          <w:p w14:paraId="693B974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2E26E8D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9808.1</w:t>
            </w:r>
          </w:p>
          <w:p w14:paraId="25BF517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7A59933" w14:textId="77777777" w:rsidR="00260537" w:rsidRPr="00F80F72" w:rsidRDefault="00260537" w:rsidP="00260537">
            <w:pPr>
              <w:jc w:val="center"/>
              <w:rPr>
                <w:sz w:val="18"/>
                <w:szCs w:val="18"/>
              </w:rPr>
            </w:pPr>
            <w:r w:rsidRPr="00F80F72">
              <w:t> </w:t>
            </w:r>
            <w:r w:rsidRPr="00F80F72">
              <w:rPr>
                <w:sz w:val="18"/>
                <w:szCs w:val="18"/>
              </w:rPr>
              <w:t>5601319</w:t>
            </w:r>
          </w:p>
          <w:p w14:paraId="66F3183C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2D325413" w14:textId="77777777" w:rsidTr="00907F0D">
        <w:trPr>
          <w:trHeight w:hRule="exact" w:val="432"/>
        </w:trPr>
        <w:tc>
          <w:tcPr>
            <w:tcW w:w="778" w:type="pct"/>
          </w:tcPr>
          <w:p w14:paraId="68FE0A92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4E8699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3289F6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1878E7F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167167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ceae</w:t>
            </w:r>
          </w:p>
          <w:p w14:paraId="1AD5AE1F" w14:textId="77777777" w:rsidR="00D94408" w:rsidRPr="00F80F72" w:rsidRDefault="00D94408" w:rsidP="004A0C19">
            <w:pPr>
              <w:spacing w:before="120" w:after="120" w:line="360" w:lineRule="atLeast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12859B7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Nicotiana tabacum</w:t>
            </w:r>
          </w:p>
        </w:tc>
        <w:tc>
          <w:tcPr>
            <w:tcW w:w="847" w:type="pct"/>
          </w:tcPr>
          <w:p w14:paraId="2AAA645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1879.1</w:t>
            </w:r>
          </w:p>
          <w:p w14:paraId="65D879A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CC0EFC3" w14:textId="77777777" w:rsidR="0014446C" w:rsidRPr="00F80F72" w:rsidRDefault="0014446C" w:rsidP="0014446C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00493</w:t>
            </w:r>
          </w:p>
          <w:p w14:paraId="50BAE6BA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215359BC" w14:textId="77777777" w:rsidTr="00907F0D">
        <w:trPr>
          <w:trHeight w:hRule="exact" w:val="432"/>
        </w:trPr>
        <w:tc>
          <w:tcPr>
            <w:tcW w:w="778" w:type="pct"/>
          </w:tcPr>
          <w:p w14:paraId="7ED022F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1DA0AD7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4DE9B1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olanales</w:t>
            </w:r>
          </w:p>
          <w:p w14:paraId="1AEFC78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BC62C5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Solanaceae</w:t>
            </w:r>
          </w:p>
        </w:tc>
        <w:tc>
          <w:tcPr>
            <w:tcW w:w="1185" w:type="pct"/>
          </w:tcPr>
          <w:p w14:paraId="7C9F8BB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olanum tuberosum</w:t>
            </w:r>
          </w:p>
        </w:tc>
        <w:tc>
          <w:tcPr>
            <w:tcW w:w="847" w:type="pct"/>
          </w:tcPr>
          <w:p w14:paraId="0FC11AB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8096.1</w:t>
            </w:r>
          </w:p>
          <w:p w14:paraId="7E29DF5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276969FE" w14:textId="77777777" w:rsidR="004A0C19" w:rsidRPr="00F80F72" w:rsidRDefault="004A0C19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099950</w:t>
            </w:r>
          </w:p>
          <w:p w14:paraId="1213EC0D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D94408" w:rsidRPr="00F80F72" w14:paraId="3D8ADF69" w14:textId="77777777" w:rsidTr="00907F0D">
        <w:trPr>
          <w:trHeight w:hRule="exact" w:val="432"/>
        </w:trPr>
        <w:tc>
          <w:tcPr>
            <w:tcW w:w="778" w:type="pct"/>
          </w:tcPr>
          <w:p w14:paraId="15A63ED1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25C49046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0DF97B0" w14:textId="77777777" w:rsidR="00D94408" w:rsidRPr="00F80F72" w:rsidRDefault="00D94408" w:rsidP="004A0C19">
            <w:r w:rsidRPr="00F80F72">
              <w:rPr>
                <w:rFonts w:ascii="-apple-system-font" w:hAnsi="-apple-system-font"/>
                <w:sz w:val="18"/>
                <w:szCs w:val="18"/>
              </w:rPr>
              <w:t>Cucurbitales</w:t>
            </w:r>
          </w:p>
          <w:p w14:paraId="1CCAEEA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031C9C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ucurbitaceae</w:t>
            </w:r>
          </w:p>
          <w:p w14:paraId="0117494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5" w:type="pct"/>
          </w:tcPr>
          <w:p w14:paraId="7562E06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Cucumis sativus</w:t>
            </w:r>
          </w:p>
        </w:tc>
        <w:tc>
          <w:tcPr>
            <w:tcW w:w="847" w:type="pct"/>
          </w:tcPr>
          <w:p w14:paraId="6D489D8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144.1</w:t>
            </w:r>
          </w:p>
          <w:p w14:paraId="15D1709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ED7F04C" w14:textId="77777777" w:rsidR="004A0C19" w:rsidRPr="00F80F72" w:rsidRDefault="004A0C19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  <w:t>3429310</w:t>
            </w:r>
          </w:p>
          <w:p w14:paraId="5D2A5EFC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D94408" w:rsidRPr="00F80F72" w14:paraId="6982E454" w14:textId="77777777" w:rsidTr="00907F0D">
        <w:trPr>
          <w:trHeight w:hRule="exact" w:val="432"/>
        </w:trPr>
        <w:tc>
          <w:tcPr>
            <w:tcW w:w="778" w:type="pct"/>
          </w:tcPr>
          <w:p w14:paraId="13A98E46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6AC3BFB6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729E905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48154B8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3FF4AB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23E3268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5C4ACCA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Manihot esculenta</w:t>
            </w:r>
          </w:p>
          <w:p w14:paraId="3C9A364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0321153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0433.1</w:t>
            </w:r>
          </w:p>
          <w:p w14:paraId="2736B2A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870467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64C7B55" w14:textId="77777777" w:rsidR="004A0C19" w:rsidRPr="00F80F72" w:rsidRDefault="004A0C19" w:rsidP="004A0C19">
            <w:pPr>
              <w:jc w:val="center"/>
              <w:rPr>
                <w:sz w:val="18"/>
                <w:szCs w:val="18"/>
              </w:rPr>
            </w:pPr>
            <w:r w:rsidRPr="00F80F72">
              <w:t> </w:t>
            </w:r>
            <w:r w:rsidRPr="00F80F72">
              <w:rPr>
                <w:sz w:val="18"/>
                <w:szCs w:val="18"/>
              </w:rPr>
              <w:t>6000059</w:t>
            </w:r>
          </w:p>
          <w:p w14:paraId="3F242A98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4A8C13A4" w14:textId="77777777" w:rsidTr="00907F0D">
        <w:trPr>
          <w:trHeight w:hRule="exact" w:val="432"/>
        </w:trPr>
        <w:tc>
          <w:tcPr>
            <w:tcW w:w="778" w:type="pct"/>
          </w:tcPr>
          <w:p w14:paraId="5D7E65E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518EECB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388DB65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F99043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C439F4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69432755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5048EA5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  <w:t>Ricinus communis</w:t>
            </w:r>
          </w:p>
        </w:tc>
        <w:tc>
          <w:tcPr>
            <w:tcW w:w="847" w:type="pct"/>
          </w:tcPr>
          <w:p w14:paraId="18527B6C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NC_016736.1</w:t>
            </w:r>
          </w:p>
          <w:p w14:paraId="2F55AF1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052A9219" w14:textId="77777777" w:rsidR="004A0C19" w:rsidRPr="00F80F72" w:rsidRDefault="004A0C19" w:rsidP="004A0C19">
            <w:pPr>
              <w:jc w:val="center"/>
              <w:rPr>
                <w:sz w:val="18"/>
                <w:szCs w:val="18"/>
              </w:rPr>
            </w:pPr>
            <w:r w:rsidRPr="00F80F72">
              <w:rPr>
                <w:sz w:val="18"/>
                <w:szCs w:val="18"/>
              </w:rPr>
              <w:t>11542414</w:t>
            </w:r>
          </w:p>
          <w:p w14:paraId="4D3377E9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0EA01D8D" w14:textId="77777777" w:rsidTr="00907F0D">
        <w:trPr>
          <w:trHeight w:hRule="exact" w:val="432"/>
        </w:trPr>
        <w:tc>
          <w:tcPr>
            <w:tcW w:w="778" w:type="pct"/>
          </w:tcPr>
          <w:p w14:paraId="7ADA46ED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22DFF5D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4E65FB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14F2D4F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2DFAC6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19E64550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31FDC9A2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907F0D"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  <w:t>Hevea brasiliensis</w:t>
            </w:r>
          </w:p>
        </w:tc>
        <w:tc>
          <w:tcPr>
            <w:tcW w:w="847" w:type="pct"/>
          </w:tcPr>
          <w:p w14:paraId="702D0ED6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NC_015308.1</w:t>
            </w:r>
          </w:p>
          <w:p w14:paraId="0B9F106C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7045A944" w14:textId="77777777" w:rsidR="004A0C19" w:rsidRPr="00F80F72" w:rsidRDefault="004A0C19" w:rsidP="004A0C1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   </w:t>
            </w: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10351887</w:t>
            </w:r>
          </w:p>
          <w:p w14:paraId="3B7B9216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0866047D" w14:textId="77777777" w:rsidTr="00907F0D">
        <w:trPr>
          <w:trHeight w:hRule="exact" w:val="432"/>
        </w:trPr>
        <w:tc>
          <w:tcPr>
            <w:tcW w:w="778" w:type="pct"/>
          </w:tcPr>
          <w:p w14:paraId="2F9A6F9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52B86ECA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087F214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102CC89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116E40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06369E5D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786603A3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sz w:val="18"/>
                <w:szCs w:val="18"/>
                <w:shd w:val="clear" w:color="auto" w:fill="FFFFFF"/>
              </w:rPr>
              <w:t>Hevea camargoana</w:t>
            </w:r>
          </w:p>
        </w:tc>
        <w:tc>
          <w:tcPr>
            <w:tcW w:w="847" w:type="pct"/>
          </w:tcPr>
          <w:p w14:paraId="7CA68AB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MN781109.1</w:t>
            </w:r>
          </w:p>
          <w:p w14:paraId="1C2443C2" w14:textId="77777777" w:rsidR="00D94408" w:rsidRPr="00F80F72" w:rsidRDefault="00D94408" w:rsidP="004A0C19">
            <w:pPr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364822A6" w14:textId="77777777" w:rsidR="00D94408" w:rsidRPr="00F80F72" w:rsidRDefault="004A0C19" w:rsidP="004A0C1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-</w:t>
            </w:r>
          </w:p>
        </w:tc>
      </w:tr>
      <w:tr w:rsidR="00D94408" w:rsidRPr="00F80F72" w14:paraId="1648D0E8" w14:textId="77777777" w:rsidTr="00907F0D">
        <w:trPr>
          <w:trHeight w:hRule="exact" w:val="432"/>
        </w:trPr>
        <w:tc>
          <w:tcPr>
            <w:tcW w:w="778" w:type="pct"/>
          </w:tcPr>
          <w:p w14:paraId="4CC6DC24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03F83BC8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51A0DF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395CFC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155127D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65712F93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423B1283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</w:rPr>
              <w:t>Croton tiglium</w:t>
            </w:r>
          </w:p>
          <w:p w14:paraId="6F420BF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7" w:type="pct"/>
          </w:tcPr>
          <w:p w14:paraId="53D13361" w14:textId="77777777" w:rsidR="00D94408" w:rsidRPr="00F80F72" w:rsidRDefault="00D94408" w:rsidP="004A0C19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040113.1</w:t>
            </w:r>
          </w:p>
          <w:p w14:paraId="1BAD02C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2" w:type="pct"/>
          </w:tcPr>
          <w:p w14:paraId="57516842" w14:textId="77777777" w:rsidR="004A0C19" w:rsidRPr="00F80F72" w:rsidRDefault="004A0C19" w:rsidP="004A0C19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38570550</w:t>
            </w:r>
          </w:p>
          <w:p w14:paraId="69199A7E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94408" w:rsidRPr="00F80F72" w14:paraId="3D42553D" w14:textId="77777777" w:rsidTr="00907F0D">
        <w:trPr>
          <w:trHeight w:hRule="exact" w:val="432"/>
        </w:trPr>
        <w:tc>
          <w:tcPr>
            <w:tcW w:w="778" w:type="pct"/>
          </w:tcPr>
          <w:p w14:paraId="028314C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9C198A4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  <w:vAlign w:val="center"/>
          </w:tcPr>
          <w:p w14:paraId="1309D72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7B908CAC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73718C94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Phyllanthaceae</w:t>
            </w:r>
          </w:p>
        </w:tc>
        <w:tc>
          <w:tcPr>
            <w:tcW w:w="1185" w:type="pct"/>
          </w:tcPr>
          <w:p w14:paraId="662B11C2" w14:textId="77777777" w:rsidR="00D94408" w:rsidRPr="00F80F72" w:rsidRDefault="00D94408" w:rsidP="004A0C19">
            <w:pPr>
              <w:pStyle w:val="HTMLPreformatted"/>
              <w:shd w:val="clear" w:color="auto" w:fill="FFFFFF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      Glochidion chodoense</w:t>
            </w:r>
          </w:p>
        </w:tc>
        <w:tc>
          <w:tcPr>
            <w:tcW w:w="847" w:type="pct"/>
          </w:tcPr>
          <w:p w14:paraId="1D553365" w14:textId="77777777" w:rsidR="00D94408" w:rsidRPr="00F80F72" w:rsidRDefault="00D94408" w:rsidP="004A0C19">
            <w:pPr>
              <w:pStyle w:val="HTMLPreformatted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C_ 042906.1</w:t>
            </w:r>
          </w:p>
        </w:tc>
        <w:tc>
          <w:tcPr>
            <w:tcW w:w="712" w:type="pct"/>
            <w:vAlign w:val="center"/>
          </w:tcPr>
          <w:p w14:paraId="68A15D17" w14:textId="77777777" w:rsidR="004A0C19" w:rsidRPr="00F80F72" w:rsidRDefault="00D94408" w:rsidP="004A0C19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  <w:r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 xml:space="preserve">    </w:t>
            </w:r>
            <w:r w:rsidR="004A0C19" w:rsidRPr="00F80F72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40509167</w:t>
            </w:r>
          </w:p>
          <w:p w14:paraId="117D2C6D" w14:textId="77777777" w:rsidR="00D94408" w:rsidRPr="00F80F72" w:rsidRDefault="00D94408" w:rsidP="004A0C19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  <w:p w14:paraId="0A1E08C0" w14:textId="77777777" w:rsidR="00D94408" w:rsidRPr="00F80F72" w:rsidRDefault="00D94408" w:rsidP="004A0C19">
            <w:pPr>
              <w:pStyle w:val="HTMLPreformatted"/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D94408" w:rsidRPr="00F80F72" w14:paraId="0FED3A40" w14:textId="77777777" w:rsidTr="00907F0D">
        <w:trPr>
          <w:trHeight w:hRule="exact" w:val="432"/>
        </w:trPr>
        <w:tc>
          <w:tcPr>
            <w:tcW w:w="778" w:type="pct"/>
          </w:tcPr>
          <w:p w14:paraId="34CCD46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</w:tc>
        <w:tc>
          <w:tcPr>
            <w:tcW w:w="714" w:type="pct"/>
          </w:tcPr>
          <w:p w14:paraId="30FE86E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ryophyllales</w:t>
            </w:r>
          </w:p>
        </w:tc>
        <w:tc>
          <w:tcPr>
            <w:tcW w:w="763" w:type="pct"/>
          </w:tcPr>
          <w:p w14:paraId="2F8A514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Caryophyllaceae</w:t>
            </w:r>
          </w:p>
        </w:tc>
        <w:tc>
          <w:tcPr>
            <w:tcW w:w="1185" w:type="pct"/>
          </w:tcPr>
          <w:p w14:paraId="685D6A02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Silene latifolia</w:t>
            </w:r>
          </w:p>
        </w:tc>
        <w:tc>
          <w:tcPr>
            <w:tcW w:w="847" w:type="pct"/>
          </w:tcPr>
          <w:p w14:paraId="62B8BEAB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16730.1</w:t>
            </w:r>
          </w:p>
        </w:tc>
        <w:tc>
          <w:tcPr>
            <w:tcW w:w="712" w:type="pct"/>
          </w:tcPr>
          <w:p w14:paraId="64778E32" w14:textId="77777777" w:rsidR="004A0C19" w:rsidRPr="00F80F72" w:rsidRDefault="004A0C19" w:rsidP="004A0C1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sz w:val="18"/>
                <w:szCs w:val="18"/>
              </w:rPr>
              <w:t>11541164</w:t>
            </w:r>
          </w:p>
          <w:p w14:paraId="5996F977" w14:textId="77777777" w:rsidR="00D94408" w:rsidRPr="00F80F72" w:rsidRDefault="00D94408" w:rsidP="00C051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4408" w:rsidRPr="00F80F72" w14:paraId="3419B56B" w14:textId="77777777" w:rsidTr="00907F0D">
        <w:trPr>
          <w:trHeight w:hRule="exact" w:val="432"/>
        </w:trPr>
        <w:tc>
          <w:tcPr>
            <w:tcW w:w="778" w:type="pct"/>
          </w:tcPr>
          <w:p w14:paraId="1AE071E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2F7F98A5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4D0FBBF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tales</w:t>
            </w:r>
          </w:p>
          <w:p w14:paraId="6FAB049D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0EDCEDF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4CA25BD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itaceae</w:t>
            </w:r>
          </w:p>
        </w:tc>
        <w:tc>
          <w:tcPr>
            <w:tcW w:w="1185" w:type="pct"/>
          </w:tcPr>
          <w:p w14:paraId="0BAB61D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Vitis vinifera</w:t>
            </w:r>
          </w:p>
          <w:p w14:paraId="48D62BA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5B56AE9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C_007957.1</w:t>
            </w:r>
          </w:p>
          <w:p w14:paraId="2774C4C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45ADCBAD" w14:textId="77777777" w:rsidR="004A0C19" w:rsidRPr="00F80F72" w:rsidRDefault="004A0C19" w:rsidP="004A0C19">
            <w:pPr>
              <w:jc w:val="center"/>
              <w:rPr>
                <w:sz w:val="18"/>
                <w:szCs w:val="18"/>
              </w:rPr>
            </w:pPr>
            <w:r w:rsidRPr="00F80F72">
              <w:rPr>
                <w:sz w:val="18"/>
                <w:szCs w:val="18"/>
              </w:rPr>
              <w:t>4025122</w:t>
            </w:r>
          </w:p>
          <w:p w14:paraId="376B8D55" w14:textId="77777777" w:rsidR="00D94408" w:rsidRPr="00F80F72" w:rsidRDefault="00D94408" w:rsidP="00C05121">
            <w:pPr>
              <w:jc w:val="center"/>
              <w:rPr>
                <w:rStyle w:val="feature"/>
              </w:rPr>
            </w:pPr>
          </w:p>
        </w:tc>
      </w:tr>
      <w:tr w:rsidR="00D94408" w:rsidRPr="00F80F72" w14:paraId="593E27A6" w14:textId="77777777" w:rsidTr="00907F0D">
        <w:trPr>
          <w:trHeight w:hRule="exact" w:val="432"/>
        </w:trPr>
        <w:tc>
          <w:tcPr>
            <w:tcW w:w="778" w:type="pct"/>
          </w:tcPr>
          <w:p w14:paraId="5951A4E8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2C304CB9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3FC130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0872A167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30A6A63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ssifloracea</w:t>
            </w:r>
          </w:p>
        </w:tc>
        <w:tc>
          <w:tcPr>
            <w:tcW w:w="1185" w:type="pct"/>
          </w:tcPr>
          <w:p w14:paraId="04425B0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assiflora tenuiloba</w:t>
            </w:r>
          </w:p>
        </w:tc>
        <w:tc>
          <w:tcPr>
            <w:tcW w:w="847" w:type="pct"/>
          </w:tcPr>
          <w:p w14:paraId="00A9E77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1122941C" w14:textId="77777777" w:rsidR="00D94408" w:rsidRPr="00F80F72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KY65187.1</w:t>
            </w:r>
          </w:p>
          <w:p w14:paraId="7698A6A6" w14:textId="77777777" w:rsidR="00B44A05" w:rsidRPr="00F80F72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KY65184.1</w:t>
            </w:r>
          </w:p>
        </w:tc>
      </w:tr>
      <w:tr w:rsidR="004E746E" w:rsidRPr="00F80F72" w14:paraId="578D5A55" w14:textId="77777777" w:rsidTr="00907F0D">
        <w:trPr>
          <w:trHeight w:hRule="exact" w:val="432"/>
        </w:trPr>
        <w:tc>
          <w:tcPr>
            <w:tcW w:w="778" w:type="pct"/>
          </w:tcPr>
          <w:p w14:paraId="4083FEC5" w14:textId="77777777" w:rsidR="004E746E" w:rsidRPr="00F80F72" w:rsidRDefault="004E746E" w:rsidP="004E746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Eudicots</w:t>
            </w:r>
          </w:p>
          <w:p w14:paraId="22D1A1E3" w14:textId="77777777" w:rsidR="004E746E" w:rsidRPr="00F80F72" w:rsidRDefault="004E746E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5F3C3E88" w14:textId="77777777" w:rsidR="004E746E" w:rsidRPr="00F80F72" w:rsidRDefault="004E746E" w:rsidP="004E746E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2537C2AC" w14:textId="77777777" w:rsidR="004E746E" w:rsidRPr="00F80F72" w:rsidRDefault="004E746E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733FD19" w14:textId="77777777" w:rsidR="004E746E" w:rsidRPr="00F80F72" w:rsidRDefault="004E746E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ssifloracea</w:t>
            </w:r>
          </w:p>
        </w:tc>
        <w:tc>
          <w:tcPr>
            <w:tcW w:w="1185" w:type="pct"/>
          </w:tcPr>
          <w:p w14:paraId="5081A643" w14:textId="77777777" w:rsidR="004E746E" w:rsidRPr="00F80F72" w:rsidRDefault="004E746E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assiflora pittieri</w:t>
            </w:r>
          </w:p>
        </w:tc>
        <w:tc>
          <w:tcPr>
            <w:tcW w:w="847" w:type="pct"/>
          </w:tcPr>
          <w:p w14:paraId="18D42DB0" w14:textId="77777777" w:rsidR="004E746E" w:rsidRPr="00F80F72" w:rsidRDefault="004E746E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pct"/>
          </w:tcPr>
          <w:p w14:paraId="1EE96825" w14:textId="77777777" w:rsidR="004E746E" w:rsidRPr="00F80F72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KY65183.1</w:t>
            </w:r>
          </w:p>
          <w:p w14:paraId="7B4D178C" w14:textId="77777777" w:rsidR="00B44A05" w:rsidRPr="00F80F72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KY65185.1</w:t>
            </w:r>
          </w:p>
        </w:tc>
      </w:tr>
      <w:tr w:rsidR="00D94408" w:rsidRPr="00F80F72" w14:paraId="2D5338C7" w14:textId="77777777" w:rsidTr="00907F0D">
        <w:trPr>
          <w:trHeight w:hRule="exact" w:val="432"/>
        </w:trPr>
        <w:tc>
          <w:tcPr>
            <w:tcW w:w="778" w:type="pct"/>
          </w:tcPr>
          <w:p w14:paraId="64CF4E1C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7FF48333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625A4578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3C27F5DE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6410275A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phorbiaceae</w:t>
            </w:r>
          </w:p>
          <w:p w14:paraId="5AC2A28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85" w:type="pct"/>
          </w:tcPr>
          <w:p w14:paraId="77E0FD8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Euphorbia schimperi</w:t>
            </w:r>
          </w:p>
        </w:tc>
        <w:tc>
          <w:tcPr>
            <w:tcW w:w="847" w:type="pct"/>
          </w:tcPr>
          <w:p w14:paraId="0D6B665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6C41A491" w14:textId="77777777" w:rsidR="00D94408" w:rsidRPr="00F80F72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MT897997) (MT897998)</w:t>
            </w:r>
          </w:p>
        </w:tc>
      </w:tr>
      <w:tr w:rsidR="00D94408" w:rsidRPr="00566049" w14:paraId="324B33DF" w14:textId="77777777" w:rsidTr="00907F0D">
        <w:trPr>
          <w:trHeight w:hRule="exact" w:val="432"/>
        </w:trPr>
        <w:tc>
          <w:tcPr>
            <w:tcW w:w="778" w:type="pct"/>
          </w:tcPr>
          <w:p w14:paraId="6CB5E58F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dicots</w:t>
            </w:r>
          </w:p>
          <w:p w14:paraId="193492CB" w14:textId="77777777" w:rsidR="00D94408" w:rsidRPr="00F80F72" w:rsidRDefault="00D94408" w:rsidP="004A0C19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14" w:type="pct"/>
          </w:tcPr>
          <w:p w14:paraId="10F02255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pighiales</w:t>
            </w:r>
          </w:p>
          <w:p w14:paraId="6761CD46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pct"/>
          </w:tcPr>
          <w:p w14:paraId="2E0CF1B0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alicaceae</w:t>
            </w:r>
          </w:p>
        </w:tc>
        <w:tc>
          <w:tcPr>
            <w:tcW w:w="1185" w:type="pct"/>
          </w:tcPr>
          <w:p w14:paraId="41A0BF0F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opulus alba</w:t>
            </w:r>
          </w:p>
          <w:p w14:paraId="4ECE7F49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47" w:type="pct"/>
          </w:tcPr>
          <w:p w14:paraId="62F5EF61" w14:textId="77777777" w:rsidR="00D94408" w:rsidRPr="00F80F72" w:rsidRDefault="00D94408" w:rsidP="004A0C1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12" w:type="pct"/>
          </w:tcPr>
          <w:p w14:paraId="0FED509B" w14:textId="77777777" w:rsidR="00D94408" w:rsidRPr="00F80F72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G49074.1</w:t>
            </w:r>
          </w:p>
          <w:p w14:paraId="1E3A0129" w14:textId="77777777" w:rsidR="00B44A05" w:rsidRPr="006D7395" w:rsidRDefault="00B44A05" w:rsidP="00B44A0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80F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G49075.1</w:t>
            </w:r>
          </w:p>
        </w:tc>
      </w:tr>
    </w:tbl>
    <w:p w14:paraId="0A11D1C6" w14:textId="77777777" w:rsidR="00D94408" w:rsidRPr="00082201" w:rsidRDefault="00D94408" w:rsidP="00C613F2">
      <w:pPr>
        <w:rPr>
          <w:rFonts w:asciiTheme="majorBidi" w:hAnsiTheme="majorBidi" w:cstheme="majorBidi"/>
        </w:rPr>
      </w:pPr>
    </w:p>
    <w:p w14:paraId="68A951A6" w14:textId="77777777" w:rsidR="00055586" w:rsidRPr="008B64C1" w:rsidRDefault="00055586" w:rsidP="008B64C1">
      <w:pPr>
        <w:rPr>
          <w:rFonts w:asciiTheme="majorBidi" w:hAnsiTheme="majorBidi" w:cstheme="majorBidi"/>
          <w:sz w:val="18"/>
          <w:szCs w:val="18"/>
        </w:rPr>
      </w:pPr>
    </w:p>
    <w:sectPr w:rsidR="00055586" w:rsidRPr="008B64C1" w:rsidSect="00846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5AA89" w14:textId="77777777" w:rsidR="003B3910" w:rsidRDefault="003B3910" w:rsidP="00D23DB7">
      <w:r>
        <w:separator/>
      </w:r>
    </w:p>
  </w:endnote>
  <w:endnote w:type="continuationSeparator" w:id="0">
    <w:p w14:paraId="1F5F3A37" w14:textId="77777777" w:rsidR="003B3910" w:rsidRDefault="003B3910" w:rsidP="00D23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onaco">
    <w:altName w:val="﷽﷽﷽﷽﷽﷽﷽﷽ࠉ젠ƍ怀"/>
    <w:panose1 w:val="00000000000000000000"/>
    <w:charset w:val="00"/>
    <w:family w:val="auto"/>
    <w:pitch w:val="variable"/>
    <w:sig w:usb0="A00002FF" w:usb1="500039F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notTrueType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-apple-system-font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C3ED9" w14:textId="77777777" w:rsidR="003B3910" w:rsidRDefault="003B3910" w:rsidP="00D23DB7">
      <w:r>
        <w:separator/>
      </w:r>
    </w:p>
  </w:footnote>
  <w:footnote w:type="continuationSeparator" w:id="0">
    <w:p w14:paraId="13EF1E82" w14:textId="77777777" w:rsidR="003B3910" w:rsidRDefault="003B3910" w:rsidP="00D23D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D6931"/>
    <w:multiLevelType w:val="hybridMultilevel"/>
    <w:tmpl w:val="A48C0AF6"/>
    <w:lvl w:ilvl="0" w:tplc="42D07B88">
      <w:start w:val="40"/>
      <w:numFmt w:val="bullet"/>
      <w:lvlText w:val="-"/>
      <w:lvlJc w:val="left"/>
      <w:pPr>
        <w:ind w:left="1080" w:hanging="360"/>
      </w:pPr>
      <w:rPr>
        <w:rFonts w:ascii="Monaco" w:eastAsiaTheme="minorHAnsi" w:hAnsi="Monaco" w:cs="Monaco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5B351F4"/>
    <w:multiLevelType w:val="hybridMultilevel"/>
    <w:tmpl w:val="54EA20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66B0"/>
    <w:rsid w:val="000056C0"/>
    <w:rsid w:val="00007DC8"/>
    <w:rsid w:val="00014C21"/>
    <w:rsid w:val="00016EB2"/>
    <w:rsid w:val="000343A8"/>
    <w:rsid w:val="000356EB"/>
    <w:rsid w:val="000373DE"/>
    <w:rsid w:val="00055586"/>
    <w:rsid w:val="00082201"/>
    <w:rsid w:val="00095ABD"/>
    <w:rsid w:val="00096661"/>
    <w:rsid w:val="000D3A2E"/>
    <w:rsid w:val="000D54A2"/>
    <w:rsid w:val="000D7138"/>
    <w:rsid w:val="001031BA"/>
    <w:rsid w:val="00126F9F"/>
    <w:rsid w:val="0014446C"/>
    <w:rsid w:val="001577A0"/>
    <w:rsid w:val="0018072D"/>
    <w:rsid w:val="00193068"/>
    <w:rsid w:val="00195710"/>
    <w:rsid w:val="001B21B2"/>
    <w:rsid w:val="001C49E0"/>
    <w:rsid w:val="002256FC"/>
    <w:rsid w:val="00245760"/>
    <w:rsid w:val="002534B0"/>
    <w:rsid w:val="00260537"/>
    <w:rsid w:val="0027604C"/>
    <w:rsid w:val="00277266"/>
    <w:rsid w:val="002B6E4B"/>
    <w:rsid w:val="002D0590"/>
    <w:rsid w:val="002D0C37"/>
    <w:rsid w:val="002E6CB9"/>
    <w:rsid w:val="003170F9"/>
    <w:rsid w:val="003314FA"/>
    <w:rsid w:val="00333979"/>
    <w:rsid w:val="00380998"/>
    <w:rsid w:val="003816C5"/>
    <w:rsid w:val="00391BF4"/>
    <w:rsid w:val="003A0149"/>
    <w:rsid w:val="003A6C4B"/>
    <w:rsid w:val="003B3910"/>
    <w:rsid w:val="003F0AB5"/>
    <w:rsid w:val="00405CBF"/>
    <w:rsid w:val="004310E9"/>
    <w:rsid w:val="00433296"/>
    <w:rsid w:val="0043354E"/>
    <w:rsid w:val="00435580"/>
    <w:rsid w:val="00440951"/>
    <w:rsid w:val="004679F6"/>
    <w:rsid w:val="004878E4"/>
    <w:rsid w:val="004973EC"/>
    <w:rsid w:val="004A0C19"/>
    <w:rsid w:val="004A2CC9"/>
    <w:rsid w:val="004E746E"/>
    <w:rsid w:val="00517A7A"/>
    <w:rsid w:val="00544BBF"/>
    <w:rsid w:val="0054521C"/>
    <w:rsid w:val="00566049"/>
    <w:rsid w:val="00574FD0"/>
    <w:rsid w:val="00582ADF"/>
    <w:rsid w:val="00596087"/>
    <w:rsid w:val="005A1E77"/>
    <w:rsid w:val="005B0801"/>
    <w:rsid w:val="005B0F1E"/>
    <w:rsid w:val="005D6AF1"/>
    <w:rsid w:val="005F0877"/>
    <w:rsid w:val="005F4A69"/>
    <w:rsid w:val="00683C3E"/>
    <w:rsid w:val="006849B1"/>
    <w:rsid w:val="00686D60"/>
    <w:rsid w:val="006B07BE"/>
    <w:rsid w:val="006B3C32"/>
    <w:rsid w:val="006B7FE2"/>
    <w:rsid w:val="006C1B9A"/>
    <w:rsid w:val="006D7395"/>
    <w:rsid w:val="006E32BF"/>
    <w:rsid w:val="006E4265"/>
    <w:rsid w:val="0071150D"/>
    <w:rsid w:val="00716B60"/>
    <w:rsid w:val="00722A5E"/>
    <w:rsid w:val="007279FC"/>
    <w:rsid w:val="00732C5E"/>
    <w:rsid w:val="00735564"/>
    <w:rsid w:val="00782F72"/>
    <w:rsid w:val="007A47C1"/>
    <w:rsid w:val="007A6FA4"/>
    <w:rsid w:val="007E21C0"/>
    <w:rsid w:val="007E4D6E"/>
    <w:rsid w:val="007E52BB"/>
    <w:rsid w:val="0080477E"/>
    <w:rsid w:val="00844ACA"/>
    <w:rsid w:val="008468B6"/>
    <w:rsid w:val="00873C66"/>
    <w:rsid w:val="008741E0"/>
    <w:rsid w:val="00883948"/>
    <w:rsid w:val="00890DED"/>
    <w:rsid w:val="00893675"/>
    <w:rsid w:val="008939DB"/>
    <w:rsid w:val="008A100E"/>
    <w:rsid w:val="008A6DEC"/>
    <w:rsid w:val="008B64C1"/>
    <w:rsid w:val="008C04CC"/>
    <w:rsid w:val="008E66B0"/>
    <w:rsid w:val="00907F0D"/>
    <w:rsid w:val="00921CF0"/>
    <w:rsid w:val="0093094E"/>
    <w:rsid w:val="00932721"/>
    <w:rsid w:val="0093444E"/>
    <w:rsid w:val="009350B6"/>
    <w:rsid w:val="00947CED"/>
    <w:rsid w:val="00962DA4"/>
    <w:rsid w:val="0097048A"/>
    <w:rsid w:val="00982AB1"/>
    <w:rsid w:val="009869E3"/>
    <w:rsid w:val="009B743B"/>
    <w:rsid w:val="009D2C47"/>
    <w:rsid w:val="00A0673D"/>
    <w:rsid w:val="00A2201B"/>
    <w:rsid w:val="00A2606D"/>
    <w:rsid w:val="00A46032"/>
    <w:rsid w:val="00A50CE5"/>
    <w:rsid w:val="00A707B2"/>
    <w:rsid w:val="00A73036"/>
    <w:rsid w:val="00A75F03"/>
    <w:rsid w:val="00A814A2"/>
    <w:rsid w:val="00A84B29"/>
    <w:rsid w:val="00A856FD"/>
    <w:rsid w:val="00A85C09"/>
    <w:rsid w:val="00AC04BB"/>
    <w:rsid w:val="00AC2796"/>
    <w:rsid w:val="00AC710C"/>
    <w:rsid w:val="00B251BE"/>
    <w:rsid w:val="00B324E4"/>
    <w:rsid w:val="00B44A05"/>
    <w:rsid w:val="00B450D4"/>
    <w:rsid w:val="00B45E0B"/>
    <w:rsid w:val="00B52930"/>
    <w:rsid w:val="00B55751"/>
    <w:rsid w:val="00B56AD6"/>
    <w:rsid w:val="00B642FF"/>
    <w:rsid w:val="00B8352B"/>
    <w:rsid w:val="00B97692"/>
    <w:rsid w:val="00BA75E0"/>
    <w:rsid w:val="00BB6F38"/>
    <w:rsid w:val="00BD123B"/>
    <w:rsid w:val="00BD39AC"/>
    <w:rsid w:val="00BD4957"/>
    <w:rsid w:val="00C05121"/>
    <w:rsid w:val="00C10512"/>
    <w:rsid w:val="00C613F2"/>
    <w:rsid w:val="00C6182B"/>
    <w:rsid w:val="00C71B8D"/>
    <w:rsid w:val="00C91213"/>
    <w:rsid w:val="00CB6542"/>
    <w:rsid w:val="00CC70AA"/>
    <w:rsid w:val="00CD6219"/>
    <w:rsid w:val="00CF6FD2"/>
    <w:rsid w:val="00D0129B"/>
    <w:rsid w:val="00D23DB7"/>
    <w:rsid w:val="00D25583"/>
    <w:rsid w:val="00D31D21"/>
    <w:rsid w:val="00D34A10"/>
    <w:rsid w:val="00D5175B"/>
    <w:rsid w:val="00D94408"/>
    <w:rsid w:val="00DB712C"/>
    <w:rsid w:val="00DC0FA3"/>
    <w:rsid w:val="00DC6AA4"/>
    <w:rsid w:val="00DE1414"/>
    <w:rsid w:val="00E10334"/>
    <w:rsid w:val="00E136AD"/>
    <w:rsid w:val="00E2173D"/>
    <w:rsid w:val="00E4488A"/>
    <w:rsid w:val="00EA3F8A"/>
    <w:rsid w:val="00EB4048"/>
    <w:rsid w:val="00ED79A6"/>
    <w:rsid w:val="00EE0E06"/>
    <w:rsid w:val="00EE78E0"/>
    <w:rsid w:val="00EF0E1D"/>
    <w:rsid w:val="00F0474E"/>
    <w:rsid w:val="00F200FB"/>
    <w:rsid w:val="00F53043"/>
    <w:rsid w:val="00F616E0"/>
    <w:rsid w:val="00F80F72"/>
    <w:rsid w:val="00F862E8"/>
    <w:rsid w:val="00F87AB6"/>
    <w:rsid w:val="00FB33AF"/>
    <w:rsid w:val="00FC11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169EC"/>
  <w15:docId w15:val="{FC68457B-0E62-6E44-A289-653BF919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CB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75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E66B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E66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66B0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66B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517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eature">
    <w:name w:val="feature"/>
    <w:basedOn w:val="DefaultParagraphFont"/>
    <w:rsid w:val="00B251BE"/>
  </w:style>
  <w:style w:type="character" w:customStyle="1" w:styleId="highlight">
    <w:name w:val="highlight"/>
    <w:basedOn w:val="DefaultParagraphFont"/>
    <w:rsid w:val="00B251BE"/>
  </w:style>
  <w:style w:type="paragraph" w:customStyle="1" w:styleId="itemid">
    <w:name w:val="itemid"/>
    <w:basedOn w:val="Normal"/>
    <w:rsid w:val="007A47C1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7A47C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1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1BA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75F0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50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C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CE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09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14C2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23D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3DB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23D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3DB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6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d.alqahtani@psau.edu.s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ldanaha2016@utexas.edu" TargetMode="External"/><Relationship Id="rId12" Type="http://schemas.openxmlformats.org/officeDocument/2006/relationships/hyperlink" Target="https://en.wikipedia.org/wiki/Winteracea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Winteracea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en.wikipedia.org/wiki/Winteracea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Winteracea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133</Words>
  <Characters>1215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qahtani, Aldanah A</dc:creator>
  <cp:keywords/>
  <dc:description/>
  <cp:lastModifiedBy>Alqahtani, Aldanah A</cp:lastModifiedBy>
  <cp:revision>4</cp:revision>
  <cp:lastPrinted>2020-04-24T23:37:00Z</cp:lastPrinted>
  <dcterms:created xsi:type="dcterms:W3CDTF">2021-02-18T22:33:00Z</dcterms:created>
  <dcterms:modified xsi:type="dcterms:W3CDTF">2021-03-28T19:46:00Z</dcterms:modified>
</cp:coreProperties>
</file>